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72B8" w14:textId="1B6587FF" w:rsidR="00EC5058" w:rsidRDefault="57506210" w:rsidP="7681C2BD">
      <w:pPr>
        <w:rPr>
          <w:b/>
          <w:bCs/>
        </w:rPr>
      </w:pPr>
      <w:r w:rsidRPr="68C57C1B">
        <w:rPr>
          <w:b/>
          <w:bCs/>
        </w:rPr>
        <w:t xml:space="preserve">Appendix B: </w:t>
      </w:r>
      <w:r w:rsidR="2BBC0297" w:rsidRPr="68C57C1B">
        <w:rPr>
          <w:b/>
          <w:bCs/>
        </w:rPr>
        <w:t>S</w:t>
      </w:r>
      <w:r w:rsidRPr="68C57C1B">
        <w:rPr>
          <w:b/>
          <w:bCs/>
        </w:rPr>
        <w:t>earch strateg</w:t>
      </w:r>
      <w:r w:rsidR="2D7D1967" w:rsidRPr="68C57C1B">
        <w:rPr>
          <w:b/>
          <w:bCs/>
        </w:rPr>
        <w:t>ies</w:t>
      </w:r>
      <w:r w:rsidR="23885AA2" w:rsidRPr="68C57C1B">
        <w:rPr>
          <w:b/>
          <w:bCs/>
        </w:rPr>
        <w:t xml:space="preserve">, record screening </w:t>
      </w:r>
      <w:r w:rsidR="2D7D1967" w:rsidRPr="68C57C1B">
        <w:rPr>
          <w:b/>
          <w:bCs/>
        </w:rPr>
        <w:t>and lists of excluded studies</w:t>
      </w:r>
    </w:p>
    <w:p w14:paraId="386845D9" w14:textId="6512B787" w:rsidR="7681C2BD" w:rsidRDefault="7681C2BD" w:rsidP="7681C2BD">
      <w:pPr>
        <w:rPr>
          <w:b/>
          <w:bCs/>
        </w:rPr>
      </w:pPr>
    </w:p>
    <w:p w14:paraId="2D2F14F1" w14:textId="256BAD3B" w:rsidR="4099CB56" w:rsidRDefault="4099CB56" w:rsidP="7681C2BD">
      <w:pPr>
        <w:rPr>
          <w:b/>
          <w:bCs/>
        </w:rPr>
      </w:pPr>
      <w:r w:rsidRPr="5373677C">
        <w:rPr>
          <w:b/>
          <w:bCs/>
        </w:rPr>
        <w:t>B.1 Search strategies</w:t>
      </w:r>
    </w:p>
    <w:p w14:paraId="41A2C979" w14:textId="533801CF" w:rsidR="6E07F4C8" w:rsidRDefault="6E07F4C8" w:rsidP="0F6F3339">
      <w:pPr>
        <w:rPr>
          <w:rFonts w:ascii="Calibri" w:eastAsia="Calibri" w:hAnsi="Calibri" w:cs="Calibri"/>
          <w:color w:val="000000" w:themeColor="text1"/>
        </w:rPr>
      </w:pPr>
      <w:r w:rsidRPr="1D1B0A88">
        <w:rPr>
          <w:rFonts w:ascii="Calibri" w:eastAsia="Calibri" w:hAnsi="Calibri" w:cs="Calibri"/>
          <w:color w:val="000000" w:themeColor="text1"/>
          <w:lang w:val="en-US"/>
        </w:rPr>
        <w:t xml:space="preserve">The information retrieval was </w:t>
      </w:r>
      <w:r w:rsidR="160F1360" w:rsidRPr="1D1B0A88">
        <w:rPr>
          <w:rFonts w:ascii="Calibri" w:eastAsia="Calibri" w:hAnsi="Calibri" w:cs="Calibri"/>
          <w:color w:val="000000" w:themeColor="text1"/>
          <w:lang w:val="en-US"/>
        </w:rPr>
        <w:t xml:space="preserve">conducted </w:t>
      </w:r>
      <w:r w:rsidRPr="1D1B0A88">
        <w:rPr>
          <w:rFonts w:ascii="Calibri" w:eastAsia="Calibri" w:hAnsi="Calibri" w:cs="Calibri"/>
          <w:color w:val="000000" w:themeColor="text1"/>
          <w:lang w:val="en-US"/>
        </w:rPr>
        <w:t>in several steps</w:t>
      </w:r>
      <w:r w:rsidR="4E4D622D" w:rsidRPr="1D1B0A88">
        <w:rPr>
          <w:rFonts w:ascii="Calibri" w:eastAsia="Calibri" w:hAnsi="Calibri" w:cs="Calibri"/>
          <w:color w:val="000000" w:themeColor="text1"/>
          <w:lang w:val="en-US"/>
        </w:rPr>
        <w:t>:</w:t>
      </w:r>
      <w:r w:rsidRPr="1D1B0A88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</w:p>
    <w:p w14:paraId="2F9899BA" w14:textId="0E595728" w:rsidR="068BB0FB" w:rsidRDefault="1EF9DEC3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</w:rPr>
      </w:pPr>
      <w:r w:rsidRPr="0AAA945C">
        <w:rPr>
          <w:rFonts w:ascii="Calibri" w:eastAsia="Calibri" w:hAnsi="Calibri" w:cs="Calibri"/>
          <w:color w:val="000000" w:themeColor="text1"/>
          <w:lang w:val="en-US"/>
        </w:rPr>
        <w:t xml:space="preserve">A </w:t>
      </w:r>
      <w:r w:rsidR="4235F21C" w:rsidRPr="0AAA945C">
        <w:rPr>
          <w:rFonts w:ascii="Calibri" w:eastAsia="Calibri" w:hAnsi="Calibri" w:cs="Calibri"/>
          <w:color w:val="000000" w:themeColor="text1"/>
          <w:lang w:val="en-US"/>
        </w:rPr>
        <w:t xml:space="preserve">pilot search in </w:t>
      </w:r>
      <w:r w:rsidR="6D51B3FC" w:rsidRPr="0AAA945C">
        <w:rPr>
          <w:rFonts w:ascii="Calibri" w:eastAsia="Calibri" w:hAnsi="Calibri" w:cs="Calibri"/>
          <w:color w:val="000000" w:themeColor="text1"/>
          <w:lang w:val="en-US"/>
        </w:rPr>
        <w:t xml:space="preserve">the </w:t>
      </w:r>
      <w:r w:rsidR="4235F21C" w:rsidRPr="0AAA945C">
        <w:rPr>
          <w:rFonts w:ascii="Calibri" w:eastAsia="Calibri" w:hAnsi="Calibri" w:cs="Calibri"/>
          <w:color w:val="000000" w:themeColor="text1"/>
          <w:lang w:val="en-US"/>
        </w:rPr>
        <w:t>Cochrane Central Register of Controlled Trials (Wiley)</w:t>
      </w:r>
      <w:r w:rsidR="3E8317E5" w:rsidRPr="0AAA945C">
        <w:rPr>
          <w:rFonts w:ascii="Calibri" w:eastAsia="Calibri" w:hAnsi="Calibri" w:cs="Calibri"/>
          <w:color w:val="000000" w:themeColor="text1"/>
          <w:lang w:val="en-US"/>
        </w:rPr>
        <w:t xml:space="preserve"> was conducted </w:t>
      </w:r>
      <w:r w:rsidR="0668D8F4" w:rsidRPr="0AAA945C">
        <w:rPr>
          <w:rFonts w:ascii="Calibri" w:eastAsia="Calibri" w:hAnsi="Calibri" w:cs="Calibri"/>
          <w:color w:val="000000" w:themeColor="text1"/>
          <w:lang w:val="en-US"/>
        </w:rPr>
        <w:t xml:space="preserve">on 6 May 2022 </w:t>
      </w:r>
      <w:r w:rsidR="3E8317E5" w:rsidRPr="0AAA945C">
        <w:rPr>
          <w:rFonts w:ascii="Calibri" w:eastAsia="Calibri" w:hAnsi="Calibri" w:cs="Calibri"/>
          <w:color w:val="000000" w:themeColor="text1"/>
          <w:lang w:val="en-US"/>
        </w:rPr>
        <w:t xml:space="preserve">and the results were </w:t>
      </w:r>
      <w:r w:rsidR="4235F21C" w:rsidRPr="0AAA945C">
        <w:rPr>
          <w:rFonts w:ascii="Calibri" w:eastAsia="Calibri" w:hAnsi="Calibri" w:cs="Calibri"/>
          <w:color w:val="000000" w:themeColor="text1"/>
          <w:lang w:val="en-US"/>
        </w:rPr>
        <w:t xml:space="preserve">screened and discussed </w:t>
      </w:r>
      <w:r w:rsidR="03172ED5" w:rsidRPr="0AAA945C">
        <w:rPr>
          <w:rFonts w:ascii="Calibri" w:eastAsia="Calibri" w:hAnsi="Calibri" w:cs="Calibri"/>
          <w:color w:val="000000" w:themeColor="text1"/>
          <w:lang w:val="en-US"/>
        </w:rPr>
        <w:t>wi</w:t>
      </w:r>
      <w:r w:rsidR="4235F21C" w:rsidRPr="0AAA945C">
        <w:rPr>
          <w:rFonts w:ascii="Calibri" w:eastAsia="Calibri" w:hAnsi="Calibri" w:cs="Calibri"/>
          <w:color w:val="000000" w:themeColor="text1"/>
          <w:lang w:val="en-US"/>
        </w:rPr>
        <w:t>t</w:t>
      </w:r>
      <w:r w:rsidR="03172ED5" w:rsidRPr="0AAA945C">
        <w:rPr>
          <w:rFonts w:ascii="Calibri" w:eastAsia="Calibri" w:hAnsi="Calibri" w:cs="Calibri"/>
          <w:color w:val="000000" w:themeColor="text1"/>
          <w:lang w:val="en-US"/>
        </w:rPr>
        <w:t>h the team</w:t>
      </w:r>
    </w:p>
    <w:p w14:paraId="44C17CDB" w14:textId="1ABF5693" w:rsidR="1B5C0264" w:rsidRDefault="1B5C0264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</w:rPr>
      </w:pPr>
      <w:r w:rsidRPr="0F6F3339">
        <w:rPr>
          <w:rFonts w:ascii="Calibri" w:eastAsia="Calibri" w:hAnsi="Calibri" w:cs="Calibri"/>
          <w:color w:val="000000" w:themeColor="text1"/>
          <w:lang w:val="en-US"/>
        </w:rPr>
        <w:t>R</w:t>
      </w:r>
      <w:r w:rsidR="6E07F4C8" w:rsidRPr="0F6F3339">
        <w:rPr>
          <w:rFonts w:ascii="Calibri" w:eastAsia="Calibri" w:hAnsi="Calibri" w:cs="Calibri"/>
          <w:color w:val="000000" w:themeColor="text1"/>
          <w:lang w:val="en-US"/>
        </w:rPr>
        <w:t>elevant articles from the pilot search were used to inform the development of the final search strategy</w:t>
      </w:r>
    </w:p>
    <w:p w14:paraId="7B7CE98A" w14:textId="0BE942CD" w:rsidR="6EA9596D" w:rsidRDefault="6EA9596D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</w:rPr>
      </w:pP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A second </w:t>
      </w:r>
      <w:r w:rsidR="6E07F4C8" w:rsidRPr="0F6F3339">
        <w:rPr>
          <w:rFonts w:ascii="Calibri" w:eastAsia="Calibri" w:hAnsi="Calibri" w:cs="Calibri"/>
          <w:color w:val="000000" w:themeColor="text1"/>
          <w:lang w:val="en-US"/>
        </w:rPr>
        <w:t xml:space="preserve">information specialist peer reviewed the strategies prior to executing the main database searches in APA PsycINFO (Ovid), MEDLINE (Ovid) and Scopus (Elsevier) </w:t>
      </w:r>
      <w:r w:rsidR="7F98E4BA" w:rsidRPr="0F6F3339">
        <w:rPr>
          <w:rFonts w:ascii="Calibri" w:eastAsia="Calibri" w:hAnsi="Calibri" w:cs="Calibri"/>
          <w:color w:val="000000" w:themeColor="text1"/>
          <w:lang w:val="en-US"/>
        </w:rPr>
        <w:t xml:space="preserve">in </w:t>
      </w:r>
      <w:r w:rsidR="6E07F4C8" w:rsidRPr="0F6F3339">
        <w:rPr>
          <w:rFonts w:ascii="Calibri" w:eastAsia="Calibri" w:hAnsi="Calibri" w:cs="Calibri"/>
          <w:color w:val="000000" w:themeColor="text1"/>
          <w:lang w:val="en-US"/>
        </w:rPr>
        <w:t xml:space="preserve">May 2022. </w:t>
      </w:r>
    </w:p>
    <w:p w14:paraId="6BED507F" w14:textId="4DE66A2F" w:rsidR="6E07F4C8" w:rsidRDefault="6E07F4C8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</w:rPr>
      </w:pP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Two reviewers (JB, JFME, EH) screened title/abstract as well as full text. </w:t>
      </w:r>
    </w:p>
    <w:p w14:paraId="6F0F5491" w14:textId="2118BAB6" w:rsidR="6E07F4C8" w:rsidRDefault="6E07F4C8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</w:rPr>
      </w:pP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Following the selection process of articles from the main search, </w:t>
      </w:r>
      <w:r w:rsidR="34066B2A" w:rsidRPr="0F6F3339">
        <w:rPr>
          <w:rFonts w:ascii="Calibri" w:eastAsia="Calibri" w:hAnsi="Calibri" w:cs="Calibri"/>
          <w:color w:val="000000" w:themeColor="text1"/>
          <w:lang w:val="en-US"/>
        </w:rPr>
        <w:t xml:space="preserve">we </w:t>
      </w: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used Web of Science (Clarivate) and Scopus (Elsevier) to collect references from included articles (backwards citations), and </w:t>
      </w:r>
      <w:r w:rsidR="2ED0DB65" w:rsidRPr="0F6F3339">
        <w:rPr>
          <w:rFonts w:ascii="Calibri" w:eastAsia="Calibri" w:hAnsi="Calibri" w:cs="Calibri"/>
          <w:color w:val="000000" w:themeColor="text1"/>
          <w:lang w:val="en-US"/>
        </w:rPr>
        <w:t xml:space="preserve">to </w:t>
      </w: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screen title/abstract as well as full text for inclusion. </w:t>
      </w:r>
      <w:r w:rsidR="51FDC2F4" w:rsidRPr="0F6F3339">
        <w:rPr>
          <w:rFonts w:ascii="Calibri" w:eastAsia="Calibri" w:hAnsi="Calibri" w:cs="Calibri"/>
          <w:color w:val="000000" w:themeColor="text1"/>
          <w:lang w:val="en-US"/>
        </w:rPr>
        <w:t xml:space="preserve">The citation search was run June 20 2022. </w:t>
      </w:r>
      <w:r w:rsidRPr="0F6F3339">
        <w:rPr>
          <w:rFonts w:ascii="Calibri" w:eastAsia="Calibri" w:hAnsi="Calibri" w:cs="Calibri"/>
          <w:color w:val="000000" w:themeColor="text1"/>
          <w:lang w:val="en-US"/>
        </w:rPr>
        <w:t xml:space="preserve">The citation search identified four new articles that met our inclusion criteria. </w:t>
      </w:r>
    </w:p>
    <w:p w14:paraId="0E5E666A" w14:textId="7E2FB4C0" w:rsidR="1358DDC3" w:rsidRDefault="1358DDC3" w:rsidP="0F6F3339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US"/>
        </w:rPr>
      </w:pPr>
      <w:r w:rsidRPr="68C57C1B">
        <w:rPr>
          <w:rFonts w:ascii="Calibri" w:eastAsia="Calibri" w:hAnsi="Calibri" w:cs="Calibri"/>
          <w:color w:val="000000" w:themeColor="text1"/>
          <w:lang w:val="en-US"/>
        </w:rPr>
        <w:t>W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e </w:t>
      </w:r>
      <w:r w:rsidR="7153BC5C" w:rsidRPr="68C57C1B">
        <w:rPr>
          <w:rFonts w:ascii="Calibri" w:eastAsia="Calibri" w:hAnsi="Calibri" w:cs="Calibri"/>
          <w:color w:val="000000" w:themeColor="text1"/>
          <w:lang w:val="en-US"/>
        </w:rPr>
        <w:t xml:space="preserve">also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consulted with the content expert</w:t>
      </w:r>
      <w:r w:rsidR="21A0D6AD" w:rsidRPr="68C57C1B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and decided to run another iteration of the citation search, backwards (references in the included articles) for the four new </w:t>
      </w:r>
      <w:r w:rsidR="5A195B0F" w:rsidRPr="68C57C1B">
        <w:rPr>
          <w:rFonts w:ascii="Calibri" w:eastAsia="Calibri" w:hAnsi="Calibri" w:cs="Calibri"/>
          <w:color w:val="000000" w:themeColor="text1"/>
          <w:lang w:val="en-US"/>
        </w:rPr>
        <w:t xml:space="preserve">records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and forwards </w:t>
      </w:r>
      <w:r w:rsidR="08AB6DE1" w:rsidRPr="68C57C1B">
        <w:rPr>
          <w:rFonts w:ascii="Calibri" w:eastAsia="Calibri" w:hAnsi="Calibri" w:cs="Calibri"/>
          <w:color w:val="000000" w:themeColor="text1"/>
          <w:lang w:val="en-US"/>
        </w:rPr>
        <w:t xml:space="preserve">to identify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articles citing the included articles. We used the </w:t>
      </w:r>
      <w:proofErr w:type="spellStart"/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SpiderCite</w:t>
      </w:r>
      <w:proofErr w:type="spellEnd"/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63068D93" w:rsidRPr="68C57C1B">
        <w:rPr>
          <w:rFonts w:ascii="Calibri" w:eastAsia="Calibri" w:hAnsi="Calibri" w:cs="Calibri"/>
          <w:color w:val="000000" w:themeColor="text1"/>
          <w:lang w:val="en-US"/>
        </w:rPr>
        <w:t>tool (</w:t>
      </w:r>
      <w:r w:rsidR="63068D93" w:rsidRPr="68C57C1B">
        <w:rPr>
          <w:rFonts w:ascii="Segoe UI" w:eastAsia="Segoe UI" w:hAnsi="Segoe UI" w:cs="Segoe UI"/>
          <w:color w:val="333333"/>
          <w:sz w:val="18"/>
          <w:szCs w:val="18"/>
          <w:lang w:val="en-US"/>
        </w:rPr>
        <w:t>(</w:t>
      </w:r>
      <w:r w:rsidR="63068D93" w:rsidRPr="68C57C1B">
        <w:rPr>
          <w:rFonts w:ascii="Calibri" w:eastAsia="Calibri" w:hAnsi="Calibri" w:cs="Calibri"/>
          <w:color w:val="000000" w:themeColor="text1"/>
          <w:lang w:val="en-US"/>
        </w:rPr>
        <w:t xml:space="preserve">Bond University, Institute for Evidence-Based Healthcare)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for the second round of citation searching, </w:t>
      </w:r>
      <w:r w:rsidR="76597E4B" w:rsidRPr="68C57C1B">
        <w:rPr>
          <w:rFonts w:ascii="Calibri" w:eastAsia="Calibri" w:hAnsi="Calibri" w:cs="Calibri"/>
          <w:color w:val="000000" w:themeColor="text1"/>
          <w:lang w:val="en-US"/>
        </w:rPr>
        <w:t xml:space="preserve">which was conducted on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June 28 2022</w:t>
      </w:r>
    </w:p>
    <w:p w14:paraId="1ADFAE5B" w14:textId="0A7856BD" w:rsidR="16850C68" w:rsidRDefault="16850C68" w:rsidP="1E9D374A">
      <w:pPr>
        <w:rPr>
          <w:rFonts w:ascii="Calibri" w:eastAsia="Calibri" w:hAnsi="Calibri" w:cs="Calibri"/>
          <w:color w:val="000000" w:themeColor="text1"/>
        </w:rPr>
      </w:pPr>
      <w:r w:rsidRPr="68C57C1B">
        <w:rPr>
          <w:rFonts w:ascii="Calibri" w:eastAsia="Calibri" w:hAnsi="Calibri" w:cs="Calibri"/>
          <w:color w:val="000000" w:themeColor="text1"/>
          <w:lang w:val="en-US"/>
        </w:rPr>
        <w:t xml:space="preserve">Although it is not usually common practice to search for outcomes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in literature searches for reviews of effect of interventions </w:t>
      </w:r>
      <w:r w:rsidR="6A3832B0" w:rsidRPr="68C57C1B">
        <w:rPr>
          <w:rFonts w:ascii="Calibri" w:eastAsia="Calibri" w:hAnsi="Calibri" w:cs="Calibri"/>
          <w:color w:val="000000" w:themeColor="text1"/>
          <w:lang w:val="en-US"/>
        </w:rPr>
        <w:t>(1)</w:t>
      </w:r>
      <w:r w:rsidR="48E0F6F3" w:rsidRPr="68C57C1B">
        <w:rPr>
          <w:rFonts w:ascii="Calibri" w:eastAsia="Calibri" w:hAnsi="Calibri" w:cs="Calibri"/>
          <w:color w:val="000000" w:themeColor="text1"/>
          <w:lang w:val="en-US"/>
        </w:rPr>
        <w:t xml:space="preserve">, since this was a </w:t>
      </w:r>
      <w:r w:rsidR="0C7046D9" w:rsidRPr="68C57C1B">
        <w:rPr>
          <w:rFonts w:ascii="Calibri" w:eastAsia="Calibri" w:hAnsi="Calibri" w:cs="Calibri"/>
          <w:color w:val="000000" w:themeColor="text1"/>
          <w:lang w:val="en-US"/>
        </w:rPr>
        <w:t>r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eview</w:t>
      </w:r>
      <w:r w:rsidR="5B5C7A6C" w:rsidRPr="68C57C1B">
        <w:rPr>
          <w:rFonts w:ascii="Calibri" w:eastAsia="Calibri" w:hAnsi="Calibri" w:cs="Calibri"/>
          <w:color w:val="000000" w:themeColor="text1"/>
          <w:lang w:val="en-US"/>
        </w:rPr>
        <w:t xml:space="preserve"> of methods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, we considered it necessary to limit our search by including the concept of outcomes</w:t>
      </w:r>
      <w:r w:rsidR="2833698C" w:rsidRPr="68C57C1B">
        <w:rPr>
          <w:rFonts w:ascii="Calibri" w:eastAsia="Calibri" w:hAnsi="Calibri" w:cs="Calibri"/>
          <w:color w:val="000000" w:themeColor="text1"/>
          <w:lang w:val="en-US"/>
        </w:rPr>
        <w:t xml:space="preserve">. This option was selected to reduce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the screening burden from articles where the topic of interest is not the survey method</w:t>
      </w:r>
      <w:r w:rsidR="6E07F4C8" w:rsidRPr="68C57C1B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per se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, as in this review, but studies using surveys or questionnaires to collect data on mental health issues. </w:t>
      </w:r>
      <w:r w:rsidR="0785DC25" w:rsidRPr="68C57C1B">
        <w:rPr>
          <w:rFonts w:ascii="Calibri" w:eastAsia="Calibri" w:hAnsi="Calibri" w:cs="Calibri"/>
          <w:color w:val="000000" w:themeColor="text1"/>
          <w:lang w:val="en-US"/>
        </w:rPr>
        <w:t>This approach may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 possibly lower the </w:t>
      </w:r>
      <w:r w:rsidR="5A6EE71C" w:rsidRPr="68C57C1B">
        <w:rPr>
          <w:rFonts w:ascii="Calibri" w:eastAsia="Calibri" w:hAnsi="Calibri" w:cs="Calibri"/>
          <w:color w:val="000000" w:themeColor="text1"/>
          <w:lang w:val="en-US"/>
        </w:rPr>
        <w:t xml:space="preserve">sensitivity of the search, and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may also introduce publication bias, </w:t>
      </w:r>
      <w:r w:rsidR="404CFBC3" w:rsidRPr="68C57C1B">
        <w:rPr>
          <w:rFonts w:ascii="Calibri" w:eastAsia="Calibri" w:hAnsi="Calibri" w:cs="Calibri"/>
          <w:color w:val="000000" w:themeColor="text1"/>
          <w:lang w:val="en-US"/>
        </w:rPr>
        <w:t>because outcomes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 with positive results might be more likely to reported in the abstract and thus captured in the </w:t>
      </w:r>
      <w:r w:rsidR="6D3EE521" w:rsidRPr="68C57C1B">
        <w:rPr>
          <w:rFonts w:ascii="Calibri" w:eastAsia="Calibri" w:hAnsi="Calibri" w:cs="Calibri"/>
          <w:color w:val="000000" w:themeColor="text1"/>
          <w:lang w:val="en-US"/>
        </w:rPr>
        <w:t>retrieved records,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 than negative results (ref</w:t>
      </w:r>
      <w:r w:rsidR="64979D96" w:rsidRPr="68C57C1B">
        <w:rPr>
          <w:rFonts w:ascii="Calibri" w:eastAsia="Calibri" w:hAnsi="Calibri" w:cs="Calibri"/>
          <w:color w:val="000000" w:themeColor="text1"/>
          <w:lang w:val="en-US"/>
        </w:rPr>
        <w:t xml:space="preserve"> #10777; ref #10778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).  We believe th</w:t>
      </w:r>
      <w:r w:rsidR="4C9157BA" w:rsidRPr="68C57C1B">
        <w:rPr>
          <w:rFonts w:ascii="Calibri" w:eastAsia="Calibri" w:hAnsi="Calibri" w:cs="Calibri"/>
          <w:color w:val="000000" w:themeColor="text1"/>
          <w:lang w:val="en-US"/>
        </w:rPr>
        <w:t xml:space="preserve">at the variety of searches we have used should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mitigate</w:t>
      </w:r>
      <w:r w:rsidR="0A708602" w:rsidRPr="68C57C1B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both </w:t>
      </w:r>
      <w:r w:rsidR="62FD7B88" w:rsidRPr="68C57C1B">
        <w:rPr>
          <w:rFonts w:ascii="Calibri" w:eastAsia="Calibri" w:hAnsi="Calibri" w:cs="Calibri"/>
          <w:color w:val="000000" w:themeColor="text1"/>
          <w:lang w:val="en-US"/>
        </w:rPr>
        <w:t xml:space="preserve">the 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>recall and bias</w:t>
      </w:r>
      <w:r w:rsidR="72BEA54C" w:rsidRPr="68C57C1B">
        <w:rPr>
          <w:rFonts w:ascii="Calibri" w:eastAsia="Calibri" w:hAnsi="Calibri" w:cs="Calibri"/>
          <w:color w:val="000000" w:themeColor="text1"/>
          <w:lang w:val="en-US"/>
        </w:rPr>
        <w:t xml:space="preserve"> issues somewhat</w:t>
      </w:r>
      <w:r w:rsidR="6E07F4C8" w:rsidRPr="68C57C1B">
        <w:rPr>
          <w:rFonts w:ascii="Calibri" w:eastAsia="Calibri" w:hAnsi="Calibri" w:cs="Calibri"/>
          <w:color w:val="000000" w:themeColor="text1"/>
          <w:lang w:val="en-US"/>
        </w:rPr>
        <w:t xml:space="preserve">.  </w:t>
      </w:r>
    </w:p>
    <w:p w14:paraId="6E4B9AB7" w14:textId="2903E1B9" w:rsidR="0F6F3339" w:rsidRDefault="64221920" w:rsidP="52BC8CBF">
      <w:pPr>
        <w:rPr>
          <w:rFonts w:ascii="Calibri" w:eastAsia="Calibri" w:hAnsi="Calibri" w:cs="Calibri"/>
          <w:color w:val="000000" w:themeColor="text1"/>
          <w:lang w:val="en-US"/>
        </w:rPr>
      </w:pPr>
      <w:r w:rsidRPr="38941D7A">
        <w:rPr>
          <w:rFonts w:ascii="Calibri" w:eastAsia="Calibri" w:hAnsi="Calibri" w:cs="Calibri"/>
          <w:color w:val="000000" w:themeColor="text1"/>
          <w:lang w:val="en-US"/>
        </w:rPr>
        <w:t>The search strategies are shown below.</w:t>
      </w:r>
    </w:p>
    <w:p w14:paraId="4A221FBF" w14:textId="77DA8E05" w:rsidR="003F0C7F" w:rsidRDefault="1F702497" w:rsidP="0AAA945C">
      <w:pPr>
        <w:rPr>
          <w:rFonts w:ascii="Calibri" w:eastAsia="Calibri" w:hAnsi="Calibri" w:cs="Calibri"/>
          <w:color w:val="000000" w:themeColor="text1"/>
        </w:rPr>
      </w:pPr>
      <w:r w:rsidRPr="0AAA945C">
        <w:rPr>
          <w:rFonts w:ascii="Calibri" w:eastAsia="Calibri" w:hAnsi="Calibri" w:cs="Calibri"/>
          <w:b/>
          <w:bCs/>
          <w:color w:val="000000" w:themeColor="text1"/>
        </w:rPr>
        <w:t xml:space="preserve">Table B.1: </w:t>
      </w:r>
      <w:r w:rsidR="06AED716" w:rsidRPr="0AAA945C">
        <w:rPr>
          <w:rFonts w:ascii="Calibri" w:eastAsia="Calibri" w:hAnsi="Calibri" w:cs="Calibri"/>
          <w:color w:val="000000" w:themeColor="text1"/>
        </w:rPr>
        <w:t>Pilot search in Cochrane Central Database of Controlled Trials (CENTRAL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0"/>
        <w:gridCol w:w="7048"/>
        <w:gridCol w:w="1267"/>
      </w:tblGrid>
      <w:tr w:rsidR="00910B9D" w14:paraId="17C05032" w14:textId="77777777" w:rsidTr="00217139">
        <w:tc>
          <w:tcPr>
            <w:tcW w:w="90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0072FE75" w14:textId="77777777" w:rsidR="00910B9D" w:rsidRDefault="00910B9D" w:rsidP="00217139">
            <w:r w:rsidRPr="58D9DE05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Cochrane Library</w:t>
            </w:r>
          </w:p>
          <w:p w14:paraId="56987D55" w14:textId="77777777" w:rsidR="00910B9D" w:rsidRDefault="00910B9D" w:rsidP="00217139">
            <w:r w:rsidRPr="58D9DE05">
              <w:rPr>
                <w:rFonts w:ascii="Calibri" w:eastAsia="Calibri" w:hAnsi="Calibri" w:cs="Calibri"/>
                <w:color w:val="000000" w:themeColor="text1"/>
                <w:lang w:val="en-US"/>
              </w:rPr>
              <w:t>Advanced search – Search manager</w:t>
            </w:r>
          </w:p>
          <w:p w14:paraId="330D13E0" w14:textId="77777777" w:rsidR="00910B9D" w:rsidRDefault="00910B9D" w:rsidP="00217139">
            <w:r w:rsidRPr="58D9DE05">
              <w:rPr>
                <w:rFonts w:ascii="Calibri" w:eastAsia="Calibri" w:hAnsi="Calibri" w:cs="Calibri"/>
                <w:color w:val="000000" w:themeColor="text1"/>
                <w:lang w:val="en-US"/>
              </w:rPr>
              <w:t>Date: 2022-05-06</w:t>
            </w:r>
          </w:p>
        </w:tc>
      </w:tr>
      <w:tr w:rsidR="00910B9D" w14:paraId="3CD4D7A3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13D25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1</w:t>
            </w:r>
          </w:p>
        </w:tc>
        <w:tc>
          <w:tcPr>
            <w:tcW w:w="70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38A03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Adolescent] OR (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adolesce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teen? OR teenager? OR youth OR "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yong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people"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OR  (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freshm?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OR high NEXT school* OR (second* NEAR/2 school*) OR sixth NEXT form OR sophomore?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</w:p>
        </w:tc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25934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152424</w:t>
            </w:r>
          </w:p>
        </w:tc>
      </w:tr>
      <w:tr w:rsidR="00910B9D" w14:paraId="4FAFA479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16773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2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A7B72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(questionnaire? or survey*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or ("Child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Checklist" or "Hopkins Symptom checklist" or "Hospital anxiety and depression scale" or "Mood and feelings questionnaire" or "Strength and difficulties questionnaire"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EA7FF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180885</w:t>
            </w:r>
          </w:p>
        </w:tc>
      </w:tr>
      <w:tr w:rsidR="00910B9D" w14:paraId="0C982D05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590B3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lastRenderedPageBreak/>
              <w:t>#3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CD53B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((interview*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or ("Child and Adolescent Psychiatric Assessment" or "Composite International Diagnostic Interview" or CIDI or "Development and Well-Being Assessment" or DAWBA or "Diagnostic Interview Schedule for Children" or "Preschool Age Psychiatric Assessment" or "Schedule for Affective Disorders and Schizophrenia" or "Kiddie-SADS" or "K-SADS" or "Structured Clinical Interview"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,kw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) NOT "motivational interviewing"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D06BB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40934</w:t>
            </w:r>
          </w:p>
        </w:tc>
      </w:tr>
      <w:tr w:rsidR="00910B9D" w14:paraId="0DC10839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03E0AC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4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F07BE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Methodology] OR 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"Patient Selection"] OR 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"Selection Bias"] OR (instrumentation OR non-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refusal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representativ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(response NEXT (bias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rate*)) OR return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(selection NEXT (bias OR error*))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kw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8D505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64604</w:t>
            </w:r>
          </w:p>
        </w:tc>
      </w:tr>
      <w:tr w:rsidR="00910B9D" w14:paraId="1872CFA5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5194C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5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840FD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((questionnaire* OR survey*) NEAR/10 (instrumentation OR non-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refusal* OR representative* OR response NEXT bias OR response NEXT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response NEXT rate* OR return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selection NEXT bias OR selection NEXT error*)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321595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7598</w:t>
            </w:r>
          </w:p>
        </w:tc>
      </w:tr>
      <w:tr w:rsidR="00910B9D" w14:paraId="1DFCA191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94B09B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6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47DE9B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(interview* NEAR/10 (instrumentation OR non-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refusal* OR representative* OR (response NEXT bias) OR (response NEXT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) OR (response NEXT rate*) OR return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(selection NEXT bias) OR (selection NEXT error*))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,ab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3D845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1906</w:t>
            </w:r>
          </w:p>
        </w:tc>
      </w:tr>
      <w:tr w:rsidR="00910B9D" w14:paraId="0AFFF9D1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EEAA0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7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BE9BF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"Mental Health"] OR [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h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"Adolescent Health"] OR (addict* OR ADHD OR adolescent NEXT health OR affective OR alcohol OR anxiety OR behavior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cannabis OR cognitive* OR ((conduct OR disruptive OR oppositional NEXT defiant) NEXT disorder?) OR depress* OR distress* OR emotional* OR happiness OR hyperactivity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aladjust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mari?uana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OR mental* OR neuro-development* OR neurodevelopment* OR psychiatric* OR psychological* OR psychosis OR psychosocial* OR psychotic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recilien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restless* OR self-esteem OR (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self NEXT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 (harm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injur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 xml:space="preserve">*)) OR smoking OR social* OR substance OR 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suicid</w:t>
            </w:r>
            <w:proofErr w:type="spellEnd"/>
            <w:r w:rsidRPr="58D9DE05">
              <w:rPr>
                <w:rFonts w:ascii="Calibri" w:eastAsia="Calibri" w:hAnsi="Calibri" w:cs="Calibri"/>
                <w:lang w:val="en-US"/>
              </w:rPr>
              <w:t>* OR tobacco OR wellbeing OR well-being):</w:t>
            </w:r>
            <w:proofErr w:type="spellStart"/>
            <w:r w:rsidRPr="58D9DE05">
              <w:rPr>
                <w:rFonts w:ascii="Calibri" w:eastAsia="Calibri" w:hAnsi="Calibri" w:cs="Calibri"/>
                <w:lang w:val="en-US"/>
              </w:rPr>
              <w:t>ti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31456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154627</w:t>
            </w:r>
          </w:p>
        </w:tc>
      </w:tr>
      <w:tr w:rsidR="00910B9D" w14:paraId="3DF3090D" w14:textId="77777777" w:rsidTr="00217139"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F80D9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8</w:t>
            </w:r>
          </w:p>
        </w:tc>
        <w:tc>
          <w:tcPr>
            <w:tcW w:w="7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EC7F7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#1 AND (((#2 OR #3) AND #4) OR #5 OR #6) AND #7 with Publication Year from 2007 to present, in Trials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A4558" w14:textId="77777777" w:rsidR="00910B9D" w:rsidRDefault="00910B9D" w:rsidP="00217139">
            <w:r w:rsidRPr="58D9DE05">
              <w:rPr>
                <w:rFonts w:ascii="Calibri" w:eastAsia="Calibri" w:hAnsi="Calibri" w:cs="Calibri"/>
                <w:lang w:val="en-US"/>
              </w:rPr>
              <w:t>553</w:t>
            </w:r>
          </w:p>
        </w:tc>
      </w:tr>
    </w:tbl>
    <w:p w14:paraId="558A9140" w14:textId="77777777" w:rsidR="003F0C7F" w:rsidRDefault="003F0C7F" w:rsidP="0F6F3339">
      <w:pPr>
        <w:rPr>
          <w:rFonts w:ascii="Calibri" w:eastAsia="Calibri" w:hAnsi="Calibri" w:cs="Calibri"/>
          <w:color w:val="000000" w:themeColor="text1"/>
        </w:rPr>
      </w:pPr>
    </w:p>
    <w:p w14:paraId="784C29DF" w14:textId="7AF2A7F3" w:rsidR="64221920" w:rsidRDefault="64221920" w:rsidP="0F6F3339">
      <w:pPr>
        <w:rPr>
          <w:rFonts w:ascii="Calibri" w:eastAsia="Calibri" w:hAnsi="Calibri" w:cs="Calibri"/>
          <w:color w:val="000000" w:themeColor="text1"/>
        </w:rPr>
      </w:pPr>
      <w:r w:rsidRPr="0F6F3339">
        <w:rPr>
          <w:rFonts w:ascii="Calibri" w:eastAsia="Calibri" w:hAnsi="Calibri" w:cs="Calibri"/>
          <w:color w:val="000000" w:themeColor="text1"/>
        </w:rPr>
        <w:t>PsycINFO</w:t>
      </w:r>
    </w:p>
    <w:p w14:paraId="4D2CBF29" w14:textId="5F5AA299" w:rsidR="22C6FE52" w:rsidRDefault="22C6FE52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</w:rPr>
        <w:t>This strategy did not include a concept for mental health or substance use issues since the database is focused on psychological and psychiatric topics.</w:t>
      </w:r>
    </w:p>
    <w:p w14:paraId="10C9A060" w14:textId="16F7BD45" w:rsidR="3ECBD6A6" w:rsidRDefault="0998EC64" w:rsidP="1E9D374A">
      <w:pPr>
        <w:rPr>
          <w:rFonts w:ascii="Calibri" w:eastAsia="Calibri" w:hAnsi="Calibri" w:cs="Calibri"/>
          <w:b/>
          <w:bCs/>
          <w:color w:val="000000" w:themeColor="text1"/>
        </w:rPr>
      </w:pPr>
      <w:r w:rsidRPr="0AAA945C">
        <w:rPr>
          <w:rFonts w:ascii="Calibri" w:eastAsia="Calibri" w:hAnsi="Calibri" w:cs="Calibri"/>
          <w:b/>
          <w:bCs/>
          <w:color w:val="000000" w:themeColor="text1"/>
        </w:rPr>
        <w:t>Table B</w:t>
      </w:r>
      <w:r w:rsidR="2E40FFFD" w:rsidRPr="0AAA945C">
        <w:rPr>
          <w:rFonts w:ascii="Calibri" w:eastAsia="Calibri" w:hAnsi="Calibri" w:cs="Calibri"/>
          <w:b/>
          <w:bCs/>
          <w:color w:val="000000" w:themeColor="text1"/>
        </w:rPr>
        <w:t>.</w:t>
      </w:r>
      <w:r w:rsidR="362B1B9A" w:rsidRPr="0AAA945C">
        <w:rPr>
          <w:rFonts w:ascii="Calibri" w:eastAsia="Calibri" w:hAnsi="Calibri" w:cs="Calibri"/>
          <w:b/>
          <w:bCs/>
          <w:color w:val="000000" w:themeColor="text1"/>
        </w:rPr>
        <w:t>2</w:t>
      </w:r>
      <w:r w:rsidRPr="0AAA945C">
        <w:rPr>
          <w:rFonts w:ascii="Calibri" w:eastAsia="Calibri" w:hAnsi="Calibri" w:cs="Calibri"/>
          <w:b/>
          <w:bCs/>
          <w:color w:val="000000" w:themeColor="text1"/>
        </w:rPr>
        <w:t>: PsycINFO search strateg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51"/>
        <w:gridCol w:w="7540"/>
        <w:gridCol w:w="924"/>
      </w:tblGrid>
      <w:tr w:rsidR="0F6F3339" w14:paraId="35114FDD" w14:textId="77777777" w:rsidTr="0F6F3339">
        <w:trPr>
          <w:trHeight w:val="945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23B4DF99" w14:textId="25D1A90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b/>
                <w:bCs/>
                <w:lang w:val="en-US"/>
              </w:rPr>
              <w:t xml:space="preserve">APA </w:t>
            </w:r>
            <w:proofErr w:type="spellStart"/>
            <w:r w:rsidRPr="0F6F3339">
              <w:rPr>
                <w:rFonts w:ascii="Calibri" w:eastAsia="Calibri" w:hAnsi="Calibri" w:cs="Calibri"/>
                <w:b/>
                <w:bCs/>
                <w:lang w:val="en-US"/>
              </w:rPr>
              <w:t>PsycInfo</w:t>
            </w:r>
            <w:proofErr w:type="spellEnd"/>
            <w:r w:rsidRPr="0F6F3339">
              <w:rPr>
                <w:rFonts w:ascii="Calibri" w:eastAsia="Calibri" w:hAnsi="Calibri" w:cs="Calibri"/>
                <w:b/>
                <w:bCs/>
                <w:lang w:val="en-US"/>
              </w:rPr>
              <w:t xml:space="preserve"> &lt;1806 to May Week 2 2022&gt;</w:t>
            </w:r>
          </w:p>
          <w:p w14:paraId="41306ED6" w14:textId="4C6E9294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Date: 2022-05-13</w:t>
            </w:r>
            <w:r>
              <w:br/>
            </w:r>
            <w:r w:rsidRPr="0F6F3339">
              <w:rPr>
                <w:rFonts w:ascii="Calibri" w:eastAsia="Calibri" w:hAnsi="Calibri" w:cs="Calibri"/>
                <w:lang w:val="en-US"/>
              </w:rPr>
              <w:t>Ovid interface - advanced search</w:t>
            </w:r>
          </w:p>
        </w:tc>
      </w:tr>
      <w:tr w:rsidR="0F6F3339" w14:paraId="53BF148D" w14:textId="77777777" w:rsidTr="0F6F3339">
        <w:trPr>
          <w:trHeight w:val="94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70F2A7EC" w14:textId="76FA202D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60217BE" w14:textId="6BE49F90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"200".ag. or 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adolesce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teen? or teenager? or young people or youngster? or youth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id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. or 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shm?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 or ((grammar or high or intermediate or middle or second*) adj2 school*) or gymnasia or gymnasium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highschoo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sixth form or sophomore?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id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. </w:t>
            </w:r>
            <w:r w:rsidRPr="0F6F3339">
              <w:rPr>
                <w:rFonts w:ascii="Calibri" w:eastAsia="Calibri" w:hAnsi="Calibri" w:cs="Calibri"/>
                <w:lang w:val="nb-NO"/>
              </w:rPr>
              <w:t xml:space="preserve">[age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group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 xml:space="preserve">;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incl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 xml:space="preserve">.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schools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>]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D9C207B" w14:textId="2A37F838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669216</w:t>
            </w:r>
          </w:p>
        </w:tc>
      </w:tr>
      <w:tr w:rsidR="0F6F3339" w14:paraId="0CDEAED5" w14:textId="77777777" w:rsidTr="0F6F3339">
        <w:trPr>
          <w:trHeight w:val="72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57CCAAF" w14:textId="06F56B20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2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28A6B341" w14:textId="28175A2E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(exp Interviews/ or Questionnaires/ or Surveys/ or Mail Surveys/ or Online Surveys/ or Telephone Surveys/) and (Methodology/ or Patient Selection/ or Response Bias/ or Response Frequency/ or exp "Sampling (Experimental)"/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48562CF0" w14:textId="507BA229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2825</w:t>
            </w:r>
          </w:p>
        </w:tc>
      </w:tr>
      <w:tr w:rsidR="0F6F3339" w14:paraId="05DDC2B6" w14:textId="77777777" w:rsidTr="0F6F3339">
        <w:trPr>
          <w:trHeight w:val="121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3C13CD6A" w14:textId="351B4195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lastRenderedPageBreak/>
              <w:t>3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4F9D86B" w14:textId="2DC93287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((interview* or questionnaire? or survey?) adj10 (bias* or instrumentation or mode or modes or 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over-represent* or overrepresent* or refusal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ponse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ponse rate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error* or sampling or selection error* or under-represent* or underrepresent*)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id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5CFA53B" w14:textId="7E872B6C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32180</w:t>
            </w:r>
          </w:p>
        </w:tc>
      </w:tr>
      <w:tr w:rsidR="0F6F3339" w14:paraId="35455979" w14:textId="77777777" w:rsidTr="0F6F3339">
        <w:trPr>
          <w:trHeight w:val="51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ED1CA75" w14:textId="0ECBFD39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4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5C3CBA27" w14:textId="32A3FA3E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 and (2 or 3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492B23BE" w14:textId="30A01377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7078</w:t>
            </w:r>
          </w:p>
        </w:tc>
      </w:tr>
      <w:tr w:rsidR="0F6F3339" w14:paraId="1EAB6D5D" w14:textId="77777777" w:rsidTr="0F6F3339">
        <w:trPr>
          <w:trHeight w:val="52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5427B045" w14:textId="5D6B0028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5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32F9621" w14:textId="6DCD6585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limit 4 to yr="2007 -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Current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>"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9DBDFEA" w14:textId="3DE13C62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5561</w:t>
            </w:r>
          </w:p>
        </w:tc>
      </w:tr>
    </w:tbl>
    <w:p w14:paraId="3BB15E42" w14:textId="7E53A69A" w:rsidR="0F6F3339" w:rsidRDefault="0F6F3339" w:rsidP="0F6F3339">
      <w:pPr>
        <w:rPr>
          <w:rFonts w:ascii="Calibri" w:eastAsia="Calibri" w:hAnsi="Calibri" w:cs="Calibri"/>
          <w:color w:val="000000" w:themeColor="text1"/>
        </w:rPr>
      </w:pPr>
    </w:p>
    <w:p w14:paraId="3F55ACDD" w14:textId="2D63829D" w:rsidR="2C030DE1" w:rsidRDefault="2C030DE1" w:rsidP="0F6F3339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</w:rPr>
        <w:t>MEDLINE</w:t>
      </w:r>
    </w:p>
    <w:p w14:paraId="281A754A" w14:textId="176063E0" w:rsidR="2D96F825" w:rsidRDefault="5C28E333" w:rsidP="1E9D374A">
      <w:pPr>
        <w:rPr>
          <w:rFonts w:ascii="Calibri" w:eastAsia="Calibri" w:hAnsi="Calibri" w:cs="Calibri"/>
          <w:b/>
          <w:bCs/>
          <w:color w:val="000000" w:themeColor="text1"/>
        </w:rPr>
      </w:pPr>
      <w:r w:rsidRPr="0AAA945C">
        <w:rPr>
          <w:rFonts w:ascii="Calibri" w:eastAsia="Calibri" w:hAnsi="Calibri" w:cs="Calibri"/>
          <w:b/>
          <w:bCs/>
          <w:color w:val="000000" w:themeColor="text1"/>
        </w:rPr>
        <w:t>Table B.</w:t>
      </w:r>
      <w:r w:rsidR="570D11DF" w:rsidRPr="0AAA945C">
        <w:rPr>
          <w:rFonts w:ascii="Calibri" w:eastAsia="Calibri" w:hAnsi="Calibri" w:cs="Calibri"/>
          <w:b/>
          <w:bCs/>
          <w:color w:val="000000" w:themeColor="text1"/>
        </w:rPr>
        <w:t>3</w:t>
      </w:r>
      <w:r w:rsidRPr="0AAA945C">
        <w:rPr>
          <w:rFonts w:ascii="Calibri" w:eastAsia="Calibri" w:hAnsi="Calibri" w:cs="Calibri"/>
          <w:b/>
          <w:bCs/>
          <w:color w:val="000000" w:themeColor="text1"/>
        </w:rPr>
        <w:t>: MEDLINE search strateg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51"/>
        <w:gridCol w:w="7540"/>
        <w:gridCol w:w="924"/>
      </w:tblGrid>
      <w:tr w:rsidR="0F6F3339" w14:paraId="4B18E97D" w14:textId="77777777" w:rsidTr="0F6F3339">
        <w:trPr>
          <w:trHeight w:val="705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633D3795" w14:textId="49AA881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b/>
                <w:bCs/>
                <w:lang w:val="en-US"/>
              </w:rPr>
              <w:t>Ovid MEDLINE(R) ALL &lt;1946 to May 11, 2022&gt;</w:t>
            </w:r>
          </w:p>
          <w:p w14:paraId="758C7768" w14:textId="4B78E75E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Date: 2022-05-13</w:t>
            </w:r>
            <w:r>
              <w:br/>
            </w:r>
            <w:r w:rsidRPr="0F6F3339">
              <w:rPr>
                <w:rFonts w:ascii="Calibri" w:eastAsia="Calibri" w:hAnsi="Calibri" w:cs="Calibri"/>
                <w:lang w:val="en-US"/>
              </w:rPr>
              <w:t>Ovid interface - Advanced search</w:t>
            </w:r>
          </w:p>
        </w:tc>
      </w:tr>
      <w:tr w:rsidR="0F6F3339" w14:paraId="41E8B2AB" w14:textId="77777777" w:rsidTr="0F6F3339">
        <w:trPr>
          <w:trHeight w:val="70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0F3BAD02" w14:textId="79ECC01F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65EF5129" w14:textId="75D92F17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Adolescent/ or 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adolesce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teen? or teenager? or young people or youngster? or youth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kf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. or 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shm?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 or ((grammar or high or intermediate or middle or second*) adj2 school*) or gymnasia or gymnasium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highschoo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sixth form or sophomore?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kf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. </w:t>
            </w:r>
            <w:r w:rsidRPr="0F6F3339">
              <w:rPr>
                <w:rFonts w:ascii="Calibri" w:eastAsia="Calibri" w:hAnsi="Calibri" w:cs="Calibri"/>
                <w:lang w:val="nb-NO"/>
              </w:rPr>
              <w:t xml:space="preserve">[age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group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 xml:space="preserve">;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incl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 xml:space="preserve">. 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schools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>]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7D71D72C" w14:textId="47C24A43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2303297</w:t>
            </w:r>
          </w:p>
        </w:tc>
      </w:tr>
      <w:tr w:rsidR="0F6F3339" w14:paraId="16C6C439" w14:textId="77777777" w:rsidTr="0F6F3339">
        <w:trPr>
          <w:trHeight w:val="142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B6929EB" w14:textId="659AEEBA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2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3437C3F" w14:textId="06EDFFB6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"Mental Health"/ or "Adolescent Health"/ or ((emotional* or mental* or psycho* or social*) adj3 (health? or well-being or wellbeing)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kf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. or (addict* or ADHD or adolescent health or affective or alcohol or anxiety or behavior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cannabis or cognitive* or ((conduct or disruptive or eating or oppositional defiant) adj disorder?) or depress* or distress* or emotional* or feeling? or happiness or hyperactivity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aladjus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ari?uana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 or mental* or mood or neuro-development* or neurodevelopment* or psychiatric* or psychological* or psychosocial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cilie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tless* or self-efficacy or self-esteem or (self adj (harm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injur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)) or smoking or social* or "strength and difficulties" or substance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suicid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tobacco or wellbeing or well-being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38C0CC8" w14:textId="3D18162E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608622</w:t>
            </w:r>
          </w:p>
        </w:tc>
      </w:tr>
      <w:tr w:rsidR="0F6F3339" w14:paraId="44B3EE27" w14:textId="77777777" w:rsidTr="0F6F3339">
        <w:trPr>
          <w:trHeight w:val="90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4AB69191" w14:textId="17FDEFD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3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64419447" w14:textId="3F2FC523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Cross-Sectional Studies/mt or Health Surveys/mt or "Surveys and Questionnaires"/mt or Interviews as Topic/mt or Interview, Psychological/mt or ((Cross-Sectional Studies/ or Health Surveys/ or "Surveys and Questionnaires"/ or Interviews as Topic/ or Interview, Psychological/) and (Bias/ or Methodology/ or "Patient Selection"/ or "Selection Bias"/)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3E653DC5" w14:textId="06B66E16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5304</w:t>
            </w:r>
          </w:p>
        </w:tc>
      </w:tr>
      <w:tr w:rsidR="0F6F3339" w14:paraId="65B17A6F" w14:textId="77777777" w:rsidTr="0F6F3339">
        <w:trPr>
          <w:trHeight w:val="148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A974ED0" w14:textId="106AA056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4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0CE5268" w14:textId="3C5276D9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((interview* or questionnaire? or survey?) adj10 (bias* or instrumentation or mode or modes or 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over-represent* or overrepresent* or refusal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ponse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ponse rate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error* or sampling or selection error* or under-represent* or underrepresent*)).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ti,bt,ab,kf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9577764" w14:textId="065450F4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74679</w:t>
            </w:r>
          </w:p>
        </w:tc>
      </w:tr>
      <w:tr w:rsidR="0F6F3339" w14:paraId="420955C6" w14:textId="77777777" w:rsidTr="0F6F3339">
        <w:trPr>
          <w:trHeight w:val="30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7AC7265C" w14:textId="6408FAFB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5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5CE2F03C" w14:textId="5C9F4B37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 and 2 and (3 or 4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bottom"/>
          </w:tcPr>
          <w:p w14:paraId="341FA791" w14:textId="7ECC0A3D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7676</w:t>
            </w:r>
          </w:p>
        </w:tc>
      </w:tr>
      <w:tr w:rsidR="0F6F3339" w14:paraId="4FC2C7D1" w14:textId="77777777" w:rsidTr="0F6F3339">
        <w:trPr>
          <w:trHeight w:val="36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CF545CC" w14:textId="43E3A30F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6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0F2D998" w14:textId="059BF59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limit 5 to yr="2007 -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Current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>"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B740951" w14:textId="5F08C1F4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6003</w:t>
            </w:r>
          </w:p>
        </w:tc>
      </w:tr>
    </w:tbl>
    <w:p w14:paraId="5AEEE735" w14:textId="55EFDBF0" w:rsidR="0F6F3339" w:rsidRDefault="0F6F3339" w:rsidP="0F6F3339">
      <w:pPr>
        <w:rPr>
          <w:rFonts w:ascii="Calibri" w:eastAsia="Calibri" w:hAnsi="Calibri" w:cs="Calibri"/>
          <w:color w:val="000000" w:themeColor="text1"/>
        </w:rPr>
      </w:pPr>
    </w:p>
    <w:p w14:paraId="10329EA1" w14:textId="0925E4A9" w:rsidR="5F32AFAA" w:rsidRDefault="5F32AFAA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</w:rPr>
        <w:t>SCOPUS</w:t>
      </w:r>
    </w:p>
    <w:p w14:paraId="58208231" w14:textId="7A58B7F6" w:rsidR="37FB9603" w:rsidRDefault="025CAA8D" w:rsidP="1E9D374A">
      <w:pPr>
        <w:rPr>
          <w:rFonts w:ascii="Calibri" w:eastAsia="Calibri" w:hAnsi="Calibri" w:cs="Calibri"/>
          <w:b/>
          <w:bCs/>
          <w:color w:val="000000" w:themeColor="text1"/>
        </w:rPr>
      </w:pPr>
      <w:r w:rsidRPr="0AAA945C">
        <w:rPr>
          <w:rFonts w:ascii="Calibri" w:eastAsia="Calibri" w:hAnsi="Calibri" w:cs="Calibri"/>
          <w:b/>
          <w:bCs/>
          <w:color w:val="000000" w:themeColor="text1"/>
        </w:rPr>
        <w:t>Table B.</w:t>
      </w:r>
      <w:r w:rsidR="5ED78674" w:rsidRPr="0AAA945C">
        <w:rPr>
          <w:rFonts w:ascii="Calibri" w:eastAsia="Calibri" w:hAnsi="Calibri" w:cs="Calibri"/>
          <w:b/>
          <w:bCs/>
          <w:color w:val="000000" w:themeColor="text1"/>
        </w:rPr>
        <w:t>4</w:t>
      </w:r>
      <w:r w:rsidRPr="0AAA945C">
        <w:rPr>
          <w:rFonts w:ascii="Calibri" w:eastAsia="Calibri" w:hAnsi="Calibri" w:cs="Calibri"/>
          <w:b/>
          <w:bCs/>
          <w:color w:val="000000" w:themeColor="text1"/>
        </w:rPr>
        <w:t>: SCOPUS search strateg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51"/>
        <w:gridCol w:w="7540"/>
        <w:gridCol w:w="924"/>
      </w:tblGrid>
      <w:tr w:rsidR="0F6F3339" w14:paraId="51C6EE57" w14:textId="77777777" w:rsidTr="0F6F3339">
        <w:trPr>
          <w:trHeight w:val="69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54CBDE" w14:textId="172C0D73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CA"/>
              </w:rPr>
              <w:t>Scopus (Elsevier)</w:t>
            </w:r>
          </w:p>
          <w:p w14:paraId="552186B3" w14:textId="0A9F0BAB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CA"/>
              </w:rPr>
              <w:t>Date: 2022-05-13</w:t>
            </w:r>
            <w:r>
              <w:br/>
            </w:r>
            <w:r w:rsidRPr="0F6F3339">
              <w:rPr>
                <w:rFonts w:ascii="Calibri" w:eastAsia="Calibri" w:hAnsi="Calibri" w:cs="Calibri"/>
                <w:lang w:val="en-CA"/>
              </w:rPr>
              <w:t>Advanced search</w:t>
            </w:r>
          </w:p>
        </w:tc>
      </w:tr>
      <w:tr w:rsidR="0F6F3339" w14:paraId="3FD029FB" w14:textId="77777777" w:rsidTr="0F6F3339">
        <w:trPr>
          <w:trHeight w:val="94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B2C152" w14:textId="39FD66EE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#1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16B303E" w14:textId="6B0255ED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(TITLE-ABS-KEY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adolesce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teen? OR teenager? OR youngster? OR "young people" OR youth) OR TITLE-ABS-KEY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shm?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  OR ((grammar OR high OR intermediate OR middle OR second*) W/1 school*) OR gymnasia OR gymnasium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highschoo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"sixth form" OR sophomore?)) </w:t>
            </w:r>
            <w:r w:rsidRPr="0F6F3339">
              <w:rPr>
                <w:rFonts w:ascii="Calibri" w:eastAsia="Calibri" w:hAnsi="Calibri" w:cs="Calibri"/>
                <w:lang w:val="nb-NO"/>
              </w:rPr>
              <w:t>AND NOT INDEX(</w:t>
            </w:r>
            <w:proofErr w:type="spellStart"/>
            <w:r w:rsidRPr="0F6F3339">
              <w:rPr>
                <w:rFonts w:ascii="Calibri" w:eastAsia="Calibri" w:hAnsi="Calibri" w:cs="Calibri"/>
                <w:lang w:val="nb-NO"/>
              </w:rPr>
              <w:t>medline</w:t>
            </w:r>
            <w:proofErr w:type="spellEnd"/>
            <w:r w:rsidRPr="0F6F3339">
              <w:rPr>
                <w:rFonts w:ascii="Calibri" w:eastAsia="Calibri" w:hAnsi="Calibri" w:cs="Calibri"/>
                <w:lang w:val="nb-NO"/>
              </w:rPr>
              <w:t>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11C353" w14:textId="7DA2C6EB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625257</w:t>
            </w:r>
          </w:p>
        </w:tc>
      </w:tr>
      <w:tr w:rsidR="0F6F3339" w14:paraId="37F990B4" w14:textId="77777777" w:rsidTr="0F6F3339">
        <w:trPr>
          <w:trHeight w:val="304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DA0EDB" w14:textId="7423F38F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#2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DC3ECB" w14:textId="18164FA8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 xml:space="preserve">(TITLE-ABS-KEY((emotional* OR mental* OR psycho* OR social*) W/2 (health? OR "well-being" OR wellbeing)) OR TITLE(addict* or ADHD or "adolescent health" or affective or alcohol or anxiety or behavior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cannabis or cognitive* or ((conduct or disruptive or eating or "oppositional defiant") W/0 disorder?) or depress* or distress* or emotional* or feeling? or happiness or hyperactivity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aladjus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ari?uana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 or mental* or mood or "neuro-development*" or neurodevelopment* or psychiatric* or psychological* or psychosocial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cilie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restless* or "self-efficacy" or "self-esteem" or (self W/0 (harm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injur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)) or smoking or social* or "strength and difficulties" or substance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suicid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tobacco or wellbeing or well-being)) AND NOT INDEX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edline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) 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93FC52" w14:textId="637B65E2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1957750</w:t>
            </w:r>
          </w:p>
        </w:tc>
      </w:tr>
      <w:tr w:rsidR="0F6F3339" w14:paraId="21DAA454" w14:textId="77777777" w:rsidTr="0F6F3339">
        <w:trPr>
          <w:trHeight w:val="180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B07131" w14:textId="65722FBD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#3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8F8F8"/>
            <w:vAlign w:val="center"/>
          </w:tcPr>
          <w:p w14:paraId="45EB53E8" w14:textId="4E30056A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 xml:space="preserve">TITLE-ABS-KEY((interview* OR questionnaire? OR survey?) W/9 (bias* OR instrumentation OR mode OR modes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"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participat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"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OR "non-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"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nonrespon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"over-represent*" OR overrepresent* OR refusal* OR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representativ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* OR "response 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frequenc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" OR "response rate*" OR "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sampl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>* error*" OR sampling OR "selection error*" OR "under-represent*" OR underrepresent*)) AND NOT INDEX(</w:t>
            </w:r>
            <w:proofErr w:type="spellStart"/>
            <w:r w:rsidRPr="0F6F3339">
              <w:rPr>
                <w:rFonts w:ascii="Calibri" w:eastAsia="Calibri" w:hAnsi="Calibri" w:cs="Calibri"/>
                <w:lang w:val="en-US"/>
              </w:rPr>
              <w:t>medline</w:t>
            </w:r>
            <w:proofErr w:type="spellEnd"/>
            <w:r w:rsidRPr="0F6F3339">
              <w:rPr>
                <w:rFonts w:ascii="Calibri" w:eastAsia="Calibri" w:hAnsi="Calibri" w:cs="Calibri"/>
                <w:lang w:val="en-US"/>
              </w:rPr>
              <w:t xml:space="preserve">) 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87740B" w14:textId="78B439E8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31864</w:t>
            </w:r>
          </w:p>
        </w:tc>
      </w:tr>
      <w:tr w:rsidR="0F6F3339" w14:paraId="32DA2FD0" w14:textId="77777777" w:rsidTr="0F6F3339">
        <w:trPr>
          <w:trHeight w:val="570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79895F" w14:textId="527D3593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#4</w:t>
            </w: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03A146" w14:textId="2C606770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(#1 AND #2 AND #3)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7E68A2" w14:textId="66FCE4B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572</w:t>
            </w:r>
          </w:p>
        </w:tc>
      </w:tr>
      <w:tr w:rsidR="0F6F3339" w14:paraId="6F7798C8" w14:textId="77777777" w:rsidTr="0F6F3339">
        <w:trPr>
          <w:trHeight w:val="255"/>
        </w:trPr>
        <w:tc>
          <w:tcPr>
            <w:tcW w:w="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49A395" w14:textId="259C2990" w:rsidR="0F6F3339" w:rsidRDefault="0F6F3339" w:rsidP="0F6F3339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8FD1B9" w14:textId="4E900D5F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en-US"/>
              </w:rPr>
              <w:t>Filter on year of publication 2007-&gt;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35A107" w14:textId="210F3CB1" w:rsidR="0F6F3339" w:rsidRDefault="0F6F3339" w:rsidP="0F6F3339">
            <w:pPr>
              <w:rPr>
                <w:rFonts w:ascii="Calibri" w:eastAsia="Calibri" w:hAnsi="Calibri" w:cs="Calibri"/>
              </w:rPr>
            </w:pPr>
            <w:r w:rsidRPr="0F6F3339">
              <w:rPr>
                <w:rFonts w:ascii="Calibri" w:eastAsia="Calibri" w:hAnsi="Calibri" w:cs="Calibri"/>
                <w:lang w:val="nb-NO"/>
              </w:rPr>
              <w:t>490</w:t>
            </w:r>
          </w:p>
        </w:tc>
      </w:tr>
    </w:tbl>
    <w:p w14:paraId="272A3137" w14:textId="7E7C3ED6" w:rsidR="0F6F3339" w:rsidRDefault="0F6F3339" w:rsidP="0F6F3339">
      <w:pPr>
        <w:rPr>
          <w:rFonts w:ascii="Calibri" w:eastAsia="Calibri" w:hAnsi="Calibri" w:cs="Calibri"/>
          <w:color w:val="000000" w:themeColor="text1"/>
        </w:rPr>
      </w:pPr>
    </w:p>
    <w:p w14:paraId="0D9193EC" w14:textId="33E85238" w:rsidR="7F633B4D" w:rsidRDefault="17C5EBF5" w:rsidP="1E9D374A">
      <w:pPr>
        <w:rPr>
          <w:rFonts w:ascii="Calibri" w:eastAsia="Calibri" w:hAnsi="Calibri" w:cs="Calibri"/>
          <w:b/>
          <w:bCs/>
          <w:color w:val="000000" w:themeColor="text1"/>
        </w:rPr>
      </w:pPr>
      <w:r w:rsidRPr="1E9D374A">
        <w:rPr>
          <w:rFonts w:ascii="Calibri" w:eastAsia="Calibri" w:hAnsi="Calibri" w:cs="Calibri"/>
          <w:b/>
          <w:bCs/>
          <w:color w:val="000000" w:themeColor="text1"/>
        </w:rPr>
        <w:t>Citation searches</w:t>
      </w:r>
    </w:p>
    <w:p w14:paraId="75AAD6C8" w14:textId="0E88C205" w:rsidR="7F633B4D" w:rsidRDefault="7F633B4D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</w:rPr>
        <w:t xml:space="preserve">Backwards citation </w:t>
      </w:r>
      <w:r w:rsidR="06FEAE63" w:rsidRPr="1E9D374A">
        <w:rPr>
          <w:rFonts w:ascii="Calibri" w:eastAsia="Calibri" w:hAnsi="Calibri" w:cs="Calibri"/>
          <w:color w:val="000000" w:themeColor="text1"/>
        </w:rPr>
        <w:t xml:space="preserve">(see above) </w:t>
      </w:r>
      <w:r w:rsidRPr="1E9D374A">
        <w:rPr>
          <w:rFonts w:ascii="Calibri" w:eastAsia="Calibri" w:hAnsi="Calibri" w:cs="Calibri"/>
          <w:color w:val="000000" w:themeColor="text1"/>
        </w:rPr>
        <w:t xml:space="preserve">on 12 </w:t>
      </w:r>
      <w:r w:rsidR="5C062835" w:rsidRPr="1E9D374A">
        <w:rPr>
          <w:rFonts w:ascii="Calibri" w:eastAsia="Calibri" w:hAnsi="Calibri" w:cs="Calibri"/>
          <w:color w:val="000000" w:themeColor="text1"/>
        </w:rPr>
        <w:t xml:space="preserve">eligible </w:t>
      </w:r>
      <w:r w:rsidRPr="1E9D374A">
        <w:rPr>
          <w:rFonts w:ascii="Calibri" w:eastAsia="Calibri" w:hAnsi="Calibri" w:cs="Calibri"/>
          <w:color w:val="000000" w:themeColor="text1"/>
        </w:rPr>
        <w:t xml:space="preserve">papers identified </w:t>
      </w:r>
      <w:r w:rsidR="192EEEEF" w:rsidRPr="1E9D374A">
        <w:rPr>
          <w:rFonts w:ascii="Calibri" w:eastAsia="Calibri" w:hAnsi="Calibri" w:cs="Calibri"/>
          <w:color w:val="000000" w:themeColor="text1"/>
        </w:rPr>
        <w:t xml:space="preserve">from the database searches retrieved </w:t>
      </w:r>
      <w:r w:rsidRPr="1E9D374A">
        <w:rPr>
          <w:rFonts w:ascii="Calibri" w:eastAsia="Calibri" w:hAnsi="Calibri" w:cs="Calibri"/>
          <w:color w:val="000000" w:themeColor="text1"/>
        </w:rPr>
        <w:t>a further 388 records.</w:t>
      </w:r>
      <w:r w:rsidR="7CAD05B0" w:rsidRPr="1E9D374A">
        <w:rPr>
          <w:rFonts w:ascii="Calibri" w:eastAsia="Calibri" w:hAnsi="Calibri" w:cs="Calibri"/>
          <w:color w:val="000000" w:themeColor="text1"/>
        </w:rPr>
        <w:t xml:space="preserve"> </w:t>
      </w:r>
      <w:r w:rsidR="3B9FA801" w:rsidRPr="1E9D374A">
        <w:rPr>
          <w:rFonts w:ascii="Calibri" w:eastAsia="Calibri" w:hAnsi="Calibri" w:cs="Calibri"/>
          <w:color w:val="000000" w:themeColor="text1"/>
        </w:rPr>
        <w:t xml:space="preserve">After removing duplicate records or those that were too old, </w:t>
      </w:r>
      <w:r w:rsidR="7CAD05B0" w:rsidRPr="1E9D374A">
        <w:rPr>
          <w:rFonts w:ascii="Calibri" w:eastAsia="Calibri" w:hAnsi="Calibri" w:cs="Calibri"/>
          <w:color w:val="000000" w:themeColor="text1"/>
        </w:rPr>
        <w:t>112 records progressed to screening.</w:t>
      </w:r>
    </w:p>
    <w:p w14:paraId="03B13E23" w14:textId="427EBFD1" w:rsidR="7F633B4D" w:rsidRDefault="7F633B4D" w:rsidP="1E9D374A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</w:rPr>
        <w:t>In the second round of citation searching</w:t>
      </w:r>
      <w:r w:rsidR="50043AC2" w:rsidRPr="5373677C">
        <w:rPr>
          <w:rFonts w:ascii="Calibri" w:eastAsia="Calibri" w:hAnsi="Calibri" w:cs="Calibri"/>
          <w:color w:val="000000" w:themeColor="text1"/>
        </w:rPr>
        <w:t xml:space="preserve"> (see above)</w:t>
      </w:r>
      <w:r w:rsidRPr="5373677C">
        <w:rPr>
          <w:rFonts w:ascii="Calibri" w:eastAsia="Calibri" w:hAnsi="Calibri" w:cs="Calibri"/>
          <w:color w:val="000000" w:themeColor="text1"/>
        </w:rPr>
        <w:t xml:space="preserve">, backwards citation searching on 4 papers </w:t>
      </w:r>
      <w:r w:rsidR="3E08207F" w:rsidRPr="5373677C">
        <w:rPr>
          <w:rFonts w:ascii="Calibri" w:eastAsia="Calibri" w:hAnsi="Calibri" w:cs="Calibri"/>
          <w:color w:val="000000" w:themeColor="text1"/>
        </w:rPr>
        <w:t xml:space="preserve">retrieved </w:t>
      </w:r>
      <w:r w:rsidR="53E3E02E" w:rsidRPr="5373677C">
        <w:rPr>
          <w:rFonts w:ascii="Calibri" w:eastAsia="Calibri" w:hAnsi="Calibri" w:cs="Calibri"/>
          <w:color w:val="000000" w:themeColor="text1"/>
        </w:rPr>
        <w:t>30</w:t>
      </w:r>
      <w:r w:rsidR="3E08207F" w:rsidRPr="5373677C">
        <w:rPr>
          <w:rFonts w:ascii="Calibri" w:eastAsia="Calibri" w:hAnsi="Calibri" w:cs="Calibri"/>
          <w:color w:val="000000" w:themeColor="text1"/>
        </w:rPr>
        <w:t xml:space="preserve"> records and forwards screening of 16 papers identified </w:t>
      </w:r>
      <w:r w:rsidR="32CDE7F1" w:rsidRPr="5373677C">
        <w:rPr>
          <w:rFonts w:ascii="Calibri" w:eastAsia="Calibri" w:hAnsi="Calibri" w:cs="Calibri"/>
          <w:color w:val="000000" w:themeColor="text1"/>
        </w:rPr>
        <w:t>314</w:t>
      </w:r>
      <w:r w:rsidR="3E08207F" w:rsidRPr="5373677C">
        <w:rPr>
          <w:rFonts w:ascii="Calibri" w:eastAsia="Calibri" w:hAnsi="Calibri" w:cs="Calibri"/>
          <w:color w:val="000000" w:themeColor="text1"/>
        </w:rPr>
        <w:t xml:space="preserve"> records.</w:t>
      </w:r>
      <w:r w:rsidR="09E7EBB6" w:rsidRPr="5373677C">
        <w:rPr>
          <w:rFonts w:ascii="Calibri" w:eastAsia="Calibri" w:hAnsi="Calibri" w:cs="Calibri"/>
          <w:color w:val="000000" w:themeColor="text1"/>
        </w:rPr>
        <w:t xml:space="preserve"> Following deduplication and the removal of older records, 298 records were </w:t>
      </w:r>
      <w:r w:rsidR="6794FC28" w:rsidRPr="5373677C">
        <w:rPr>
          <w:rFonts w:ascii="Calibri" w:eastAsia="Calibri" w:hAnsi="Calibri" w:cs="Calibri"/>
          <w:color w:val="000000" w:themeColor="text1"/>
        </w:rPr>
        <w:t>s</w:t>
      </w:r>
      <w:r w:rsidR="09E7EBB6" w:rsidRPr="5373677C">
        <w:rPr>
          <w:rFonts w:ascii="Calibri" w:eastAsia="Calibri" w:hAnsi="Calibri" w:cs="Calibri"/>
          <w:color w:val="000000" w:themeColor="text1"/>
        </w:rPr>
        <w:t>creen</w:t>
      </w:r>
      <w:r w:rsidR="7D95593F" w:rsidRPr="5373677C">
        <w:rPr>
          <w:rFonts w:ascii="Calibri" w:eastAsia="Calibri" w:hAnsi="Calibri" w:cs="Calibri"/>
          <w:color w:val="000000" w:themeColor="text1"/>
        </w:rPr>
        <w:t>ed</w:t>
      </w:r>
      <w:r w:rsidR="09E7EBB6" w:rsidRPr="5373677C">
        <w:rPr>
          <w:rFonts w:ascii="Calibri" w:eastAsia="Calibri" w:hAnsi="Calibri" w:cs="Calibri"/>
          <w:color w:val="000000" w:themeColor="text1"/>
        </w:rPr>
        <w:t>.</w:t>
      </w:r>
    </w:p>
    <w:p w14:paraId="62B56101" w14:textId="134CFCBC" w:rsidR="43A05EC0" w:rsidRDefault="43A05EC0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b/>
          <w:bCs/>
          <w:color w:val="000000" w:themeColor="text1"/>
        </w:rPr>
        <w:t>Reference checking</w:t>
      </w:r>
    </w:p>
    <w:p w14:paraId="39811606" w14:textId="5915C7AA" w:rsidR="2E3A9819" w:rsidRDefault="2E3A9819" w:rsidP="5373677C">
      <w:pPr>
        <w:rPr>
          <w:rFonts w:ascii="Calibri" w:eastAsia="Calibri" w:hAnsi="Calibri" w:cs="Calibri"/>
          <w:color w:val="000000" w:themeColor="text1"/>
        </w:rPr>
      </w:pPr>
      <w:r w:rsidRPr="1774393B">
        <w:rPr>
          <w:rFonts w:ascii="Calibri" w:eastAsia="Calibri" w:hAnsi="Calibri" w:cs="Calibri"/>
          <w:color w:val="000000" w:themeColor="text1"/>
        </w:rPr>
        <w:t>When</w:t>
      </w:r>
      <w:r w:rsidR="43A05EC0" w:rsidRPr="1774393B">
        <w:rPr>
          <w:rFonts w:ascii="Calibri" w:eastAsia="Calibri" w:hAnsi="Calibri" w:cs="Calibri"/>
          <w:color w:val="000000" w:themeColor="text1"/>
        </w:rPr>
        <w:t xml:space="preserve"> checking the included studies</w:t>
      </w:r>
      <w:r w:rsidR="33D04255" w:rsidRPr="1774393B">
        <w:rPr>
          <w:rFonts w:ascii="Calibri" w:eastAsia="Calibri" w:hAnsi="Calibri" w:cs="Calibri"/>
          <w:color w:val="000000" w:themeColor="text1"/>
        </w:rPr>
        <w:t>,</w:t>
      </w:r>
      <w:r w:rsidR="43A05EC0" w:rsidRPr="1774393B">
        <w:rPr>
          <w:rFonts w:ascii="Calibri" w:eastAsia="Calibri" w:hAnsi="Calibri" w:cs="Calibri"/>
          <w:color w:val="000000" w:themeColor="text1"/>
        </w:rPr>
        <w:t xml:space="preserve"> we identified a clinical trial registry entry for one trial (</w:t>
      </w:r>
      <w:r w:rsidR="677A1ACC" w:rsidRPr="1774393B">
        <w:rPr>
          <w:rFonts w:ascii="Calibri" w:eastAsia="Calibri" w:hAnsi="Calibri" w:cs="Calibri"/>
          <w:color w:val="000000" w:themeColor="text1"/>
        </w:rPr>
        <w:t>2).</w:t>
      </w:r>
    </w:p>
    <w:p w14:paraId="16C4E09A" w14:textId="71B8092D" w:rsidR="505CA315" w:rsidRDefault="505CA315" w:rsidP="0AAA945C">
      <w:pPr>
        <w:rPr>
          <w:rFonts w:ascii="Calibri" w:eastAsia="Calibri" w:hAnsi="Calibri" w:cs="Calibri"/>
          <w:b/>
          <w:bCs/>
          <w:color w:val="000000" w:themeColor="text1"/>
        </w:rPr>
      </w:pPr>
      <w:r w:rsidRPr="5373677C">
        <w:rPr>
          <w:rFonts w:ascii="Calibri" w:eastAsia="Calibri" w:hAnsi="Calibri" w:cs="Calibri"/>
          <w:b/>
          <w:bCs/>
          <w:color w:val="000000" w:themeColor="text1"/>
        </w:rPr>
        <w:lastRenderedPageBreak/>
        <w:t>B.2 Deduplication</w:t>
      </w:r>
    </w:p>
    <w:p w14:paraId="4DB5E248" w14:textId="6C280E7F" w:rsidR="2A56332A" w:rsidRDefault="2A56332A" w:rsidP="5373677C">
      <w:pPr>
        <w:rPr>
          <w:rFonts w:ascii="Calibri" w:eastAsia="Calibri" w:hAnsi="Calibri" w:cs="Calibri"/>
          <w:color w:val="000000" w:themeColor="text1"/>
          <w:highlight w:val="yellow"/>
          <w:lang w:val="en-US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A RIS-file with included references </w:t>
      </w:r>
      <w:r w:rsidR="79B0CFE8" w:rsidRPr="5373677C">
        <w:rPr>
          <w:rFonts w:ascii="Calibri" w:eastAsia="Calibri" w:hAnsi="Calibri" w:cs="Calibri"/>
          <w:color w:val="000000" w:themeColor="text1"/>
          <w:lang w:val="en-US"/>
        </w:rPr>
        <w:t>is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 available on request from the authors.</w:t>
      </w:r>
    </w:p>
    <w:p w14:paraId="48838A68" w14:textId="0A513E20" w:rsidR="7E4C515B" w:rsidRDefault="7E4C515B" w:rsidP="0AAA945C">
      <w:pPr>
        <w:rPr>
          <w:rFonts w:ascii="Calibri" w:eastAsia="Calibri" w:hAnsi="Calibri" w:cs="Calibri"/>
        </w:rPr>
      </w:pPr>
      <w:r w:rsidRPr="5373677C">
        <w:rPr>
          <w:rFonts w:ascii="Calibri" w:eastAsia="Calibri" w:hAnsi="Calibri" w:cs="Calibri"/>
        </w:rPr>
        <w:t xml:space="preserve">We loaded </w:t>
      </w:r>
      <w:r w:rsidR="42D39ACF" w:rsidRPr="5373677C">
        <w:rPr>
          <w:rFonts w:ascii="Calibri" w:eastAsia="Calibri" w:hAnsi="Calibri" w:cs="Calibri"/>
        </w:rPr>
        <w:t>s</w:t>
      </w:r>
      <w:r w:rsidR="505CA315" w:rsidRPr="5373677C">
        <w:rPr>
          <w:rFonts w:ascii="Calibri" w:eastAsia="Calibri" w:hAnsi="Calibri" w:cs="Calibri"/>
        </w:rPr>
        <w:t xml:space="preserve">earch </w:t>
      </w:r>
      <w:r w:rsidR="2FD494F4" w:rsidRPr="5373677C">
        <w:rPr>
          <w:rFonts w:ascii="Calibri" w:eastAsia="Calibri" w:hAnsi="Calibri" w:cs="Calibri"/>
        </w:rPr>
        <w:t xml:space="preserve">results </w:t>
      </w:r>
      <w:r w:rsidR="505CA315" w:rsidRPr="5373677C">
        <w:rPr>
          <w:rFonts w:ascii="Calibri" w:eastAsia="Calibri" w:hAnsi="Calibri" w:cs="Calibri"/>
        </w:rPr>
        <w:t xml:space="preserve">from the bibliographic databases </w:t>
      </w:r>
      <w:r w:rsidR="5F74119D" w:rsidRPr="5373677C">
        <w:rPr>
          <w:rFonts w:ascii="Calibri" w:eastAsia="Calibri" w:hAnsi="Calibri" w:cs="Calibri"/>
        </w:rPr>
        <w:t xml:space="preserve">into </w:t>
      </w:r>
      <w:r w:rsidR="505CA315" w:rsidRPr="5373677C">
        <w:rPr>
          <w:rFonts w:ascii="Calibri" w:eastAsia="Calibri" w:hAnsi="Calibri" w:cs="Calibri"/>
        </w:rPr>
        <w:t>EndNote (</w:t>
      </w:r>
      <w:r w:rsidR="792877F0" w:rsidRPr="5373677C">
        <w:rPr>
          <w:rFonts w:ascii="Calibri" w:eastAsia="Calibri" w:hAnsi="Calibri" w:cs="Calibri"/>
        </w:rPr>
        <w:t>3</w:t>
      </w:r>
      <w:r w:rsidR="505CA315" w:rsidRPr="5373677C">
        <w:rPr>
          <w:rFonts w:ascii="Calibri" w:eastAsia="Calibri" w:hAnsi="Calibri" w:cs="Calibri"/>
        </w:rPr>
        <w:t>)</w:t>
      </w:r>
      <w:r w:rsidR="30A83BE7" w:rsidRPr="5373677C">
        <w:rPr>
          <w:rFonts w:ascii="Calibri" w:eastAsia="Calibri" w:hAnsi="Calibri" w:cs="Calibri"/>
        </w:rPr>
        <w:t xml:space="preserve"> and conducted </w:t>
      </w:r>
      <w:r w:rsidR="505CA315" w:rsidRPr="5373677C">
        <w:rPr>
          <w:rFonts w:ascii="Calibri" w:eastAsia="Calibri" w:hAnsi="Calibri" w:cs="Calibri"/>
        </w:rPr>
        <w:t xml:space="preserve">stepwise semi-automated deduplication using </w:t>
      </w:r>
      <w:r w:rsidR="5F44BF32" w:rsidRPr="5373677C">
        <w:rPr>
          <w:rFonts w:ascii="Calibri" w:eastAsia="Calibri" w:hAnsi="Calibri" w:cs="Calibri"/>
        </w:rPr>
        <w:t xml:space="preserve">information in </w:t>
      </w:r>
      <w:r w:rsidR="505CA315" w:rsidRPr="5373677C">
        <w:rPr>
          <w:rFonts w:ascii="Calibri" w:eastAsia="Calibri" w:hAnsi="Calibri" w:cs="Calibri"/>
        </w:rPr>
        <w:t xml:space="preserve">the author, title and </w:t>
      </w:r>
      <w:r w:rsidR="02FBFCDF" w:rsidRPr="5373677C">
        <w:rPr>
          <w:rFonts w:ascii="Calibri" w:eastAsia="Calibri" w:hAnsi="Calibri" w:cs="Calibri"/>
        </w:rPr>
        <w:t>DOI</w:t>
      </w:r>
      <w:r w:rsidR="505CA315" w:rsidRPr="5373677C">
        <w:rPr>
          <w:rFonts w:ascii="Calibri" w:eastAsia="Calibri" w:hAnsi="Calibri" w:cs="Calibri"/>
        </w:rPr>
        <w:t xml:space="preserve"> fields. Following deduplication, </w:t>
      </w:r>
      <w:r w:rsidR="2BE07F4B" w:rsidRPr="5373677C">
        <w:rPr>
          <w:rFonts w:ascii="Calibri" w:eastAsia="Calibri" w:hAnsi="Calibri" w:cs="Calibri"/>
        </w:rPr>
        <w:t xml:space="preserve">we loaded </w:t>
      </w:r>
      <w:r w:rsidR="505CA315" w:rsidRPr="5373677C">
        <w:rPr>
          <w:rFonts w:ascii="Calibri" w:eastAsia="Calibri" w:hAnsi="Calibri" w:cs="Calibri"/>
        </w:rPr>
        <w:t>the unique references</w:t>
      </w:r>
      <w:r w:rsidR="07DF1665" w:rsidRPr="5373677C">
        <w:rPr>
          <w:rFonts w:ascii="Calibri" w:eastAsia="Calibri" w:hAnsi="Calibri" w:cs="Calibri"/>
        </w:rPr>
        <w:t xml:space="preserve"> </w:t>
      </w:r>
      <w:r w:rsidR="55C6531E" w:rsidRPr="5373677C">
        <w:rPr>
          <w:rFonts w:ascii="Calibri" w:eastAsia="Calibri" w:hAnsi="Calibri" w:cs="Calibri"/>
        </w:rPr>
        <w:t>in</w:t>
      </w:r>
      <w:r w:rsidR="505CA315" w:rsidRPr="5373677C">
        <w:rPr>
          <w:rFonts w:ascii="Calibri" w:eastAsia="Calibri" w:hAnsi="Calibri" w:cs="Calibri"/>
        </w:rPr>
        <w:t>to EPPI-Reviewer (</w:t>
      </w:r>
      <w:r w:rsidR="7F8F0E54" w:rsidRPr="5373677C">
        <w:rPr>
          <w:rFonts w:ascii="Calibri" w:eastAsia="Calibri" w:hAnsi="Calibri" w:cs="Calibri"/>
        </w:rPr>
        <w:t>4</w:t>
      </w:r>
      <w:r w:rsidR="7E414867" w:rsidRPr="5373677C">
        <w:rPr>
          <w:rFonts w:ascii="Calibri" w:eastAsia="Calibri" w:hAnsi="Calibri" w:cs="Calibri"/>
        </w:rPr>
        <w:t>)</w:t>
      </w:r>
      <w:r w:rsidR="0DC17AA7" w:rsidRPr="5373677C">
        <w:rPr>
          <w:rFonts w:ascii="Calibri" w:eastAsia="Calibri" w:hAnsi="Calibri" w:cs="Calibri"/>
        </w:rPr>
        <w:t>.</w:t>
      </w:r>
    </w:p>
    <w:p w14:paraId="29C75262" w14:textId="22CFECC9" w:rsidR="0AAA945C" w:rsidRDefault="7775B905" w:rsidP="68C57C1B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8C57C1B">
        <w:rPr>
          <w:rFonts w:ascii="Calibri" w:eastAsia="Calibri" w:hAnsi="Calibri" w:cs="Calibri"/>
          <w:color w:val="000000" w:themeColor="text1"/>
        </w:rPr>
        <w:t>The screening was piloted in 547 studies by two reviewers (JB and J</w:t>
      </w:r>
      <w:r w:rsidR="003F3C76">
        <w:rPr>
          <w:rFonts w:ascii="Calibri" w:eastAsia="Calibri" w:hAnsi="Calibri" w:cs="Calibri"/>
          <w:color w:val="000000" w:themeColor="text1"/>
        </w:rPr>
        <w:t>F</w:t>
      </w:r>
      <w:r w:rsidRPr="68C57C1B">
        <w:rPr>
          <w:rFonts w:ascii="Calibri" w:eastAsia="Calibri" w:hAnsi="Calibri" w:cs="Calibri"/>
          <w:color w:val="000000" w:themeColor="text1"/>
        </w:rPr>
        <w:t>M</w:t>
      </w:r>
      <w:r w:rsidR="003F3C76">
        <w:rPr>
          <w:rFonts w:ascii="Calibri" w:eastAsia="Calibri" w:hAnsi="Calibri" w:cs="Calibri"/>
          <w:color w:val="000000" w:themeColor="text1"/>
        </w:rPr>
        <w:t>E</w:t>
      </w:r>
      <w:r w:rsidRPr="68C57C1B">
        <w:rPr>
          <w:rFonts w:ascii="Calibri" w:eastAsia="Calibri" w:hAnsi="Calibri" w:cs="Calibri"/>
          <w:color w:val="000000" w:themeColor="text1"/>
        </w:rPr>
        <w:t xml:space="preserve">) independently, using machine learning functions available in EPPI-Reviewer combined with human assessment. </w:t>
      </w:r>
    </w:p>
    <w:p w14:paraId="25B1FF12" w14:textId="639F4678" w:rsidR="68C57C1B" w:rsidRDefault="68C57C1B" w:rsidP="68C57C1B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39BBD57" w14:textId="777BA112" w:rsidR="537BC449" w:rsidRDefault="35C7027E" w:rsidP="261AF2E3">
      <w:pPr>
        <w:rPr>
          <w:rFonts w:ascii="Calibri" w:eastAsia="Calibri" w:hAnsi="Calibri" w:cs="Calibri"/>
          <w:b/>
          <w:bCs/>
          <w:color w:val="000000" w:themeColor="text1"/>
        </w:rPr>
      </w:pPr>
      <w:r w:rsidRPr="68C57C1B">
        <w:rPr>
          <w:rFonts w:ascii="Calibri" w:eastAsia="Calibri" w:hAnsi="Calibri" w:cs="Calibri"/>
          <w:b/>
          <w:bCs/>
          <w:color w:val="000000" w:themeColor="text1"/>
        </w:rPr>
        <w:t>B.</w:t>
      </w:r>
      <w:r w:rsidR="1A5111FF" w:rsidRPr="68C57C1B">
        <w:rPr>
          <w:rFonts w:ascii="Calibri" w:eastAsia="Calibri" w:hAnsi="Calibri" w:cs="Calibri"/>
          <w:b/>
          <w:bCs/>
          <w:color w:val="000000" w:themeColor="text1"/>
        </w:rPr>
        <w:t>3</w:t>
      </w:r>
      <w:r w:rsidRPr="68C57C1B">
        <w:rPr>
          <w:rFonts w:ascii="Calibri" w:eastAsia="Calibri" w:hAnsi="Calibri" w:cs="Calibri"/>
          <w:b/>
          <w:bCs/>
          <w:color w:val="000000" w:themeColor="text1"/>
        </w:rPr>
        <w:t xml:space="preserve"> Record processing with EPPI-Reviewer</w:t>
      </w:r>
    </w:p>
    <w:p w14:paraId="0D963632" w14:textId="6E475D35" w:rsidR="64C1A570" w:rsidRDefault="64C1A570" w:rsidP="68C57C1B">
      <w:pPr>
        <w:spacing w:after="0" w:line="240" w:lineRule="auto"/>
        <w:rPr>
          <w:rFonts w:ascii="Calibri" w:eastAsia="Calibri" w:hAnsi="Calibri" w:cs="Calibri"/>
        </w:rPr>
      </w:pPr>
      <w:r w:rsidRPr="5373677C">
        <w:rPr>
          <w:rFonts w:ascii="Calibri" w:eastAsia="Calibri" w:hAnsi="Calibri" w:cs="Calibri"/>
          <w:color w:val="000000" w:themeColor="text1"/>
        </w:rPr>
        <w:t xml:space="preserve">First, we used the </w:t>
      </w:r>
      <w:r w:rsidRPr="5373677C">
        <w:rPr>
          <w:rFonts w:ascii="Calibri" w:eastAsia="Calibri" w:hAnsi="Calibri" w:cs="Calibri"/>
          <w:i/>
          <w:iCs/>
          <w:color w:val="000000" w:themeColor="text1"/>
        </w:rPr>
        <w:t>Cochrane RCT classifier</w:t>
      </w:r>
      <w:r w:rsidRPr="5373677C">
        <w:rPr>
          <w:rFonts w:ascii="Calibri" w:eastAsia="Calibri" w:hAnsi="Calibri" w:cs="Calibri"/>
          <w:color w:val="000000" w:themeColor="text1"/>
        </w:rPr>
        <w:t xml:space="preserve"> (</w:t>
      </w:r>
      <w:r w:rsidR="37CD5D22" w:rsidRPr="5373677C">
        <w:rPr>
          <w:rFonts w:ascii="Calibri" w:eastAsia="Calibri" w:hAnsi="Calibri" w:cs="Calibri"/>
          <w:color w:val="000000" w:themeColor="text1"/>
        </w:rPr>
        <w:t>5</w:t>
      </w:r>
      <w:r w:rsidRPr="5373677C">
        <w:rPr>
          <w:rFonts w:ascii="Calibri" w:eastAsia="Calibri" w:hAnsi="Calibri" w:cs="Calibri"/>
          <w:color w:val="000000" w:themeColor="text1"/>
        </w:rPr>
        <w:t xml:space="preserve">) to automatically 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>exclude studies classified with a 0-9% (low) probability of being RCTs</w:t>
      </w:r>
      <w:r w:rsidRPr="5373677C">
        <w:rPr>
          <w:rFonts w:ascii="Calibri" w:eastAsia="Calibri" w:hAnsi="Calibri" w:cs="Calibri"/>
          <w:color w:val="000000" w:themeColor="text1"/>
        </w:rPr>
        <w:t xml:space="preserve">. Second, the studies classified to be an RCT with more than 9% probability were screened with the </w:t>
      </w:r>
      <w:r w:rsidRPr="5373677C">
        <w:rPr>
          <w:rFonts w:ascii="Calibri" w:eastAsia="Calibri" w:hAnsi="Calibri" w:cs="Calibri"/>
          <w:i/>
          <w:iCs/>
          <w:color w:val="000000" w:themeColor="text1"/>
        </w:rPr>
        <w:t>Priority screening</w:t>
      </w:r>
      <w:r w:rsidRPr="5373677C">
        <w:rPr>
          <w:rFonts w:ascii="Calibri" w:eastAsia="Calibri" w:hAnsi="Calibri" w:cs="Calibri"/>
          <w:color w:val="000000" w:themeColor="text1"/>
        </w:rPr>
        <w:t xml:space="preserve"> functionality. This semi-automated function uses machine-learning algorithms trained on a subset of citations to prioritise studies with the highest probability of meeting the review inclusion criteria (</w:t>
      </w:r>
      <w:r w:rsidR="13715DEA" w:rsidRPr="5373677C">
        <w:rPr>
          <w:rFonts w:ascii="Calibri" w:eastAsia="Calibri" w:hAnsi="Calibri" w:cs="Calibri"/>
          <w:color w:val="000000" w:themeColor="text1"/>
        </w:rPr>
        <w:t>5</w:t>
      </w:r>
      <w:r w:rsidRPr="5373677C">
        <w:rPr>
          <w:rFonts w:ascii="Calibri" w:eastAsia="Calibri" w:hAnsi="Calibri" w:cs="Calibri"/>
          <w:color w:val="000000" w:themeColor="text1"/>
        </w:rPr>
        <w:t>). Once screening has commenced, when we reached the point that we had screened at least 200 records without finding a relevant study, we stopped manual assessment and assumed the remaining unread records were irrelevant. A custom classifier was not needed because the priority screening had an optimal performance.</w:t>
      </w:r>
      <w:r w:rsidRPr="5373677C">
        <w:rPr>
          <w:rFonts w:ascii="Cambria" w:eastAsia="Cambria" w:hAnsi="Cambria" w:cs="Cambria"/>
          <w:color w:val="000000" w:themeColor="text1"/>
        </w:rPr>
        <w:t> </w:t>
      </w:r>
      <w:r w:rsidRPr="5373677C">
        <w:rPr>
          <w:rStyle w:val="eop"/>
          <w:rFonts w:ascii="Calibri" w:eastAsia="Calibri" w:hAnsi="Calibri" w:cs="Calibri"/>
          <w:color w:val="000000" w:themeColor="text1"/>
        </w:rPr>
        <w:t>We identified all relevant studies by screening 5.3% (543 records) of the total number of retrieved records, 10,162.</w:t>
      </w:r>
      <w:r w:rsidRPr="5373677C">
        <w:rPr>
          <w:rStyle w:val="eop"/>
          <w:rFonts w:ascii="Cambria" w:eastAsia="Cambria" w:hAnsi="Cambria" w:cs="Cambria"/>
          <w:color w:val="000000" w:themeColor="text1"/>
        </w:rPr>
        <w:t xml:space="preserve"> </w:t>
      </w:r>
      <w:r w:rsidRPr="5373677C">
        <w:rPr>
          <w:rFonts w:ascii="Calibri" w:eastAsia="Calibri" w:hAnsi="Calibri" w:cs="Calibri"/>
          <w:color w:val="000000" w:themeColor="text1"/>
        </w:rPr>
        <w:t>An estimate of almost 95% in workload saving.</w:t>
      </w:r>
    </w:p>
    <w:p w14:paraId="540C0DE0" w14:textId="07C9DD2B" w:rsidR="68C57C1B" w:rsidRDefault="68C57C1B" w:rsidP="68C57C1B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08956068" w14:textId="6C471C23" w:rsidR="5C1B8E86" w:rsidRDefault="537BC449" w:rsidP="261AF2E3">
      <w:pPr>
        <w:rPr>
          <w:rFonts w:ascii="Calibri" w:eastAsia="Calibri" w:hAnsi="Calibri" w:cs="Calibri"/>
          <w:color w:val="000000" w:themeColor="text1"/>
          <w:lang w:val="en-US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>1016</w:t>
      </w:r>
      <w:r w:rsidR="2FB1C507" w:rsidRPr="5373677C">
        <w:rPr>
          <w:rFonts w:ascii="Calibri" w:eastAsia="Calibri" w:hAnsi="Calibri" w:cs="Calibri"/>
          <w:color w:val="000000" w:themeColor="text1"/>
          <w:lang w:val="en-US"/>
        </w:rPr>
        <w:t xml:space="preserve">2 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>search results were imported to EPPI-Reviewer. No duplicates were identified within EPPI-Reviewer.</w:t>
      </w:r>
    </w:p>
    <w:p w14:paraId="1FB275A0" w14:textId="107B3B48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b/>
          <w:bCs/>
          <w:color w:val="000000" w:themeColor="text1"/>
          <w:lang w:val="en-US"/>
        </w:rPr>
        <w:t>Cochrane RCT classifier</w:t>
      </w:r>
    </w:p>
    <w:p w14:paraId="29FE57A4" w14:textId="57F5DF4D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We run the Cochrane RCT classifier on the 10162 records in order to identify those with the highest probability of being an RCT. 3320 references were selected as </w:t>
      </w:r>
      <w:r w:rsidRPr="1E9D374A">
        <w:rPr>
          <w:rFonts w:ascii="Calibri" w:eastAsia="Calibri" w:hAnsi="Calibri" w:cs="Calibri"/>
          <w:i/>
          <w:iCs/>
          <w:color w:val="000000" w:themeColor="text1"/>
          <w:lang w:val="en-US"/>
        </w:rPr>
        <w:t>may be RCTs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and were therefore read at title and abstract. See Priority screening below. The 6841 references marked as </w:t>
      </w:r>
      <w:r w:rsidRPr="1E9D374A">
        <w:rPr>
          <w:rFonts w:ascii="Calibri" w:eastAsia="Calibri" w:hAnsi="Calibri" w:cs="Calibri"/>
          <w:i/>
          <w:iCs/>
          <w:color w:val="000000" w:themeColor="text1"/>
          <w:lang w:val="en-US"/>
        </w:rPr>
        <w:t>unlikely to be RCTs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were automatically discarded. </w:t>
      </w:r>
    </w:p>
    <w:p w14:paraId="2441E209" w14:textId="4D5EC9BB" w:rsidR="537BC449" w:rsidRDefault="537BC449" w:rsidP="261AF2E3">
      <w:pPr>
        <w:rPr>
          <w:rFonts w:ascii="Calibri" w:eastAsia="Calibri" w:hAnsi="Calibri" w:cs="Calibri"/>
          <w:color w:val="000000" w:themeColor="text1"/>
        </w:rPr>
      </w:pPr>
      <w:r w:rsidRPr="261AF2E3">
        <w:rPr>
          <w:rFonts w:ascii="Calibri" w:eastAsia="Calibri" w:hAnsi="Calibri" w:cs="Calibri"/>
          <w:color w:val="000000" w:themeColor="text1"/>
          <w:lang w:val="en-US"/>
        </w:rPr>
        <w:t>Figure</w:t>
      </w:r>
      <w:r w:rsidR="7FF54A92" w:rsidRPr="261AF2E3">
        <w:rPr>
          <w:rFonts w:ascii="Calibri" w:eastAsia="Calibri" w:hAnsi="Calibri" w:cs="Calibri"/>
          <w:color w:val="000000" w:themeColor="text1"/>
          <w:lang w:val="en-US"/>
        </w:rPr>
        <w:t xml:space="preserve"> B.1</w:t>
      </w:r>
      <w:r w:rsidRPr="261AF2E3">
        <w:rPr>
          <w:rFonts w:ascii="Calibri" w:eastAsia="Calibri" w:hAnsi="Calibri" w:cs="Calibri"/>
          <w:color w:val="000000" w:themeColor="text1"/>
          <w:lang w:val="en-US"/>
        </w:rPr>
        <w:t>. Output of the Cochrane RCT classifier</w:t>
      </w:r>
    </w:p>
    <w:p w14:paraId="08C64414" w14:textId="1950DFEA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62377A21" wp14:editId="2BF0006A">
            <wp:extent cx="4152900" cy="2305050"/>
            <wp:effectExtent l="0" t="0" r="0" b="0"/>
            <wp:docPr id="1978387931" name="Picture 1978387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F4258" w14:textId="1D5485BD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b/>
          <w:bCs/>
          <w:color w:val="000000" w:themeColor="text1"/>
          <w:lang w:val="en-US"/>
        </w:rPr>
        <w:t>Priority screening</w:t>
      </w:r>
    </w:p>
    <w:p w14:paraId="12CC29E3" w14:textId="180685F0" w:rsidR="537BC449" w:rsidRDefault="537BC449" w:rsidP="261AF2E3">
      <w:pPr>
        <w:rPr>
          <w:rFonts w:ascii="Calibri" w:eastAsia="Calibri" w:hAnsi="Calibri" w:cs="Calibri"/>
          <w:color w:val="000000" w:themeColor="text1"/>
          <w:lang w:val="en-US"/>
        </w:rPr>
      </w:pPr>
      <w:r w:rsidRPr="261AF2E3"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We started priority screening (also called </w:t>
      </w:r>
      <w:r w:rsidR="25F2BB2D" w:rsidRPr="261AF2E3">
        <w:rPr>
          <w:rFonts w:ascii="Calibri" w:eastAsia="Calibri" w:hAnsi="Calibri" w:cs="Calibri"/>
          <w:color w:val="000000" w:themeColor="text1"/>
          <w:lang w:val="en-US"/>
        </w:rPr>
        <w:t xml:space="preserve">the </w:t>
      </w:r>
      <w:r w:rsidRPr="261AF2E3">
        <w:rPr>
          <w:rFonts w:ascii="Calibri" w:eastAsia="Calibri" w:hAnsi="Calibri" w:cs="Calibri"/>
          <w:color w:val="000000" w:themeColor="text1"/>
          <w:lang w:val="en-US"/>
        </w:rPr>
        <w:t>ranking algorithm) on the 3320 references from the Cochrane RCT classifier. We stopped title and abstract screening at reference 555 as we read 217 references without identifying any relevant</w:t>
      </w:r>
      <w:r w:rsidR="2D7004C2" w:rsidRPr="261AF2E3">
        <w:rPr>
          <w:rFonts w:ascii="Calibri" w:eastAsia="Calibri" w:hAnsi="Calibri" w:cs="Calibri"/>
          <w:color w:val="000000" w:themeColor="text1"/>
          <w:lang w:val="en-US"/>
        </w:rPr>
        <w:t xml:space="preserve"> RCTs</w:t>
      </w:r>
      <w:r w:rsidRPr="261AF2E3">
        <w:rPr>
          <w:rFonts w:ascii="Calibri" w:eastAsia="Calibri" w:hAnsi="Calibri" w:cs="Calibri"/>
          <w:color w:val="000000" w:themeColor="text1"/>
          <w:lang w:val="en-US"/>
        </w:rPr>
        <w:t xml:space="preserve">. </w:t>
      </w:r>
    </w:p>
    <w:p w14:paraId="6B1E8A5D" w14:textId="5AC91BFC" w:rsidR="537BC449" w:rsidRDefault="537BC449" w:rsidP="261AF2E3">
      <w:pPr>
        <w:rPr>
          <w:rFonts w:ascii="Calibri" w:eastAsia="Calibri" w:hAnsi="Calibri" w:cs="Calibri"/>
          <w:color w:val="000000" w:themeColor="text1"/>
        </w:rPr>
      </w:pPr>
      <w:r w:rsidRPr="261AF2E3">
        <w:rPr>
          <w:rFonts w:ascii="Calibri" w:eastAsia="Calibri" w:hAnsi="Calibri" w:cs="Calibri"/>
          <w:color w:val="000000" w:themeColor="text1"/>
          <w:lang w:val="en-US"/>
        </w:rPr>
        <w:t>Figure</w:t>
      </w:r>
      <w:r w:rsidR="3967942E" w:rsidRPr="261AF2E3">
        <w:rPr>
          <w:rFonts w:ascii="Calibri" w:eastAsia="Calibri" w:hAnsi="Calibri" w:cs="Calibri"/>
          <w:color w:val="000000" w:themeColor="text1"/>
          <w:lang w:val="en-US"/>
        </w:rPr>
        <w:t xml:space="preserve"> B.2</w:t>
      </w:r>
      <w:r w:rsidRPr="261AF2E3">
        <w:rPr>
          <w:rFonts w:ascii="Calibri" w:eastAsia="Calibri" w:hAnsi="Calibri" w:cs="Calibri"/>
          <w:color w:val="000000" w:themeColor="text1"/>
          <w:lang w:val="en-US"/>
        </w:rPr>
        <w:t>. Output of the priority screening: screening curve</w:t>
      </w:r>
    </w:p>
    <w:p w14:paraId="3F54192D" w14:textId="3BBD7FAF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00728596" wp14:editId="606820D8">
            <wp:extent cx="5724524" cy="2457450"/>
            <wp:effectExtent l="0" t="0" r="0" b="0"/>
            <wp:docPr id="1849497399" name="Picture 18494973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4949739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91E75" w14:textId="353461F7" w:rsidR="537BC449" w:rsidRDefault="537BC449" w:rsidP="261AF2E3">
      <w:pPr>
        <w:rPr>
          <w:rFonts w:ascii="Calibri" w:eastAsia="Calibri" w:hAnsi="Calibri" w:cs="Calibri"/>
          <w:color w:val="000000" w:themeColor="text1"/>
        </w:rPr>
      </w:pPr>
      <w:r w:rsidRPr="261AF2E3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Title and abstract </w:t>
      </w:r>
      <w:r w:rsidR="4AE32A6A" w:rsidRPr="261AF2E3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(n=555) </w:t>
      </w:r>
      <w:r w:rsidRPr="261AF2E3">
        <w:rPr>
          <w:rFonts w:ascii="Calibri" w:eastAsia="Calibri" w:hAnsi="Calibri" w:cs="Calibri"/>
          <w:b/>
          <w:bCs/>
          <w:color w:val="000000" w:themeColor="text1"/>
          <w:lang w:val="en-US"/>
        </w:rPr>
        <w:t>results</w:t>
      </w:r>
      <w:r w:rsidRPr="261AF2E3">
        <w:rPr>
          <w:rFonts w:ascii="Calibri" w:eastAsia="Calibri" w:hAnsi="Calibri" w:cs="Calibri"/>
          <w:color w:val="000000" w:themeColor="text1"/>
          <w:lang w:val="en-US"/>
        </w:rPr>
        <w:t>:</w:t>
      </w:r>
    </w:p>
    <w:p w14:paraId="70196A62" w14:textId="021988C3" w:rsidR="537BC449" w:rsidRDefault="537BC449" w:rsidP="3CB0038E">
      <w:pPr>
        <w:pStyle w:val="ListParagraph"/>
        <w:numPr>
          <w:ilvl w:val="0"/>
          <w:numId w:val="8"/>
        </w:num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>Exclude 517</w:t>
      </w:r>
      <w:r w:rsidR="7743DEB3" w:rsidRPr="3CB0038E">
        <w:rPr>
          <w:rFonts w:ascii="Calibri" w:eastAsia="Calibri" w:hAnsi="Calibri" w:cs="Calibri"/>
          <w:color w:val="000000" w:themeColor="text1"/>
          <w:lang w:val="en-US"/>
        </w:rPr>
        <w:t xml:space="preserve"> records</w:t>
      </w:r>
    </w:p>
    <w:p w14:paraId="5CC59D19" w14:textId="0A3DB41D" w:rsidR="537BC449" w:rsidRDefault="537BC449" w:rsidP="3CB0038E">
      <w:pPr>
        <w:pStyle w:val="ListParagraph"/>
        <w:numPr>
          <w:ilvl w:val="0"/>
          <w:numId w:val="8"/>
        </w:num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>Include 38</w:t>
      </w:r>
      <w:r w:rsidR="552ED426" w:rsidRPr="3CB0038E">
        <w:rPr>
          <w:rFonts w:ascii="Calibri" w:eastAsia="Calibri" w:hAnsi="Calibri" w:cs="Calibri"/>
          <w:color w:val="000000" w:themeColor="text1"/>
          <w:lang w:val="en-US"/>
        </w:rPr>
        <w:t xml:space="preserve"> records</w:t>
      </w:r>
    </w:p>
    <w:p w14:paraId="122F24D6" w14:textId="75042AC8" w:rsidR="1E9D374A" w:rsidRDefault="1E9D374A" w:rsidP="1E9D374A">
      <w:pPr>
        <w:ind w:left="708"/>
        <w:rPr>
          <w:rFonts w:ascii="Calibri" w:eastAsia="Calibri" w:hAnsi="Calibri" w:cs="Calibri"/>
          <w:color w:val="000000" w:themeColor="text1"/>
        </w:rPr>
      </w:pPr>
    </w:p>
    <w:p w14:paraId="257F6AD4" w14:textId="64511A53" w:rsidR="537BC449" w:rsidRDefault="537BC449" w:rsidP="1E9D374A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Full-text screening 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>(n=3</w:t>
      </w:r>
      <w:r w:rsidR="76724253" w:rsidRPr="5373677C">
        <w:rPr>
          <w:rFonts w:ascii="Calibri" w:eastAsia="Calibri" w:hAnsi="Calibri" w:cs="Calibri"/>
          <w:color w:val="000000" w:themeColor="text1"/>
          <w:lang w:val="en-US"/>
        </w:rPr>
        <w:t>9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>)</w:t>
      </w:r>
    </w:p>
    <w:p w14:paraId="450038D0" w14:textId="6EE957D3" w:rsidR="537BC449" w:rsidRDefault="537BC449" w:rsidP="3CB0038E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EXCLUDE </w:t>
      </w:r>
      <w:r w:rsidR="2D48F9A8" w:rsidRPr="3CB0038E">
        <w:rPr>
          <w:rFonts w:ascii="Calibri" w:eastAsia="Calibri" w:hAnsi="Calibri" w:cs="Calibri"/>
          <w:color w:val="000000" w:themeColor="text1"/>
          <w:lang w:val="en-US"/>
        </w:rPr>
        <w:t>ineligible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target group</w:t>
      </w:r>
      <w:r>
        <w:tab/>
      </w:r>
      <w:r w:rsidR="32785A7C" w:rsidRPr="3CB0038E">
        <w:rPr>
          <w:rFonts w:ascii="Calibri" w:eastAsia="Calibri" w:hAnsi="Calibri" w:cs="Calibri"/>
          <w:color w:val="000000" w:themeColor="text1"/>
          <w:lang w:val="en-US"/>
        </w:rPr>
        <w:t>n=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>18</w:t>
      </w:r>
    </w:p>
    <w:p w14:paraId="7D82512F" w14:textId="3B8E6781" w:rsidR="537BC449" w:rsidRDefault="537BC449" w:rsidP="3CB0038E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EXCLUDE </w:t>
      </w:r>
      <w:r w:rsidR="47808438" w:rsidRPr="3CB0038E">
        <w:rPr>
          <w:rFonts w:ascii="Calibri" w:eastAsia="Calibri" w:hAnsi="Calibri" w:cs="Calibri"/>
          <w:color w:val="000000" w:themeColor="text1"/>
          <w:lang w:val="en-US"/>
        </w:rPr>
        <w:t>ineligible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intervention</w:t>
      </w:r>
      <w:r>
        <w:tab/>
      </w:r>
      <w:r w:rsidR="6A6D91E8" w:rsidRPr="3CB0038E">
        <w:rPr>
          <w:rFonts w:ascii="Calibri" w:eastAsia="Calibri" w:hAnsi="Calibri" w:cs="Calibri"/>
          <w:color w:val="000000" w:themeColor="text1"/>
          <w:lang w:val="en-US"/>
        </w:rPr>
        <w:t>n=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>1</w:t>
      </w:r>
    </w:p>
    <w:p w14:paraId="719FCD6D" w14:textId="76E54856" w:rsidR="537BC449" w:rsidRDefault="537BC449" w:rsidP="3CB0038E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EXCLUDE </w:t>
      </w:r>
      <w:r w:rsidR="655C92F7" w:rsidRPr="3CB0038E">
        <w:rPr>
          <w:rFonts w:ascii="Calibri" w:eastAsia="Calibri" w:hAnsi="Calibri" w:cs="Calibri"/>
          <w:color w:val="000000" w:themeColor="text1"/>
          <w:lang w:val="en-US"/>
        </w:rPr>
        <w:t>ineligible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study design</w:t>
      </w:r>
      <w:r>
        <w:tab/>
      </w:r>
      <w:r w:rsidR="4000E43C" w:rsidRPr="3CB0038E">
        <w:rPr>
          <w:rFonts w:ascii="Calibri" w:eastAsia="Calibri" w:hAnsi="Calibri" w:cs="Calibri"/>
          <w:color w:val="000000" w:themeColor="text1"/>
          <w:lang w:val="en-US"/>
        </w:rPr>
        <w:t>n=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>8</w:t>
      </w:r>
    </w:p>
    <w:p w14:paraId="7AE22C9B" w14:textId="3A7C8A27" w:rsidR="537BC449" w:rsidRDefault="537BC449" w:rsidP="3CB0038E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  <w:lang w:val="en-US"/>
        </w:rPr>
      </w:pP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EXCLUDE </w:t>
      </w:r>
      <w:r w:rsidR="592FFC43" w:rsidRPr="3CB0038E">
        <w:rPr>
          <w:rFonts w:ascii="Calibri" w:eastAsia="Calibri" w:hAnsi="Calibri" w:cs="Calibri"/>
          <w:color w:val="000000" w:themeColor="text1"/>
          <w:lang w:val="en-US"/>
        </w:rPr>
        <w:t>ineligible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 xml:space="preserve"> outcomes  </w:t>
      </w:r>
      <w:r w:rsidR="2FFE4655" w:rsidRPr="3CB0038E">
        <w:rPr>
          <w:rFonts w:ascii="Calibri" w:eastAsia="Calibri" w:hAnsi="Calibri" w:cs="Calibri"/>
          <w:color w:val="000000" w:themeColor="text1"/>
          <w:lang w:val="en-US"/>
        </w:rPr>
        <w:t>n=</w:t>
      </w:r>
      <w:r w:rsidRPr="1E9D374A">
        <w:rPr>
          <w:rFonts w:ascii="Calibri" w:eastAsia="Calibri" w:hAnsi="Calibri" w:cs="Calibri"/>
          <w:color w:val="000000" w:themeColor="text1"/>
          <w:lang w:val="en-US"/>
        </w:rPr>
        <w:t>1</w:t>
      </w:r>
    </w:p>
    <w:p w14:paraId="52716B20" w14:textId="071597B6" w:rsidR="537BC449" w:rsidRDefault="537BC449" w:rsidP="3CB0038E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INCLUDE </w:t>
      </w:r>
      <w:r w:rsidR="53237B92" w:rsidRPr="5373677C">
        <w:rPr>
          <w:rFonts w:ascii="Calibri" w:eastAsia="Calibri" w:hAnsi="Calibri" w:cs="Calibri"/>
          <w:color w:val="000000" w:themeColor="text1"/>
          <w:lang w:val="en-US"/>
        </w:rPr>
        <w:t xml:space="preserve">based 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on </w:t>
      </w:r>
      <w:r w:rsidR="53237B92" w:rsidRPr="5373677C">
        <w:rPr>
          <w:rFonts w:ascii="Calibri" w:eastAsia="Calibri" w:hAnsi="Calibri" w:cs="Calibri"/>
          <w:color w:val="000000" w:themeColor="text1"/>
          <w:lang w:val="en-US"/>
        </w:rPr>
        <w:t>information i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n </w:t>
      </w:r>
      <w:r w:rsidR="53312BD2" w:rsidRPr="5373677C">
        <w:rPr>
          <w:rFonts w:ascii="Calibri" w:eastAsia="Calibri" w:hAnsi="Calibri" w:cs="Calibri"/>
          <w:color w:val="000000" w:themeColor="text1"/>
          <w:lang w:val="en-US"/>
        </w:rPr>
        <w:t xml:space="preserve">the 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full study </w:t>
      </w:r>
      <w:r w:rsidR="491BCDBB" w:rsidRPr="5373677C">
        <w:rPr>
          <w:rFonts w:ascii="Calibri" w:eastAsia="Calibri" w:hAnsi="Calibri" w:cs="Calibri"/>
          <w:color w:val="000000" w:themeColor="text1"/>
          <w:lang w:val="en-US"/>
        </w:rPr>
        <w:t>n=</w:t>
      </w:r>
      <w:r w:rsidRPr="5373677C">
        <w:rPr>
          <w:rFonts w:ascii="Calibri" w:eastAsia="Calibri" w:hAnsi="Calibri" w:cs="Calibri"/>
          <w:color w:val="000000" w:themeColor="text1"/>
          <w:lang w:val="en-US"/>
        </w:rPr>
        <w:t>10</w:t>
      </w:r>
    </w:p>
    <w:p w14:paraId="605C9591" w14:textId="451037FD" w:rsidR="18771FD9" w:rsidRDefault="18771FD9" w:rsidP="5373677C">
      <w:pPr>
        <w:pStyle w:val="ListParagraph"/>
        <w:numPr>
          <w:ilvl w:val="0"/>
          <w:numId w:val="7"/>
        </w:numPr>
        <w:rPr>
          <w:rFonts w:ascii="Calibri" w:eastAsia="Calibri" w:hAnsi="Calibri" w:cs="Calibri"/>
          <w:color w:val="000000" w:themeColor="text1"/>
          <w:lang w:val="en-US"/>
        </w:rPr>
      </w:pPr>
      <w:r w:rsidRPr="3737C2AD">
        <w:rPr>
          <w:rFonts w:ascii="Calibri" w:eastAsia="Calibri" w:hAnsi="Calibri" w:cs="Calibri"/>
          <w:color w:val="000000" w:themeColor="text1"/>
          <w:lang w:val="en-US"/>
        </w:rPr>
        <w:t xml:space="preserve">INCLUDE </w:t>
      </w:r>
      <w:r w:rsidR="6F75B5D6" w:rsidRPr="3737C2AD">
        <w:rPr>
          <w:rFonts w:ascii="Calibri" w:eastAsia="Calibri" w:hAnsi="Calibri" w:cs="Calibri"/>
          <w:color w:val="000000" w:themeColor="text1"/>
          <w:lang w:val="en-US"/>
        </w:rPr>
        <w:t xml:space="preserve">NCT record </w:t>
      </w:r>
      <w:r w:rsidRPr="3737C2AD">
        <w:rPr>
          <w:rFonts w:ascii="Calibri" w:eastAsia="Calibri" w:hAnsi="Calibri" w:cs="Calibri"/>
          <w:color w:val="000000" w:themeColor="text1"/>
          <w:lang w:val="en-US"/>
        </w:rPr>
        <w:t xml:space="preserve">based on </w:t>
      </w:r>
      <w:r w:rsidR="7B620D62" w:rsidRPr="3737C2AD">
        <w:rPr>
          <w:rFonts w:ascii="Calibri" w:eastAsia="Calibri" w:hAnsi="Calibri" w:cs="Calibri"/>
          <w:color w:val="000000" w:themeColor="text1"/>
          <w:lang w:val="en-US"/>
        </w:rPr>
        <w:t>reference checking studies = 1</w:t>
      </w:r>
    </w:p>
    <w:p w14:paraId="2B9CC05F" w14:textId="7B72B01E" w:rsidR="1E9D374A" w:rsidRDefault="1E9D374A" w:rsidP="1E9D374A">
      <w:pPr>
        <w:rPr>
          <w:rFonts w:ascii="Calibri" w:eastAsia="Calibri" w:hAnsi="Calibri" w:cs="Calibri"/>
          <w:color w:val="000000" w:themeColor="text1"/>
        </w:rPr>
      </w:pPr>
    </w:p>
    <w:p w14:paraId="14CBA391" w14:textId="18A20A32" w:rsidR="537BC449" w:rsidRDefault="4B5531CC" w:rsidP="261AF2E3">
      <w:pPr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>Ten eligible (</w:t>
      </w:r>
      <w:r w:rsidR="31BEB147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>i</w:t>
      </w:r>
      <w:r w:rsidR="537BC449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>ncluded</w:t>
      </w:r>
      <w:r w:rsidR="774A85F3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>)</w:t>
      </w:r>
      <w:r w:rsidR="537BC449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studies </w:t>
      </w:r>
      <w:r w:rsidR="6EFA8037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were identified from the EPPI-Reviewer </w:t>
      </w:r>
      <w:r w:rsidR="537BC449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>first stage</w:t>
      </w:r>
      <w:r w:rsidR="2D4059C6" w:rsidRPr="68C57C1B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screening:</w:t>
      </w:r>
    </w:p>
    <w:p w14:paraId="4B73DA85" w14:textId="3EE0E635" w:rsidR="7281F1E4" w:rsidRDefault="7281F1E4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Courser, M. W.,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Shamblen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, S. R.,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Lavrakas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, P. J., Collins, D., &amp;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Ditterline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>, P. (2009). The impact of active consent procedures on nonresponse and nonresponse error in youth survey data: Evidence from a new experiment. Evaluation Review, 33(4), 370-395. doi:10.1177/0193841x09337228</w:t>
      </w:r>
      <w:r w:rsidR="0C2C5AA4" w:rsidRPr="316E2DFF">
        <w:rPr>
          <w:rFonts w:ascii="Calibri" w:eastAsia="Calibri" w:hAnsi="Calibri" w:cs="Calibri"/>
          <w:color w:val="000000" w:themeColor="text1"/>
          <w:lang w:val="en-US"/>
        </w:rPr>
        <w:t>.</w:t>
      </w:r>
      <w:r w:rsidR="0C2C5AA4" w:rsidRPr="316E2DFF">
        <w:rPr>
          <w:rFonts w:ascii="Calibri" w:eastAsia="Calibri" w:hAnsi="Calibri" w:cs="Calibri"/>
          <w:color w:val="000000" w:themeColor="text1"/>
          <w:lang w:val="de-DE"/>
        </w:rPr>
        <w:t xml:space="preserve"> </w:t>
      </w:r>
    </w:p>
    <w:p w14:paraId="293428EA" w14:textId="43D87152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Erhart, M., Wetzel, R. M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Krugel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>, A., &amp; Ravens-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Sieberer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U. (2009). </w:t>
      </w:r>
      <w:r w:rsidRPr="316E2DFF">
        <w:rPr>
          <w:rFonts w:ascii="Calibri" w:eastAsia="Calibri" w:hAnsi="Calibri" w:cs="Calibri"/>
          <w:color w:val="000000" w:themeColor="text1"/>
        </w:rPr>
        <w:t>Effects of phone versus mail survey methods on the measurement of health-related quality of life and emotional and behavioural problems in adolescents. BMC Public Health, 9, 491. doi:10.1186/1471-2458-9-491</w:t>
      </w:r>
    </w:p>
    <w:p w14:paraId="1024D12F" w14:textId="0244D3B8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es-AR"/>
        </w:rPr>
        <w:t>Lygidakis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s-AR"/>
        </w:rPr>
        <w:t xml:space="preserve">, C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es-AR"/>
        </w:rPr>
        <w:t>Rigon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s-AR"/>
        </w:rPr>
        <w:t xml:space="preserve">, S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es-AR"/>
        </w:rPr>
        <w:t>Cambiaso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s-AR"/>
        </w:rPr>
        <w:t xml:space="preserve">, S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es-AR"/>
        </w:rPr>
        <w:t>Bottoli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s-AR"/>
        </w:rPr>
        <w:t xml:space="preserve">, E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es-AR"/>
        </w:rPr>
        <w:t>Cuozzo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s-AR"/>
        </w:rPr>
        <w:t xml:space="preserve">, F., Bonetti, S., . . . Marzo, C. (2010). </w:t>
      </w:r>
      <w:r w:rsidRPr="316E2DFF">
        <w:rPr>
          <w:rFonts w:ascii="Calibri" w:eastAsia="Calibri" w:hAnsi="Calibri" w:cs="Calibri"/>
          <w:color w:val="000000" w:themeColor="text1"/>
        </w:rPr>
        <w:t>A web-based versus paper questionnaire on alcohol and tobacco in adolescents. Telemedicine Journal &amp; E-Health, 16(9), 925-930. doi:10.1089/tmj.2010.0062</w:t>
      </w:r>
    </w:p>
    <w:p w14:paraId="2A63F0DF" w14:textId="43318B96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lastRenderedPageBreak/>
        <w:t>Mauz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E., Hoffmann, R., Houben, R., Krause, L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Kamtsiuris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P., &amp;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Goswald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A. (2018). </w:t>
      </w:r>
      <w:r w:rsidRPr="316E2DFF">
        <w:rPr>
          <w:rFonts w:ascii="Calibri" w:eastAsia="Calibri" w:hAnsi="Calibri" w:cs="Calibri"/>
          <w:color w:val="000000" w:themeColor="text1"/>
        </w:rPr>
        <w:t xml:space="preserve">Mode equivalence of health indicators between data collection modes and mixed-mode survey designs in population-based health interview surveys for children and adolescents: Methodological study. Journal of Medical Internet Research Vol 20(3), 2018, </w:t>
      </w:r>
      <w:proofErr w:type="spellStart"/>
      <w:r w:rsidRPr="316E2DFF">
        <w:rPr>
          <w:rFonts w:ascii="Calibri" w:eastAsia="Calibri" w:hAnsi="Calibri" w:cs="Calibri"/>
          <w:color w:val="000000" w:themeColor="text1"/>
        </w:rPr>
        <w:t>ArtID</w:t>
      </w:r>
      <w:proofErr w:type="spellEnd"/>
      <w:r w:rsidRPr="316E2DFF">
        <w:rPr>
          <w:rFonts w:ascii="Calibri" w:eastAsia="Calibri" w:hAnsi="Calibri" w:cs="Calibri"/>
          <w:color w:val="000000" w:themeColor="text1"/>
        </w:rPr>
        <w:t xml:space="preserve"> e64, 20(3). doi:10.2196/jmir.7802</w:t>
      </w:r>
    </w:p>
    <w:p w14:paraId="1B49DBD9" w14:textId="0D4D2D31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r w:rsidRPr="316E2DFF">
        <w:rPr>
          <w:rFonts w:ascii="Calibri" w:eastAsia="Calibri" w:hAnsi="Calibri" w:cs="Calibri"/>
          <w:color w:val="000000" w:themeColor="text1"/>
        </w:rPr>
        <w:t>McMorris, B. J., Petrie, R. S., Catalano, R. F., Fleming, C. B., Haggerty, K. P., &amp; Abbott, R. D. (2009). Use of web and in-person survey modes to gather data from young adults on sex and drug use: An evaluation of cost, time, and survey error based on a randomized mixed-mode design. Evaluation Review, 33(2), 138-158. doi:10.1177/0193841x08326463</w:t>
      </w:r>
    </w:p>
    <w:p w14:paraId="62796EF9" w14:textId="571E28C6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Miech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, R. A., Couper, M. P.,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Heeringa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>, S. G., &amp; Patrick, M. E. (2021). The impact of survey mode on US national estimates of adolescent drug prevalence: Results from a randomized controlled study. Addiction, 116(5), 1144-1151. doi:10.1111/add.15249</w:t>
      </w:r>
    </w:p>
    <w:p w14:paraId="285EFD9E" w14:textId="28EDA618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  <w:lang w:val="en-US"/>
        </w:rPr>
      </w:pP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Pejtersen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, J. H. (2020). The effect of monetary incentive on survey response for vulnerable children and youths: A randomized controlled trial.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PLoS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 ONE Vol 15(5), 2020, </w:t>
      </w:r>
      <w:proofErr w:type="spellStart"/>
      <w:r w:rsidRPr="316E2DFF">
        <w:rPr>
          <w:rFonts w:ascii="Calibri" w:eastAsia="Calibri" w:hAnsi="Calibri" w:cs="Calibri"/>
          <w:color w:val="000000" w:themeColor="text1"/>
          <w:lang w:val="en-US"/>
        </w:rPr>
        <w:t>ArtID</w:t>
      </w:r>
      <w:proofErr w:type="spellEnd"/>
      <w:r w:rsidRPr="316E2DFF">
        <w:rPr>
          <w:rFonts w:ascii="Calibri" w:eastAsia="Calibri" w:hAnsi="Calibri" w:cs="Calibri"/>
          <w:color w:val="000000" w:themeColor="text1"/>
          <w:lang w:val="en-US"/>
        </w:rPr>
        <w:t xml:space="preserve"> e0233025, 15(5). doi:10.1371/journal.pone.0233025</w:t>
      </w:r>
    </w:p>
    <w:p w14:paraId="36CE908E" w14:textId="25CF9D1E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nb-NO"/>
        </w:rPr>
        <w:t>Raat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nb-NO"/>
        </w:rPr>
        <w:t xml:space="preserve">, H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nb-NO"/>
        </w:rPr>
        <w:t>Mangunkusumo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nb-NO"/>
        </w:rPr>
        <w:t xml:space="preserve">, R. T., Landgraf, J. M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nb-NO"/>
        </w:rPr>
        <w:t>Kloek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nb-NO"/>
        </w:rPr>
        <w:t xml:space="preserve">, G., &amp;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nb-NO"/>
        </w:rPr>
        <w:t>Brug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nb-NO"/>
        </w:rPr>
        <w:t xml:space="preserve">, J. (2007). </w:t>
      </w:r>
      <w:r w:rsidRPr="316E2DFF">
        <w:rPr>
          <w:rFonts w:ascii="Calibri" w:eastAsia="Calibri" w:hAnsi="Calibri" w:cs="Calibri"/>
          <w:color w:val="000000" w:themeColor="text1"/>
        </w:rPr>
        <w:t>Feasibility, reliability, and validity of adolescent health status measurement by the Child Health Questionnaire Child Form (CHQ-CF): internet administration compared with the standard paper version. Quality of life research, 16(4), 675‐685. doi:10.1007/s11136-006-9157-1</w:t>
      </w:r>
    </w:p>
    <w:p w14:paraId="34D22529" w14:textId="10C53F5A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316E2DFF">
        <w:rPr>
          <w:rFonts w:ascii="Calibri" w:eastAsia="Calibri" w:hAnsi="Calibri" w:cs="Calibri"/>
          <w:color w:val="000000" w:themeColor="text1"/>
        </w:rPr>
        <w:t>Trapl</w:t>
      </w:r>
      <w:proofErr w:type="spellEnd"/>
      <w:r w:rsidRPr="316E2DFF">
        <w:rPr>
          <w:rFonts w:ascii="Calibri" w:eastAsia="Calibri" w:hAnsi="Calibri" w:cs="Calibri"/>
          <w:color w:val="000000" w:themeColor="text1"/>
        </w:rPr>
        <w:t xml:space="preserve">, E. S. (2007). Understanding adolescent survey responses: Impact of mode and other characteristics on data outcomes and quality. Dissertation Abstracts International: Section B: The Sciences and Engineering, 68(4-B), 2303. </w:t>
      </w:r>
    </w:p>
    <w:p w14:paraId="453C41CB" w14:textId="3F6EB831" w:rsidR="58EA243D" w:rsidRDefault="58EA243D" w:rsidP="316E2DFF">
      <w:pPr>
        <w:pStyle w:val="ListParagraph"/>
        <w:numPr>
          <w:ilvl w:val="0"/>
          <w:numId w:val="4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Wettergren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L., Mattsson, E., &amp; von Essen, L. (2011). </w:t>
      </w:r>
      <w:r w:rsidRPr="316E2DFF">
        <w:rPr>
          <w:rFonts w:ascii="Calibri" w:eastAsia="Calibri" w:hAnsi="Calibri" w:cs="Calibri"/>
          <w:color w:val="000000" w:themeColor="text1"/>
        </w:rPr>
        <w:t>Mode of administration only has a small effect on data quality and self-reported health status and emotional distress among Swedish adolescents and young adults. Journal of clinical nursing, 20(11‐12), 1568‐1577. doi:10.1111/j.1365-2702.2010.03481.x</w:t>
      </w:r>
    </w:p>
    <w:p w14:paraId="0AA387C8" w14:textId="01252E66" w:rsidR="537BC449" w:rsidRDefault="3E4FA41A" w:rsidP="261AF2E3">
      <w:pPr>
        <w:rPr>
          <w:rFonts w:ascii="Calibri" w:eastAsia="Calibri" w:hAnsi="Calibri" w:cs="Calibri"/>
          <w:color w:val="000000" w:themeColor="text1"/>
          <w:lang w:val="en-US"/>
        </w:rPr>
      </w:pPr>
      <w:r w:rsidRPr="70A45955">
        <w:rPr>
          <w:rFonts w:ascii="Calibri" w:eastAsia="Calibri" w:hAnsi="Calibri" w:cs="Calibri"/>
          <w:color w:val="000000" w:themeColor="text1"/>
          <w:lang w:val="en-US"/>
        </w:rPr>
        <w:t>Five</w:t>
      </w:r>
      <w:r w:rsidR="694A71EB" w:rsidRPr="70A45955">
        <w:rPr>
          <w:rFonts w:ascii="Calibri" w:eastAsia="Calibri" w:hAnsi="Calibri" w:cs="Calibri"/>
          <w:color w:val="000000" w:themeColor="text1"/>
          <w:lang w:val="en-US"/>
        </w:rPr>
        <w:t xml:space="preserve"> further </w:t>
      </w:r>
      <w:r w:rsidR="35C7027E" w:rsidRPr="70A45955">
        <w:rPr>
          <w:rFonts w:ascii="Calibri" w:eastAsia="Calibri" w:hAnsi="Calibri" w:cs="Calibri"/>
          <w:color w:val="000000" w:themeColor="text1"/>
          <w:lang w:val="en-US"/>
        </w:rPr>
        <w:t xml:space="preserve">included studies </w:t>
      </w:r>
      <w:r w:rsidR="5AFB6731" w:rsidRPr="70A45955">
        <w:rPr>
          <w:rFonts w:ascii="Calibri" w:eastAsia="Calibri" w:hAnsi="Calibri" w:cs="Calibri"/>
          <w:color w:val="000000" w:themeColor="text1"/>
          <w:lang w:val="en-US"/>
        </w:rPr>
        <w:t xml:space="preserve">(six publications) </w:t>
      </w:r>
      <w:r w:rsidR="3E1A7117" w:rsidRPr="70A45955">
        <w:rPr>
          <w:rFonts w:ascii="Calibri" w:eastAsia="Calibri" w:hAnsi="Calibri" w:cs="Calibri"/>
          <w:color w:val="000000" w:themeColor="text1"/>
          <w:lang w:val="en-US"/>
        </w:rPr>
        <w:t>were identified from the citation searches:</w:t>
      </w:r>
    </w:p>
    <w:p w14:paraId="7BC32751" w14:textId="3943662B" w:rsidR="023FB2B0" w:rsidRDefault="023FB2B0" w:rsidP="4FAB54DE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  <w:lang w:val="en-CA"/>
        </w:rPr>
      </w:pPr>
      <w:r w:rsidRPr="4FAB54DE">
        <w:rPr>
          <w:rFonts w:ascii="Calibri" w:eastAsia="Calibri" w:hAnsi="Calibri" w:cs="Calibri"/>
          <w:color w:val="000000" w:themeColor="text1"/>
          <w:lang w:val="en-CA"/>
        </w:rPr>
        <w:t>Denniston/Eaton 2010</w:t>
      </w:r>
    </w:p>
    <w:p w14:paraId="55A9BB25" w14:textId="57FBC20A" w:rsidR="023FB2B0" w:rsidRDefault="023FB2B0" w:rsidP="4FAB54DE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Denniston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M. M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Brener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N. D., Kann, L., Eaton, D. K., McManus, T., Kyle, T. M., . . . </w:t>
      </w:r>
      <w:r w:rsidRPr="4FAB54DE">
        <w:rPr>
          <w:rFonts w:ascii="Calibri" w:eastAsia="Calibri" w:hAnsi="Calibri" w:cs="Calibri"/>
          <w:color w:val="000000" w:themeColor="text1"/>
          <w:lang w:val="en-CA"/>
        </w:rPr>
        <w:t>Ross, J. G. (2010). Comparison of paper-and-pencil versus Web administration of the Youth Risk Behavior Survey (YRBS): Participation, data quality, and perceived privacy and anonymity. Computers in Human Behavior, 26(5), 1054-1060. doi:10.1016/j.chb.2010.03.006 (identified from the backwards citation search 20 June 2022)</w:t>
      </w:r>
    </w:p>
    <w:p w14:paraId="2FAE477D" w14:textId="6EBA3455" w:rsidR="023FB2B0" w:rsidRDefault="023FB2B0" w:rsidP="4FAB54DE">
      <w:pPr>
        <w:pStyle w:val="ListParagraph"/>
        <w:numPr>
          <w:ilvl w:val="1"/>
          <w:numId w:val="3"/>
        </w:numPr>
        <w:rPr>
          <w:rFonts w:ascii="Calibri" w:eastAsia="Calibri" w:hAnsi="Calibri" w:cs="Calibri"/>
          <w:color w:val="000000" w:themeColor="text1"/>
        </w:rPr>
      </w:pPr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Eaton, D. K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Brener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N. D., Kann, L., </w:t>
      </w:r>
      <w:proofErr w:type="spellStart"/>
      <w:r w:rsidRPr="00CD0A58">
        <w:rPr>
          <w:rFonts w:ascii="Calibri" w:eastAsia="Calibri" w:hAnsi="Calibri" w:cs="Calibri"/>
          <w:color w:val="000000" w:themeColor="text1"/>
          <w:lang w:val="de-DE"/>
        </w:rPr>
        <w:t>Denniston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de-DE"/>
        </w:rPr>
        <w:t xml:space="preserve">, M. M., McManus, T., Kyle, T. M., . . . </w:t>
      </w:r>
      <w:r w:rsidRPr="4FAB54DE">
        <w:rPr>
          <w:rFonts w:ascii="Calibri" w:eastAsia="Calibri" w:hAnsi="Calibri" w:cs="Calibri"/>
          <w:color w:val="000000" w:themeColor="text1"/>
        </w:rPr>
        <w:t xml:space="preserve">Ross, J. G. (2010). Comparison of paper-and-pencil versus web administration of the youth risk </w:t>
      </w:r>
      <w:proofErr w:type="spellStart"/>
      <w:r w:rsidRPr="4FAB54DE">
        <w:rPr>
          <w:rFonts w:ascii="Calibri" w:eastAsia="Calibri" w:hAnsi="Calibri" w:cs="Calibri"/>
          <w:color w:val="000000" w:themeColor="text1"/>
        </w:rPr>
        <w:t>behavior</w:t>
      </w:r>
      <w:proofErr w:type="spellEnd"/>
      <w:r w:rsidRPr="4FAB54DE">
        <w:rPr>
          <w:rFonts w:ascii="Calibri" w:eastAsia="Calibri" w:hAnsi="Calibri" w:cs="Calibri"/>
          <w:color w:val="000000" w:themeColor="text1"/>
        </w:rPr>
        <w:t xml:space="preserve"> survey (YRBS): Risk </w:t>
      </w:r>
      <w:proofErr w:type="spellStart"/>
      <w:r w:rsidRPr="4FAB54DE">
        <w:rPr>
          <w:rFonts w:ascii="Calibri" w:eastAsia="Calibri" w:hAnsi="Calibri" w:cs="Calibri"/>
          <w:color w:val="000000" w:themeColor="text1"/>
        </w:rPr>
        <w:t>behavior</w:t>
      </w:r>
      <w:proofErr w:type="spellEnd"/>
      <w:r w:rsidRPr="4FAB54DE">
        <w:rPr>
          <w:rFonts w:ascii="Calibri" w:eastAsia="Calibri" w:hAnsi="Calibri" w:cs="Calibri"/>
          <w:color w:val="000000" w:themeColor="text1"/>
        </w:rPr>
        <w:t xml:space="preserve"> prevalence estimates. Evaluation Review, 34(2), 137-153. doi:10.1177/0193841X10362491 </w:t>
      </w:r>
      <w:r w:rsidRPr="4FAB54DE">
        <w:rPr>
          <w:rFonts w:ascii="Calibri" w:eastAsia="Calibri" w:hAnsi="Calibri" w:cs="Calibri"/>
          <w:color w:val="000000" w:themeColor="text1"/>
          <w:lang w:val="en-CA"/>
        </w:rPr>
        <w:t>(identified from the backwards citation search 20 June 2022)</w:t>
      </w:r>
    </w:p>
    <w:p w14:paraId="0027F415" w14:textId="12D6D3C2" w:rsidR="023FB2B0" w:rsidRDefault="023FB2B0" w:rsidP="4FAB54DE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  <w:lang w:val="en-CA"/>
        </w:rPr>
      </w:pPr>
      <w:r w:rsidRPr="5373677C">
        <w:rPr>
          <w:rFonts w:ascii="Calibri" w:eastAsia="Calibri" w:hAnsi="Calibri" w:cs="Calibri"/>
          <w:color w:val="000000" w:themeColor="text1"/>
          <w:lang w:val="de-DE"/>
        </w:rPr>
        <w:t xml:space="preserve">Hamann, C., Schultze-Lutter, F., &amp; </w:t>
      </w:r>
      <w:proofErr w:type="spellStart"/>
      <w:r w:rsidRPr="5373677C">
        <w:rPr>
          <w:rFonts w:ascii="Calibri" w:eastAsia="Calibri" w:hAnsi="Calibri" w:cs="Calibri"/>
          <w:color w:val="000000" w:themeColor="text1"/>
          <w:lang w:val="de-DE"/>
        </w:rPr>
        <w:t>Tarokh</w:t>
      </w:r>
      <w:proofErr w:type="spellEnd"/>
      <w:r w:rsidRPr="5373677C">
        <w:rPr>
          <w:rFonts w:ascii="Calibri" w:eastAsia="Calibri" w:hAnsi="Calibri" w:cs="Calibri"/>
          <w:color w:val="000000" w:themeColor="text1"/>
          <w:lang w:val="de-DE"/>
        </w:rPr>
        <w:t xml:space="preserve">, L. (2016). </w:t>
      </w:r>
      <w:r w:rsidRPr="5373677C">
        <w:rPr>
          <w:rFonts w:ascii="Calibri" w:eastAsia="Calibri" w:hAnsi="Calibri" w:cs="Calibri"/>
          <w:color w:val="000000" w:themeColor="text1"/>
          <w:lang w:val="en-CA"/>
        </w:rPr>
        <w:t xml:space="preserve">Web-Based Assessment of Mental Well-Being in Early Adolescence: A Reliability Study. J Med Internet Res, 18(6), e138. doi:10.2196/jmir.5482 </w:t>
      </w:r>
      <w:r w:rsidR="4D2C1B0D" w:rsidRPr="5373677C">
        <w:rPr>
          <w:rFonts w:ascii="Calibri" w:eastAsia="Calibri" w:hAnsi="Calibri" w:cs="Calibri"/>
          <w:color w:val="000000" w:themeColor="text1"/>
          <w:lang w:val="en-CA"/>
        </w:rPr>
        <w:t>(identified from forward citation searching)</w:t>
      </w:r>
    </w:p>
    <w:p w14:paraId="51540046" w14:textId="408D3498" w:rsidR="4F2BE300" w:rsidRDefault="4F2BE300" w:rsidP="4FAB54DE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CD0A58">
        <w:rPr>
          <w:rFonts w:ascii="Calibri" w:eastAsia="Calibri" w:hAnsi="Calibri" w:cs="Calibri"/>
          <w:color w:val="000000" w:themeColor="text1"/>
          <w:lang w:val="en-CA"/>
        </w:rPr>
        <w:t>Raghupathy</w:t>
      </w:r>
      <w:proofErr w:type="spellEnd"/>
      <w:r w:rsidRPr="00CD0A58">
        <w:rPr>
          <w:rFonts w:ascii="Calibri" w:eastAsia="Calibri" w:hAnsi="Calibri" w:cs="Calibri"/>
          <w:color w:val="000000" w:themeColor="text1"/>
          <w:lang w:val="en-CA"/>
        </w:rPr>
        <w:t xml:space="preserve">, S., &amp; Hahn-Smith, S. (2013). The effect of survey mode on high school risk behavior data: A comparison between web and paper-based surveys. Current Issues in Education, 16(2). </w:t>
      </w:r>
      <w:r w:rsidRPr="4FAB54DE">
        <w:rPr>
          <w:rFonts w:ascii="Calibri" w:eastAsia="Calibri" w:hAnsi="Calibri" w:cs="Calibri"/>
          <w:color w:val="000000" w:themeColor="text1"/>
          <w:lang w:val="en-CA"/>
        </w:rPr>
        <w:t>(identified from the backwards citation search 20 June 2022)</w:t>
      </w:r>
    </w:p>
    <w:p w14:paraId="356A6C69" w14:textId="0DA50232" w:rsidR="4F2BE300" w:rsidRDefault="4F2BE300" w:rsidP="4FAB54DE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</w:rPr>
      </w:pPr>
      <w:r w:rsidRPr="4FAB54DE">
        <w:rPr>
          <w:rFonts w:ascii="Calibri" w:eastAsia="Calibri" w:hAnsi="Calibri" w:cs="Calibri"/>
          <w:color w:val="000000" w:themeColor="text1"/>
        </w:rPr>
        <w:t xml:space="preserve">Van De </w:t>
      </w:r>
      <w:proofErr w:type="spellStart"/>
      <w:r w:rsidRPr="4FAB54DE">
        <w:rPr>
          <w:rFonts w:ascii="Calibri" w:eastAsia="Calibri" w:hAnsi="Calibri" w:cs="Calibri"/>
          <w:color w:val="000000" w:themeColor="text1"/>
        </w:rPr>
        <w:t>Looij</w:t>
      </w:r>
      <w:proofErr w:type="spellEnd"/>
      <w:r w:rsidRPr="4FAB54DE">
        <w:rPr>
          <w:rFonts w:ascii="Calibri" w:eastAsia="Calibri" w:hAnsi="Calibri" w:cs="Calibri"/>
          <w:color w:val="000000" w:themeColor="text1"/>
        </w:rPr>
        <w:t xml:space="preserve">-Jansen, P. M., &amp; De Wilde, E. J. (2008). Comparison of web-based versus paper-and-pencil self-administered questionnaire: effects on health indicators in Dutch </w:t>
      </w:r>
      <w:r w:rsidRPr="4FAB54DE">
        <w:rPr>
          <w:rFonts w:ascii="Calibri" w:eastAsia="Calibri" w:hAnsi="Calibri" w:cs="Calibri"/>
          <w:color w:val="000000" w:themeColor="text1"/>
        </w:rPr>
        <w:lastRenderedPageBreak/>
        <w:t>adolescents. Health Services Research, 43(5 Pt 1), 1708-1721. doi:10.1111/j.1475-6773.2008.00860.x</w:t>
      </w:r>
    </w:p>
    <w:p w14:paraId="7CDBC157" w14:textId="050C7287" w:rsidR="1E9D374A" w:rsidRDefault="4F2BE300" w:rsidP="4FAB54DE">
      <w:pPr>
        <w:pStyle w:val="ListParagraph"/>
        <w:numPr>
          <w:ilvl w:val="0"/>
          <w:numId w:val="3"/>
        </w:num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Walser, S., &amp; </w:t>
      </w:r>
      <w:proofErr w:type="spellStart"/>
      <w:r w:rsidRPr="5373677C">
        <w:rPr>
          <w:rFonts w:ascii="Calibri" w:eastAsia="Calibri" w:hAnsi="Calibri" w:cs="Calibri"/>
          <w:color w:val="000000" w:themeColor="text1"/>
          <w:lang w:val="en-US"/>
        </w:rPr>
        <w:t>Killias</w:t>
      </w:r>
      <w:proofErr w:type="spellEnd"/>
      <w:r w:rsidRPr="5373677C">
        <w:rPr>
          <w:rFonts w:ascii="Calibri" w:eastAsia="Calibri" w:hAnsi="Calibri" w:cs="Calibri"/>
          <w:color w:val="000000" w:themeColor="text1"/>
          <w:lang w:val="en-US"/>
        </w:rPr>
        <w:t xml:space="preserve">, M. (2012). Who should supervise students during self-report interviews? A controlled experiment on response behavior in online questionnaires. Journal of Experimental Criminology, 8(1), 17-28. doi:10.1007/s11292-011-9129-5 (identified from the </w:t>
      </w:r>
      <w:r w:rsidR="35C7027E" w:rsidRPr="5373677C">
        <w:rPr>
          <w:rFonts w:ascii="Calibri" w:eastAsia="Calibri" w:hAnsi="Calibri" w:cs="Calibri"/>
          <w:color w:val="000000" w:themeColor="text1"/>
          <w:lang w:val="en-US"/>
        </w:rPr>
        <w:t>forwards citation search 2022-06-28</w:t>
      </w:r>
      <w:r w:rsidR="16ED9433" w:rsidRPr="5373677C">
        <w:rPr>
          <w:rFonts w:ascii="Calibri" w:eastAsia="Calibri" w:hAnsi="Calibri" w:cs="Calibri"/>
          <w:color w:val="000000" w:themeColor="text1"/>
          <w:lang w:val="en-US"/>
        </w:rPr>
        <w:t>)</w:t>
      </w:r>
    </w:p>
    <w:p w14:paraId="2E98F559" w14:textId="567A3D8E" w:rsidR="7CD8D8B7" w:rsidRDefault="7CD8D8B7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>One further study was identified from reading the included studies:</w:t>
      </w:r>
    </w:p>
    <w:p w14:paraId="03FA035C" w14:textId="1A3554FD" w:rsidR="7CD8D8B7" w:rsidRDefault="7CD8D8B7" w:rsidP="5373677C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  <w:lang w:val="en-US"/>
        </w:rPr>
      </w:pPr>
      <w:r w:rsidRPr="5373677C">
        <w:rPr>
          <w:rFonts w:ascii="Calibri" w:eastAsia="Calibri" w:hAnsi="Calibri" w:cs="Calibri"/>
          <w:color w:val="000000" w:themeColor="text1"/>
          <w:lang w:val="en-US"/>
        </w:rPr>
        <w:t>The effect of monetary incentive on survey response for vulnerable children and youth [NCT01741675]. (2022). Retrieved from https://clinicaltrials.gov/ct2/show/NCT01741675</w:t>
      </w:r>
    </w:p>
    <w:p w14:paraId="0F0620E9" w14:textId="71D8F0FF" w:rsidR="5373677C" w:rsidRDefault="5373677C" w:rsidP="5373677C">
      <w:pPr>
        <w:rPr>
          <w:rFonts w:ascii="Calibri" w:eastAsia="Calibri" w:hAnsi="Calibri" w:cs="Calibri"/>
          <w:color w:val="000000" w:themeColor="text1"/>
          <w:lang w:val="en-US"/>
        </w:rPr>
      </w:pPr>
    </w:p>
    <w:p w14:paraId="620481BA" w14:textId="73DD58C8" w:rsidR="5E6ECB98" w:rsidRDefault="5E6ECB98" w:rsidP="261AF2E3">
      <w:pPr>
        <w:rPr>
          <w:rFonts w:ascii="Calibri" w:eastAsia="Calibri" w:hAnsi="Calibri" w:cs="Calibri"/>
          <w:b/>
          <w:bCs/>
          <w:color w:val="000000" w:themeColor="text1"/>
        </w:rPr>
      </w:pPr>
      <w:r w:rsidRPr="261AF2E3">
        <w:rPr>
          <w:rFonts w:ascii="Calibri" w:eastAsia="Calibri" w:hAnsi="Calibri" w:cs="Calibri"/>
          <w:b/>
          <w:bCs/>
          <w:color w:val="000000" w:themeColor="text1"/>
        </w:rPr>
        <w:t>B.</w:t>
      </w:r>
      <w:r w:rsidR="53FFF66B" w:rsidRPr="261AF2E3">
        <w:rPr>
          <w:rFonts w:ascii="Calibri" w:eastAsia="Calibri" w:hAnsi="Calibri" w:cs="Calibri"/>
          <w:b/>
          <w:bCs/>
          <w:color w:val="000000" w:themeColor="text1"/>
        </w:rPr>
        <w:t>3</w:t>
      </w:r>
      <w:r w:rsidRPr="261AF2E3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68710F21" w:rsidRPr="261AF2E3">
        <w:rPr>
          <w:rFonts w:ascii="Calibri" w:eastAsia="Calibri" w:hAnsi="Calibri" w:cs="Calibri"/>
          <w:b/>
          <w:bCs/>
          <w:color w:val="000000" w:themeColor="text1"/>
        </w:rPr>
        <w:t>Excluded studies</w:t>
      </w:r>
    </w:p>
    <w:p w14:paraId="23935C39" w14:textId="22D161B1" w:rsidR="68710F21" w:rsidRDefault="0F75B08F" w:rsidP="261AF2E3">
      <w:pPr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68C57C1B">
        <w:rPr>
          <w:rFonts w:ascii="Calibri" w:eastAsia="Calibri" w:hAnsi="Calibri" w:cs="Calibri"/>
          <w:b/>
          <w:bCs/>
          <w:color w:val="000000" w:themeColor="text1"/>
        </w:rPr>
        <w:t>Table B.</w:t>
      </w:r>
      <w:r w:rsidR="587A03B9" w:rsidRPr="68C57C1B">
        <w:rPr>
          <w:rFonts w:ascii="Calibri" w:eastAsia="Calibri" w:hAnsi="Calibri" w:cs="Calibri"/>
          <w:b/>
          <w:bCs/>
          <w:color w:val="000000" w:themeColor="text1"/>
        </w:rPr>
        <w:t>5</w:t>
      </w:r>
      <w:r w:rsidRPr="68C57C1B">
        <w:rPr>
          <w:rFonts w:ascii="Calibri" w:eastAsia="Calibri" w:hAnsi="Calibri" w:cs="Calibri"/>
          <w:b/>
          <w:bCs/>
          <w:color w:val="000000" w:themeColor="text1"/>
        </w:rPr>
        <w:t xml:space="preserve"> Studies </w:t>
      </w:r>
      <w:r w:rsidR="569170EA" w:rsidRPr="68C57C1B">
        <w:rPr>
          <w:rFonts w:ascii="Calibri" w:eastAsia="Calibri" w:hAnsi="Calibri" w:cs="Calibri"/>
          <w:b/>
          <w:bCs/>
          <w:color w:val="000000" w:themeColor="text1"/>
        </w:rPr>
        <w:t xml:space="preserve">(n=28) </w:t>
      </w:r>
      <w:r w:rsidRPr="68C57C1B">
        <w:rPr>
          <w:rFonts w:ascii="Calibri" w:eastAsia="Calibri" w:hAnsi="Calibri" w:cs="Calibri"/>
          <w:b/>
          <w:bCs/>
          <w:color w:val="000000" w:themeColor="text1"/>
        </w:rPr>
        <w:t>retrieved by the database searches and excluded at full text assessment with reasons for exclusion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5730"/>
        <w:gridCol w:w="3285"/>
      </w:tblGrid>
      <w:tr w:rsidR="7681C2BD" w14:paraId="50959587" w14:textId="77777777" w:rsidTr="1CF149A4">
        <w:tc>
          <w:tcPr>
            <w:tcW w:w="5730" w:type="dxa"/>
          </w:tcPr>
          <w:p w14:paraId="73FA75AF" w14:textId="1DFDB0BF" w:rsidR="7681C2BD" w:rsidRDefault="28CE2CDF" w:rsidP="1E9D374A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nb-NO"/>
              </w:rPr>
            </w:pPr>
            <w:proofErr w:type="spellStart"/>
            <w:r w:rsidRPr="5373677C">
              <w:rPr>
                <w:rFonts w:ascii="Calibri" w:eastAsia="Calibri" w:hAnsi="Calibri" w:cs="Calibri"/>
                <w:b/>
                <w:bCs/>
                <w:lang w:val="nb-NO"/>
              </w:rPr>
              <w:t>Document</w:t>
            </w:r>
            <w:proofErr w:type="spellEnd"/>
            <w:r w:rsidR="47E74A11" w:rsidRPr="5373677C">
              <w:rPr>
                <w:rFonts w:ascii="Calibri" w:eastAsia="Calibri" w:hAnsi="Calibri" w:cs="Calibri"/>
                <w:b/>
                <w:bCs/>
                <w:lang w:val="nb-NO"/>
              </w:rPr>
              <w:t xml:space="preserve"> </w:t>
            </w:r>
            <w:proofErr w:type="spellStart"/>
            <w:r w:rsidR="47E74A11" w:rsidRPr="5373677C">
              <w:rPr>
                <w:rFonts w:ascii="Calibri" w:eastAsia="Calibri" w:hAnsi="Calibri" w:cs="Calibri"/>
                <w:b/>
                <w:bCs/>
                <w:lang w:val="nb-NO"/>
              </w:rPr>
              <w:t>reference</w:t>
            </w:r>
            <w:proofErr w:type="spellEnd"/>
          </w:p>
        </w:tc>
        <w:tc>
          <w:tcPr>
            <w:tcW w:w="3285" w:type="dxa"/>
          </w:tcPr>
          <w:p w14:paraId="03D91090" w14:textId="6E14B51B" w:rsidR="7681C2BD" w:rsidRDefault="2622BC47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1E9D374A">
              <w:rPr>
                <w:rFonts w:ascii="Calibri" w:eastAsia="Calibri" w:hAnsi="Calibri" w:cs="Calibri"/>
                <w:b/>
                <w:bCs/>
                <w:lang w:val="nb-NO"/>
              </w:rPr>
              <w:t>Reason</w:t>
            </w:r>
            <w:proofErr w:type="spellEnd"/>
            <w:r w:rsidR="4DA99953" w:rsidRPr="1E9D374A">
              <w:rPr>
                <w:rFonts w:ascii="Calibri" w:eastAsia="Calibri" w:hAnsi="Calibri" w:cs="Calibri"/>
                <w:b/>
                <w:bCs/>
                <w:lang w:val="nb-NO"/>
              </w:rPr>
              <w:t xml:space="preserve">(s) for </w:t>
            </w:r>
            <w:proofErr w:type="spellStart"/>
            <w:r w:rsidR="4DA99953" w:rsidRPr="1E9D374A">
              <w:rPr>
                <w:rFonts w:ascii="Calibri" w:eastAsia="Calibri" w:hAnsi="Calibri" w:cs="Calibri"/>
                <w:b/>
                <w:bCs/>
                <w:lang w:val="nb-NO"/>
              </w:rPr>
              <w:t>exclusion</w:t>
            </w:r>
            <w:proofErr w:type="spellEnd"/>
          </w:p>
        </w:tc>
      </w:tr>
      <w:tr w:rsidR="7681C2BD" w14:paraId="1634DD55" w14:textId="77777777" w:rsidTr="1CF149A4">
        <w:tc>
          <w:tcPr>
            <w:tcW w:w="5730" w:type="dxa"/>
          </w:tcPr>
          <w:p w14:paraId="1E58151F" w14:textId="32B6BF36" w:rsidR="7681C2BD" w:rsidRDefault="45801E68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 xml:space="preserve">Al 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Baghal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>, T. and P. Lynn (2015). "Using motivational statements in web-instrument design to reduce item-missing rates in a mixed-mode context." Public Opinion Quarterly 79(2): 568-579.</w:t>
            </w:r>
          </w:p>
        </w:tc>
        <w:tc>
          <w:tcPr>
            <w:tcW w:w="3285" w:type="dxa"/>
          </w:tcPr>
          <w:p w14:paraId="643EA8F1" w14:textId="7D3A78A6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no information on adolescents</w:t>
            </w:r>
          </w:p>
        </w:tc>
      </w:tr>
      <w:tr w:rsidR="261AF2E3" w14:paraId="106B9994" w14:textId="77777777" w:rsidTr="1CF149A4">
        <w:tc>
          <w:tcPr>
            <w:tcW w:w="5730" w:type="dxa"/>
          </w:tcPr>
          <w:p w14:paraId="23FE25E8" w14:textId="04DDE05F" w:rsidR="24EFD776" w:rsidRDefault="245745B2" w:rsidP="261AF2E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0138A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Bryan, L. N., Smith-Grant, J., </w:t>
            </w:r>
            <w:proofErr w:type="spellStart"/>
            <w:r w:rsidRPr="00A0138A">
              <w:rPr>
                <w:rFonts w:ascii="Calibri" w:eastAsia="Calibri" w:hAnsi="Calibri" w:cs="Calibri"/>
                <w:color w:val="000000" w:themeColor="text1"/>
                <w:lang w:val="nb-NO"/>
              </w:rPr>
              <w:t>Brener</w:t>
            </w:r>
            <w:proofErr w:type="spellEnd"/>
            <w:r w:rsidRPr="00A0138A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, N., Kilmer, G., Lo, A., Queen, B., &amp; Underwood, J. M. (2022). </w:t>
            </w:r>
            <w:r w:rsidRPr="1CF149A4">
              <w:rPr>
                <w:rFonts w:ascii="Calibri" w:eastAsia="Calibri" w:hAnsi="Calibri" w:cs="Calibri"/>
                <w:color w:val="000000" w:themeColor="text1"/>
                <w:lang w:val="en-US"/>
              </w:rPr>
              <w:t>Electronic Versus Paper and Pencil Survey Administration Mode Comparison: 2019 Youth Risk Behavior Survey. Journal of School Health, 92(8), 804-811. doi:10.1111/josh.13184</w:t>
            </w:r>
          </w:p>
        </w:tc>
        <w:tc>
          <w:tcPr>
            <w:tcW w:w="3285" w:type="dxa"/>
          </w:tcPr>
          <w:p w14:paraId="55128B9B" w14:textId="37AF9327" w:rsidR="24EFD776" w:rsidRDefault="24EFD776" w:rsidP="261AF2E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261AF2E3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1E9D374A" w14:paraId="348D12AF" w14:textId="77777777" w:rsidTr="1CF149A4">
        <w:tc>
          <w:tcPr>
            <w:tcW w:w="5730" w:type="dxa"/>
          </w:tcPr>
          <w:p w14:paraId="6FAE6E12" w14:textId="06041DD1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Colasante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E., et al. (2019). "Paper-and-pencil versus computerized administration mode: Comparison of data quality and risk behavior prevalence estimates in the European school Survey Project on Alcohol and other Drugs (ESPAD)."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PLoS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ONE [Electronic Resource] 14(11): e0225140.</w:t>
            </w:r>
          </w:p>
        </w:tc>
        <w:tc>
          <w:tcPr>
            <w:tcW w:w="3285" w:type="dxa"/>
          </w:tcPr>
          <w:p w14:paraId="7DCBD3A3" w14:textId="7770000A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1E9D374A" w14:paraId="006FE53C" w14:textId="77777777" w:rsidTr="1CF149A4">
        <w:tc>
          <w:tcPr>
            <w:tcW w:w="5730" w:type="dxa"/>
          </w:tcPr>
          <w:p w14:paraId="465EE799" w14:textId="1EE24186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n-CA"/>
              </w:rPr>
              <w:t xml:space="preserve">De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Bruijne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M. and A.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Wijnant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 (2013). "Comparing survey results obtained via mobile devices and computers: An experiment with a mobile web survey on a heterogeneous group of mobile devices versus a computer-assisted web survey."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Social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Science Computer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Review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31(4): 482-504.</w:t>
            </w:r>
          </w:p>
        </w:tc>
        <w:tc>
          <w:tcPr>
            <w:tcW w:w="3285" w:type="dxa"/>
          </w:tcPr>
          <w:p w14:paraId="03C4D5B5" w14:textId="3452C3D3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1E9D374A" w14:paraId="0B62547A" w14:textId="77777777" w:rsidTr="1CF149A4">
        <w:tc>
          <w:tcPr>
            <w:tcW w:w="5730" w:type="dxa"/>
          </w:tcPr>
          <w:p w14:paraId="1A8D3F56" w14:textId="1CBBAB89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nb-NO"/>
              </w:rPr>
              <w:t xml:space="preserve">Dietz, N. A., et al. </w:t>
            </w:r>
            <w:r w:rsidRPr="1E9D374A">
              <w:rPr>
                <w:rFonts w:ascii="Calibri" w:eastAsia="Calibri" w:hAnsi="Calibri" w:cs="Calibri"/>
                <w:lang w:val="en-US"/>
              </w:rPr>
              <w:t>(2015). "Identifying misclassification in youth self-reported smoking status: testing different consent processes of biological sample collection to capture misclassification." Drug &amp; Alcohol Dependence 149: 264-267.</w:t>
            </w:r>
          </w:p>
        </w:tc>
        <w:tc>
          <w:tcPr>
            <w:tcW w:w="3285" w:type="dxa"/>
          </w:tcPr>
          <w:p w14:paraId="5DF1B9AA" w14:textId="6AFE2F96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Intervention: biological data collection with self-reported telephone survey data</w:t>
            </w:r>
          </w:p>
        </w:tc>
      </w:tr>
      <w:tr w:rsidR="7681C2BD" w14:paraId="2EAB45D0" w14:textId="77777777" w:rsidTr="1CF149A4">
        <w:tc>
          <w:tcPr>
            <w:tcW w:w="5730" w:type="dxa"/>
          </w:tcPr>
          <w:p w14:paraId="2BC39F09" w14:textId="00F11F9C" w:rsidR="7681C2BD" w:rsidRDefault="0334F24B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n-CA"/>
              </w:rPr>
              <w:t xml:space="preserve">Dolezal, C., et al. (2012). "A comparison of audio computer-assisted self-interviews to face-to-face interviews of sexual behavior among perinatally HIV-exposed youth." </w:t>
            </w:r>
            <w:r w:rsidRPr="1E9D374A">
              <w:rPr>
                <w:rFonts w:ascii="Calibri" w:eastAsia="Calibri" w:hAnsi="Calibri" w:cs="Calibri"/>
                <w:lang w:val="nb-NO"/>
              </w:rPr>
              <w:t xml:space="preserve">Archives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sexual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behavior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41(2): 401-410.</w:t>
            </w:r>
          </w:p>
        </w:tc>
        <w:tc>
          <w:tcPr>
            <w:tcW w:w="3285" w:type="dxa"/>
          </w:tcPr>
          <w:p w14:paraId="11854F17" w14:textId="4B06A258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subgroup of perinatally HIV-exposed youth</w:t>
            </w:r>
          </w:p>
        </w:tc>
      </w:tr>
      <w:tr w:rsidR="7681C2BD" w14:paraId="1ADABA45" w14:textId="77777777" w:rsidTr="1CF149A4">
        <w:tc>
          <w:tcPr>
            <w:tcW w:w="5730" w:type="dxa"/>
          </w:tcPr>
          <w:p w14:paraId="11883F52" w14:textId="0E743BA3" w:rsidR="7681C2BD" w:rsidRDefault="4F0911D2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 xml:space="preserve">Duan, N., et al. (2007). "Survey conditioning in self-reported mental health service use: randomized comparison of </w:t>
            </w:r>
            <w:r w:rsidRPr="1E9D374A">
              <w:rPr>
                <w:rFonts w:ascii="Calibri" w:eastAsia="Calibri" w:hAnsi="Calibri" w:cs="Calibri"/>
                <w:lang w:val="en-US"/>
              </w:rPr>
              <w:lastRenderedPageBreak/>
              <w:t>alternative instrument formats." Health Services Research 42(2): 890-907.</w:t>
            </w:r>
          </w:p>
        </w:tc>
        <w:tc>
          <w:tcPr>
            <w:tcW w:w="3285" w:type="dxa"/>
          </w:tcPr>
          <w:p w14:paraId="5309EC5F" w14:textId="1B4B5725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lastRenderedPageBreak/>
              <w:t>Target group: participants’ age &gt;18</w:t>
            </w:r>
          </w:p>
        </w:tc>
      </w:tr>
      <w:tr w:rsidR="7681C2BD" w14:paraId="774EC886" w14:textId="77777777" w:rsidTr="1CF149A4">
        <w:tc>
          <w:tcPr>
            <w:tcW w:w="5730" w:type="dxa"/>
          </w:tcPr>
          <w:p w14:paraId="2D4BBD37" w14:textId="37528C4A" w:rsidR="7681C2BD" w:rsidRDefault="2F6F09D3" w:rsidP="1E9D374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E9D374A">
              <w:rPr>
                <w:rStyle w:val="normaltextrun"/>
                <w:rFonts w:ascii="Calibri" w:eastAsia="Calibri" w:hAnsi="Calibri" w:cs="Calibri"/>
                <w:color w:val="000000" w:themeColor="text1"/>
                <w:lang w:val="nb-NO"/>
              </w:rPr>
              <w:t xml:space="preserve">Fleming, C. B., et al. </w:t>
            </w:r>
            <w:r w:rsidRPr="00CD0A58">
              <w:rPr>
                <w:rStyle w:val="normaltextrun"/>
                <w:rFonts w:ascii="Calibri" w:eastAsia="Calibri" w:hAnsi="Calibri" w:cs="Calibri"/>
                <w:color w:val="000000" w:themeColor="text1"/>
                <w:lang w:val="en-CA"/>
              </w:rPr>
              <w:t xml:space="preserve">(2013). "Use of web and phone survey modes to gather data from adults about their young adult children: An evaluation based on a randomized design." </w:t>
            </w:r>
            <w:r w:rsidRPr="1E9D374A">
              <w:rPr>
                <w:rStyle w:val="normaltextrun"/>
                <w:rFonts w:ascii="Calibri" w:eastAsia="Calibri" w:hAnsi="Calibri" w:cs="Calibri"/>
                <w:color w:val="000000" w:themeColor="text1"/>
                <w:lang w:val="nb-NO"/>
              </w:rPr>
              <w:t>Field Methods 25(4): 388-404.</w:t>
            </w:r>
          </w:p>
        </w:tc>
        <w:tc>
          <w:tcPr>
            <w:tcW w:w="3285" w:type="dxa"/>
          </w:tcPr>
          <w:p w14:paraId="16D7D3A5" w14:textId="71391AEE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ents survey vs telephone interview</w:t>
            </w:r>
          </w:p>
        </w:tc>
      </w:tr>
      <w:tr w:rsidR="7681C2BD" w14:paraId="1BFDABED" w14:textId="77777777" w:rsidTr="1CF149A4">
        <w:tc>
          <w:tcPr>
            <w:tcW w:w="5730" w:type="dxa"/>
          </w:tcPr>
          <w:p w14:paraId="69437794" w14:textId="29FE02C0" w:rsidR="7681C2BD" w:rsidRDefault="5D6944A5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Gagne, T., et al. (2014). "How important are paper copies of questionnaires? Testing invitations modes when studying social inequalities in smoking among young adults." International Journal of Public Health 59(1): 207-210.</w:t>
            </w:r>
          </w:p>
        </w:tc>
        <w:tc>
          <w:tcPr>
            <w:tcW w:w="3285" w:type="dxa"/>
          </w:tcPr>
          <w:p w14:paraId="40694D9F" w14:textId="6033BA4F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 aged 18-25</w:t>
            </w:r>
          </w:p>
        </w:tc>
      </w:tr>
      <w:tr w:rsidR="7681C2BD" w14:paraId="1D35CFE3" w14:textId="77777777" w:rsidTr="1CF149A4">
        <w:trPr>
          <w:trHeight w:val="915"/>
        </w:trPr>
        <w:tc>
          <w:tcPr>
            <w:tcW w:w="5730" w:type="dxa"/>
          </w:tcPr>
          <w:p w14:paraId="2E4926D5" w14:textId="4720FF0E" w:rsidR="7681C2BD" w:rsidRDefault="2CFB8F6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5373677C">
              <w:rPr>
                <w:rFonts w:ascii="Calibri" w:eastAsia="Calibri" w:hAnsi="Calibri" w:cs="Calibri"/>
                <w:lang w:val="en-US"/>
              </w:rPr>
              <w:t xml:space="preserve">Gilligan, C., et al. (2014). "Social networking versus </w:t>
            </w:r>
            <w:r w:rsidR="0B2AF22D" w:rsidRPr="5373677C">
              <w:rPr>
                <w:rFonts w:ascii="Calibri" w:eastAsia="Calibri" w:hAnsi="Calibri" w:cs="Calibri"/>
                <w:lang w:val="en-US"/>
              </w:rPr>
              <w:t>F</w:t>
            </w:r>
            <w:r w:rsidRPr="5373677C">
              <w:rPr>
                <w:rFonts w:ascii="Calibri" w:eastAsia="Calibri" w:hAnsi="Calibri" w:cs="Calibri"/>
                <w:lang w:val="en-US"/>
              </w:rPr>
              <w:t>acebook advertising to recruit survey respondents: a quasi-experimental study." JMIR Research Protocols 3(3): e48.</w:t>
            </w:r>
          </w:p>
        </w:tc>
        <w:tc>
          <w:tcPr>
            <w:tcW w:w="3285" w:type="dxa"/>
          </w:tcPr>
          <w:p w14:paraId="49551013" w14:textId="740F6D6E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 aged 13-17. No mental health but general population</w:t>
            </w:r>
          </w:p>
        </w:tc>
      </w:tr>
      <w:tr w:rsidR="7681C2BD" w14:paraId="4DCA6B34" w14:textId="77777777" w:rsidTr="1CF149A4">
        <w:tc>
          <w:tcPr>
            <w:tcW w:w="5730" w:type="dxa"/>
          </w:tcPr>
          <w:p w14:paraId="2F0511B3" w14:textId="0F7C3D8C" w:rsidR="7681C2BD" w:rsidRDefault="26AFDA62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n-CA"/>
              </w:rPr>
              <w:t xml:space="preserve">Hamilton, S., et al. (2011). "The effect of disclosure of mental illness by interviewers on reports of discrimination experienced by service users: a randomized study." </w:t>
            </w:r>
            <w:r w:rsidRPr="1CB4ECEB">
              <w:rPr>
                <w:rFonts w:ascii="Calibri" w:eastAsia="Calibri" w:hAnsi="Calibri" w:cs="Calibri"/>
                <w:lang w:val="nb-NO"/>
              </w:rPr>
              <w:t xml:space="preserve">International </w:t>
            </w:r>
            <w:proofErr w:type="spellStart"/>
            <w:r w:rsidR="12EBC813" w:rsidRPr="1CB4ECEB">
              <w:rPr>
                <w:rFonts w:ascii="Calibri" w:eastAsia="Calibri" w:hAnsi="Calibri" w:cs="Calibri"/>
                <w:lang w:val="nb-NO"/>
              </w:rPr>
              <w:t>R</w:t>
            </w:r>
            <w:r w:rsidRPr="1CB4ECEB">
              <w:rPr>
                <w:rFonts w:ascii="Calibri" w:eastAsia="Calibri" w:hAnsi="Calibri" w:cs="Calibri"/>
                <w:lang w:val="nb-NO"/>
              </w:rPr>
              <w:t>eview</w:t>
            </w:r>
            <w:proofErr w:type="spellEnd"/>
            <w:r w:rsidRPr="1CB4ECEB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1CB4ECEB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CB4ECEB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="128D9C23" w:rsidRPr="1CB4ECEB">
              <w:rPr>
                <w:rFonts w:ascii="Calibri" w:eastAsia="Calibri" w:hAnsi="Calibri" w:cs="Calibri"/>
                <w:lang w:val="nb-NO"/>
              </w:rPr>
              <w:t>P</w:t>
            </w:r>
            <w:r w:rsidRPr="1CB4ECEB">
              <w:rPr>
                <w:rFonts w:ascii="Calibri" w:eastAsia="Calibri" w:hAnsi="Calibri" w:cs="Calibri"/>
                <w:lang w:val="nb-NO"/>
              </w:rPr>
              <w:t>sychiatry</w:t>
            </w:r>
            <w:proofErr w:type="spellEnd"/>
            <w:r w:rsidRPr="1CB4ECEB">
              <w:rPr>
                <w:rFonts w:ascii="Calibri" w:eastAsia="Calibri" w:hAnsi="Calibri" w:cs="Calibri"/>
                <w:lang w:val="nb-NO"/>
              </w:rPr>
              <w:t xml:space="preserve"> 23(1): 47-54.</w:t>
            </w:r>
          </w:p>
        </w:tc>
        <w:tc>
          <w:tcPr>
            <w:tcW w:w="3285" w:type="dxa"/>
          </w:tcPr>
          <w:p w14:paraId="34E1884A" w14:textId="0D231AA1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Target group: participants aged 18-65 </w:t>
            </w:r>
          </w:p>
        </w:tc>
      </w:tr>
      <w:tr w:rsidR="54716EE2" w14:paraId="55F0D4C9" w14:textId="77777777" w:rsidTr="1CF149A4">
        <w:tc>
          <w:tcPr>
            <w:tcW w:w="5730" w:type="dxa"/>
          </w:tcPr>
          <w:p w14:paraId="43B546C0" w14:textId="1071614C" w:rsidR="00914CD0" w:rsidRDefault="00914CD0" w:rsidP="00914CD0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1CB4ECEB">
              <w:rPr>
                <w:rFonts w:ascii="Calibri" w:eastAsia="Calibri" w:hAnsi="Calibri" w:cs="Calibri"/>
              </w:rPr>
              <w:t xml:space="preserve">Hu SS, </w:t>
            </w:r>
            <w:proofErr w:type="spellStart"/>
            <w:r w:rsidRPr="1CB4ECEB">
              <w:rPr>
                <w:rFonts w:ascii="Calibri" w:eastAsia="Calibri" w:hAnsi="Calibri" w:cs="Calibri"/>
              </w:rPr>
              <w:t>Gentzke</w:t>
            </w:r>
            <w:proofErr w:type="spellEnd"/>
            <w:r w:rsidRPr="1CB4ECEB">
              <w:rPr>
                <w:rFonts w:ascii="Calibri" w:eastAsia="Calibri" w:hAnsi="Calibri" w:cs="Calibri"/>
              </w:rPr>
              <w:t xml:space="preserve"> A, Jamal A, </w:t>
            </w:r>
            <w:proofErr w:type="spellStart"/>
            <w:r w:rsidRPr="1CB4ECEB">
              <w:rPr>
                <w:rFonts w:ascii="Calibri" w:eastAsia="Calibri" w:hAnsi="Calibri" w:cs="Calibri"/>
              </w:rPr>
              <w:t>Homa</w:t>
            </w:r>
            <w:proofErr w:type="spellEnd"/>
            <w:r w:rsidRPr="1CB4ECEB">
              <w:rPr>
                <w:rFonts w:ascii="Calibri" w:eastAsia="Calibri" w:hAnsi="Calibri" w:cs="Calibri"/>
              </w:rPr>
              <w:t xml:space="preserve"> D, Neff L.</w:t>
            </w:r>
            <w:r w:rsidR="0E6D9C38" w:rsidRPr="1CB4ECEB">
              <w:rPr>
                <w:rFonts w:ascii="Calibri" w:eastAsia="Calibri" w:hAnsi="Calibri" w:cs="Calibri"/>
              </w:rPr>
              <w:t xml:space="preserve"> (2020) “</w:t>
            </w:r>
            <w:r w:rsidRPr="1CB4ECEB">
              <w:rPr>
                <w:rFonts w:ascii="Calibri" w:eastAsia="Calibri" w:hAnsi="Calibri" w:cs="Calibri"/>
              </w:rPr>
              <w:t>Feasibility of Administering an Electronic Version of the National Youth Tobacco Survey in a Classroom Setting</w:t>
            </w:r>
            <w:r w:rsidR="01E14532" w:rsidRPr="1CB4ECEB">
              <w:rPr>
                <w:rFonts w:ascii="Calibri" w:eastAsia="Calibri" w:hAnsi="Calibri" w:cs="Calibri"/>
              </w:rPr>
              <w:t>”</w:t>
            </w:r>
            <w:r w:rsidRPr="1CB4ECEB">
              <w:rPr>
                <w:rFonts w:ascii="Calibri" w:eastAsia="Calibri" w:hAnsi="Calibri" w:cs="Calibri"/>
              </w:rPr>
              <w:t xml:space="preserve">. </w:t>
            </w:r>
            <w:proofErr w:type="spellStart"/>
            <w:r w:rsidRPr="1CB4ECEB">
              <w:rPr>
                <w:rFonts w:ascii="Calibri" w:eastAsia="Calibri" w:hAnsi="Calibri" w:cs="Calibri"/>
              </w:rPr>
              <w:t>Prev</w:t>
            </w:r>
            <w:proofErr w:type="spellEnd"/>
            <w:r w:rsidRPr="1CB4ECEB">
              <w:rPr>
                <w:rFonts w:ascii="Calibri" w:eastAsia="Calibri" w:hAnsi="Calibri" w:cs="Calibri"/>
              </w:rPr>
              <w:t xml:space="preserve"> Chronic Dis.</w:t>
            </w:r>
            <w:r w:rsidR="16FE0B94" w:rsidRPr="1CB4ECEB">
              <w:rPr>
                <w:rFonts w:ascii="Calibri" w:eastAsia="Calibri" w:hAnsi="Calibri" w:cs="Calibri"/>
              </w:rPr>
              <w:t xml:space="preserve"> </w:t>
            </w:r>
            <w:r w:rsidRPr="1CB4ECEB">
              <w:rPr>
                <w:rFonts w:ascii="Calibri" w:eastAsia="Calibri" w:hAnsi="Calibri" w:cs="Calibri"/>
              </w:rPr>
              <w:t xml:space="preserve">17:E20. </w:t>
            </w:r>
          </w:p>
        </w:tc>
        <w:tc>
          <w:tcPr>
            <w:tcW w:w="3285" w:type="dxa"/>
          </w:tcPr>
          <w:p w14:paraId="149A8B89" w14:textId="55A256A2" w:rsidR="29D7CE82" w:rsidRDefault="47AD1EEB" w:rsidP="1CB4ECEB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1CB4ECEB">
              <w:rPr>
                <w:rFonts w:ascii="Calibri" w:eastAsia="Calibri" w:hAnsi="Calibri" w:cs="Calibri"/>
                <w:lang w:val="en-US"/>
              </w:rPr>
              <w:t>No outcomes of interest</w:t>
            </w:r>
          </w:p>
        </w:tc>
      </w:tr>
      <w:tr w:rsidR="7681C2BD" w14:paraId="20BD3566" w14:textId="77777777" w:rsidTr="1CF149A4">
        <w:tc>
          <w:tcPr>
            <w:tcW w:w="5730" w:type="dxa"/>
          </w:tcPr>
          <w:p w14:paraId="03B4A7FA" w14:textId="1557E232" w:rsidR="7681C2BD" w:rsidRDefault="414BDDA5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Huhtanen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>, P., et al. (2016). "Effects of telephone versus face-to-face survey modes on reports of alcohol-related attitudes, harms and alcohol consumption." Journal of Substance Use 21(4): 407-413.</w:t>
            </w:r>
          </w:p>
        </w:tc>
        <w:tc>
          <w:tcPr>
            <w:tcW w:w="3285" w:type="dxa"/>
          </w:tcPr>
          <w:p w14:paraId="529F949B" w14:textId="12A2AC6B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Target group: results reported only for 15-29 age group </w:t>
            </w:r>
          </w:p>
        </w:tc>
      </w:tr>
      <w:tr w:rsidR="7681C2BD" w14:paraId="6D804102" w14:textId="77777777" w:rsidTr="1CF149A4">
        <w:tc>
          <w:tcPr>
            <w:tcW w:w="5730" w:type="dxa"/>
          </w:tcPr>
          <w:p w14:paraId="3E47124E" w14:textId="436242B1" w:rsidR="7681C2BD" w:rsidRDefault="6E668A5F" w:rsidP="261AF2E3">
            <w:pPr>
              <w:spacing w:line="259" w:lineRule="auto"/>
              <w:rPr>
                <w:rFonts w:ascii="Calibri" w:eastAsia="Calibri" w:hAnsi="Calibri" w:cs="Calibri"/>
              </w:rPr>
            </w:pPr>
            <w:r w:rsidRPr="261AF2E3">
              <w:rPr>
                <w:rFonts w:ascii="Calibri" w:eastAsia="Calibri" w:hAnsi="Calibri" w:cs="Calibri"/>
                <w:lang w:val="en-US"/>
              </w:rPr>
              <w:t>Lavender, J. M. and D. A. Anderson (2008). "A novel assessment of behaviors associated with body dissatisfaction and disordered eating." Body Image 5(4): 399-403.</w:t>
            </w:r>
          </w:p>
        </w:tc>
        <w:tc>
          <w:tcPr>
            <w:tcW w:w="3285" w:type="dxa"/>
          </w:tcPr>
          <w:p w14:paraId="58CFF3DA" w14:textId="0498125A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 aged 17-39; mean age 19yrs</w:t>
            </w:r>
          </w:p>
        </w:tc>
      </w:tr>
      <w:tr w:rsidR="7681C2BD" w14:paraId="227521DF" w14:textId="77777777" w:rsidTr="1CF149A4">
        <w:trPr>
          <w:trHeight w:val="1185"/>
        </w:trPr>
        <w:tc>
          <w:tcPr>
            <w:tcW w:w="5730" w:type="dxa"/>
          </w:tcPr>
          <w:p w14:paraId="5FFCCE53" w14:textId="18B86D8E" w:rsidR="7681C2BD" w:rsidRDefault="43C9EA80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Lim, M. S., et al. (2010). "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Randomised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 xml:space="preserve"> controlled trial of paper, online and SMS diaries for collecting sexual 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 xml:space="preserve"> information from young people." Journal of Epidemiology &amp; Community Health 64(10): 885-889.</w:t>
            </w:r>
          </w:p>
        </w:tc>
        <w:tc>
          <w:tcPr>
            <w:tcW w:w="3285" w:type="dxa"/>
          </w:tcPr>
          <w:p w14:paraId="38DD2637" w14:textId="30FA68CA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age is above high school, and participants do not have or provide information on mental health</w:t>
            </w:r>
          </w:p>
        </w:tc>
      </w:tr>
      <w:tr w:rsidR="1E9D374A" w14:paraId="000E39F0" w14:textId="77777777" w:rsidTr="1CF149A4">
        <w:tc>
          <w:tcPr>
            <w:tcW w:w="5730" w:type="dxa"/>
          </w:tcPr>
          <w:p w14:paraId="152DA52A" w14:textId="6D39D5AD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nb-NO"/>
              </w:rPr>
              <w:t xml:space="preserve">Livingston, M. D., et al. </w:t>
            </w:r>
            <w:r w:rsidRPr="1E9D374A">
              <w:rPr>
                <w:rFonts w:ascii="Calibri" w:eastAsia="Calibri" w:hAnsi="Calibri" w:cs="Calibri"/>
                <w:lang w:val="en-US"/>
              </w:rPr>
              <w:t>(2015). "The effects of survey modality on adolescents' responses to alcohol use items." Alcoholism: Clinical &amp; Experimental Research 39(4): 710-715.</w:t>
            </w:r>
          </w:p>
        </w:tc>
        <w:tc>
          <w:tcPr>
            <w:tcW w:w="3285" w:type="dxa"/>
          </w:tcPr>
          <w:p w14:paraId="7FB79F30" w14:textId="425C4212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tudy design: not an RCT, longitudinal study</w:t>
            </w:r>
          </w:p>
        </w:tc>
      </w:tr>
      <w:tr w:rsidR="7681C2BD" w14:paraId="0291F29B" w14:textId="77777777" w:rsidTr="1CF149A4">
        <w:tc>
          <w:tcPr>
            <w:tcW w:w="5730" w:type="dxa"/>
          </w:tcPr>
          <w:p w14:paraId="46AA9434" w14:textId="5767DC01" w:rsidR="7681C2BD" w:rsidRDefault="539D7676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nb-NO"/>
              </w:rPr>
              <w:t xml:space="preserve">McLean, S. A., et al. </w:t>
            </w:r>
            <w:r w:rsidRPr="1E9D374A">
              <w:rPr>
                <w:rFonts w:ascii="Calibri" w:eastAsia="Calibri" w:hAnsi="Calibri" w:cs="Calibri"/>
                <w:lang w:val="en-US"/>
              </w:rPr>
              <w:t>(2014). "Prenotification but not envelope teaser increased response rates in a bulimia nervosa mental health literacy survey: A randomized controlled trial." Journal of Clinical Epidemiology 67(8): 870-876.</w:t>
            </w:r>
          </w:p>
        </w:tc>
        <w:tc>
          <w:tcPr>
            <w:tcW w:w="3285" w:type="dxa"/>
          </w:tcPr>
          <w:p w14:paraId="15F6DD77" w14:textId="1B41F5D2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’ age &gt;18</w:t>
            </w:r>
          </w:p>
        </w:tc>
      </w:tr>
      <w:tr w:rsidR="7681C2BD" w14:paraId="0410564A" w14:textId="77777777" w:rsidTr="1CF149A4">
        <w:tc>
          <w:tcPr>
            <w:tcW w:w="5730" w:type="dxa"/>
          </w:tcPr>
          <w:p w14:paraId="04B1198E" w14:textId="77F19D38" w:rsidR="7681C2BD" w:rsidRDefault="573EC387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Midanik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L. T. and T. K. Greenfield (2008). "Interactive voice response versus computer-assisted telephone interviewing (CATI) surveys and sensitive questions: the 2005 National Alcohol Survey." </w:t>
            </w:r>
            <w:r w:rsidRPr="1E9D374A">
              <w:rPr>
                <w:rFonts w:ascii="Calibri" w:eastAsia="Calibri" w:hAnsi="Calibri" w:cs="Calibri"/>
                <w:lang w:val="nb-NO"/>
              </w:rPr>
              <w:t xml:space="preserve">Journal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Studies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on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Alcohol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&amp;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Drugs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69(4): 580-588.</w:t>
            </w:r>
          </w:p>
        </w:tc>
        <w:tc>
          <w:tcPr>
            <w:tcW w:w="3285" w:type="dxa"/>
          </w:tcPr>
          <w:p w14:paraId="0DAB65D9" w14:textId="44946C75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Target group: adults aged 18 years and older </w:t>
            </w:r>
          </w:p>
        </w:tc>
      </w:tr>
      <w:tr w:rsidR="7681C2BD" w14:paraId="11E9692F" w14:textId="77777777" w:rsidTr="1CF149A4">
        <w:tc>
          <w:tcPr>
            <w:tcW w:w="5730" w:type="dxa"/>
          </w:tcPr>
          <w:p w14:paraId="1371EF23" w14:textId="27D8224F" w:rsidR="7681C2BD" w:rsidRDefault="28E02242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2719AE">
              <w:rPr>
                <w:rFonts w:ascii="Calibri" w:eastAsia="Calibri" w:hAnsi="Calibri" w:cs="Calibri"/>
                <w:lang w:val="en-CA"/>
              </w:rPr>
              <w:t>Midanik</w:t>
            </w:r>
            <w:proofErr w:type="spellEnd"/>
            <w:r w:rsidRPr="002719AE">
              <w:rPr>
                <w:rFonts w:ascii="Calibri" w:eastAsia="Calibri" w:hAnsi="Calibri" w:cs="Calibri"/>
                <w:lang w:val="en-CA"/>
              </w:rPr>
              <w:t xml:space="preserve">, L. T. and T. K. Greenfield (2010). "Reports of alcohol-related problems and alcohol dependence for demographic subgroups using interactive voice response </w:t>
            </w:r>
            <w:r w:rsidRPr="002719AE">
              <w:rPr>
                <w:rFonts w:ascii="Calibri" w:eastAsia="Calibri" w:hAnsi="Calibri" w:cs="Calibri"/>
                <w:lang w:val="en-CA"/>
              </w:rPr>
              <w:lastRenderedPageBreak/>
              <w:t xml:space="preserve">versus telephone surveys: the 2005 US National Alcohol Survey."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Drug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&amp;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Alcohol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Review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29(4): 392-398.</w:t>
            </w:r>
          </w:p>
        </w:tc>
        <w:tc>
          <w:tcPr>
            <w:tcW w:w="3285" w:type="dxa"/>
          </w:tcPr>
          <w:p w14:paraId="14500594" w14:textId="28D5B5AE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lastRenderedPageBreak/>
              <w:t>Target group: adults aged 18 years and older</w:t>
            </w:r>
          </w:p>
        </w:tc>
      </w:tr>
      <w:tr w:rsidR="1E9D374A" w14:paraId="19A99A78" w14:textId="77777777" w:rsidTr="1CF149A4">
        <w:tc>
          <w:tcPr>
            <w:tcW w:w="5730" w:type="dxa"/>
          </w:tcPr>
          <w:p w14:paraId="39EADDF2" w14:textId="28CC7C6E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2719AE">
              <w:rPr>
                <w:rFonts w:ascii="Calibri" w:eastAsia="Calibri" w:hAnsi="Calibri" w:cs="Calibri"/>
                <w:lang w:val="nb-NO"/>
              </w:rPr>
              <w:t>Onoye</w:t>
            </w:r>
            <w:proofErr w:type="spellEnd"/>
            <w:r w:rsidRPr="002719AE">
              <w:rPr>
                <w:rFonts w:ascii="Calibri" w:eastAsia="Calibri" w:hAnsi="Calibri" w:cs="Calibri"/>
                <w:lang w:val="nb-NO"/>
              </w:rPr>
              <w:t xml:space="preserve">, J. M., et al. </w:t>
            </w:r>
            <w:r w:rsidRPr="1E9D374A">
              <w:rPr>
                <w:rFonts w:ascii="Calibri" w:eastAsia="Calibri" w:hAnsi="Calibri" w:cs="Calibri"/>
                <w:lang w:val="en-US"/>
              </w:rPr>
              <w:t>(2012). "Use of incentives and web-based administration for surveying student alcohol and substance use in an ethnically diverse sample." Journal of Substance Use 17(1): 61-71.</w:t>
            </w:r>
          </w:p>
        </w:tc>
        <w:tc>
          <w:tcPr>
            <w:tcW w:w="3285" w:type="dxa"/>
          </w:tcPr>
          <w:p w14:paraId="7761BF85" w14:textId="46278206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7681C2BD" w14:paraId="5255C48F" w14:textId="77777777" w:rsidTr="1CF149A4">
        <w:tc>
          <w:tcPr>
            <w:tcW w:w="5730" w:type="dxa"/>
          </w:tcPr>
          <w:p w14:paraId="7C69CF72" w14:textId="5556FE3F" w:rsidR="7681C2BD" w:rsidRDefault="2BE441A9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Perri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, P. F., et al. </w:t>
            </w:r>
            <w:r w:rsidRPr="002719AE">
              <w:rPr>
                <w:rFonts w:ascii="Calibri" w:eastAsia="Calibri" w:hAnsi="Calibri" w:cs="Calibri"/>
                <w:lang w:val="en-CA"/>
              </w:rPr>
              <w:t xml:space="preserve">(2018). "A mixed-mode sensitive research on cannabis use and sexual addiction: Improving self-reporting by means of indirect questioning techniques."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Quality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&amp;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Quantity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: International Journal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Methodology 52(4): 1593-1611.</w:t>
            </w:r>
          </w:p>
        </w:tc>
        <w:tc>
          <w:tcPr>
            <w:tcW w:w="3285" w:type="dxa"/>
          </w:tcPr>
          <w:p w14:paraId="7468BA56" w14:textId="2C110082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university students</w:t>
            </w:r>
          </w:p>
        </w:tc>
      </w:tr>
      <w:tr w:rsidR="7681C2BD" w14:paraId="03D01181" w14:textId="77777777" w:rsidTr="1CF149A4">
        <w:tc>
          <w:tcPr>
            <w:tcW w:w="5730" w:type="dxa"/>
          </w:tcPr>
          <w:p w14:paraId="171E0824" w14:textId="56B3042C" w:rsidR="7681C2BD" w:rsidRDefault="3A27D162" w:rsidP="1E9D374A">
            <w:pPr>
              <w:spacing w:line="259" w:lineRule="auto"/>
              <w:rPr>
                <w:rFonts w:ascii="Calibri" w:eastAsia="Calibri" w:hAnsi="Calibri" w:cs="Calibri"/>
                <w:color w:val="212529"/>
              </w:rPr>
            </w:pPr>
            <w:proofErr w:type="spellStart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>Randall</w:t>
            </w:r>
            <w:proofErr w:type="spellEnd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 xml:space="preserve">, C. L., et al. </w:t>
            </w:r>
            <w:r w:rsidRPr="002719AE">
              <w:rPr>
                <w:rFonts w:ascii="Calibri" w:eastAsia="Calibri" w:hAnsi="Calibri" w:cs="Calibri"/>
                <w:color w:val="212529"/>
                <w:lang w:val="en-CA"/>
              </w:rPr>
              <w:t xml:space="preserve">(2013). "Collecting psychosocial self-report data in oral health research: impact of literacy level and computerised administration." </w:t>
            </w:r>
            <w:proofErr w:type="spellStart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>Social</w:t>
            </w:r>
            <w:proofErr w:type="spellEnd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 xml:space="preserve"> Science &amp; </w:t>
            </w:r>
            <w:proofErr w:type="spellStart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>Dentistry</w:t>
            </w:r>
            <w:proofErr w:type="spellEnd"/>
            <w:r w:rsidRPr="1E9D374A">
              <w:rPr>
                <w:rFonts w:ascii="Calibri" w:eastAsia="Calibri" w:hAnsi="Calibri" w:cs="Calibri"/>
                <w:color w:val="212529"/>
                <w:lang w:val="nb-NO"/>
              </w:rPr>
              <w:t xml:space="preserve"> 2(2): 80-87.</w:t>
            </w:r>
          </w:p>
        </w:tc>
        <w:tc>
          <w:tcPr>
            <w:tcW w:w="3285" w:type="dxa"/>
          </w:tcPr>
          <w:p w14:paraId="25E1E4F1" w14:textId="632F0017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Target group: mean age 28 years </w:t>
            </w:r>
          </w:p>
        </w:tc>
      </w:tr>
      <w:tr w:rsidR="261AF2E3" w14:paraId="1A1BF6D7" w14:textId="77777777" w:rsidTr="1CF149A4">
        <w:tc>
          <w:tcPr>
            <w:tcW w:w="5730" w:type="dxa"/>
          </w:tcPr>
          <w:p w14:paraId="67B4F21A" w14:textId="388E83A2" w:rsidR="3B33D8F2" w:rsidRDefault="3B33D8F2" w:rsidP="261AF2E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61AF2E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Richardson C G and Johnson J L; Ratner P A; </w:t>
            </w:r>
            <w:proofErr w:type="spellStart"/>
            <w:r w:rsidRPr="261AF2E3">
              <w:rPr>
                <w:rFonts w:ascii="Calibri" w:eastAsia="Calibri" w:hAnsi="Calibri" w:cs="Calibri"/>
                <w:color w:val="000000" w:themeColor="text1"/>
                <w:lang w:val="en-US"/>
              </w:rPr>
              <w:t>Zumbo</w:t>
            </w:r>
            <w:proofErr w:type="spellEnd"/>
            <w:r w:rsidRPr="261AF2E3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B D;. 2009. "The Influence of Web- Versus Paper-based Formats on the Assessment of Tobacco Dependence: Evaluating the Measurement Invariance of the Dimensions of Tobacco Dependence Scale". Substance Abuse 3:1-14.</w:t>
            </w:r>
          </w:p>
        </w:tc>
        <w:tc>
          <w:tcPr>
            <w:tcW w:w="3285" w:type="dxa"/>
          </w:tcPr>
          <w:p w14:paraId="69D1D38B" w14:textId="488EE4DA" w:rsidR="3B33D8F2" w:rsidRDefault="3B33D8F2" w:rsidP="261AF2E3">
            <w:pPr>
              <w:spacing w:line="259" w:lineRule="auto"/>
              <w:rPr>
                <w:rFonts w:ascii="Calibri" w:eastAsia="Calibri" w:hAnsi="Calibri" w:cs="Calibri"/>
              </w:rPr>
            </w:pPr>
            <w:r w:rsidRPr="261AF2E3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1E9D374A" w14:paraId="54B19678" w14:textId="77777777" w:rsidTr="1CF149A4">
        <w:tc>
          <w:tcPr>
            <w:tcW w:w="5730" w:type="dxa"/>
          </w:tcPr>
          <w:p w14:paraId="0893E2BA" w14:textId="37BF3CE4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haw, T., et al. (2015). "Bias in student survey findings from active parental consent procedures." British Educational Research Journal 41(2): 229-243.</w:t>
            </w:r>
          </w:p>
        </w:tc>
        <w:tc>
          <w:tcPr>
            <w:tcW w:w="3285" w:type="dxa"/>
          </w:tcPr>
          <w:p w14:paraId="27322888" w14:textId="71EC9222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Study design: parents were mailed a follow-up letter requesting passive consent for their child to participate in the study</w:t>
            </w:r>
          </w:p>
        </w:tc>
      </w:tr>
      <w:tr w:rsidR="7681C2BD" w14:paraId="638BE064" w14:textId="77777777" w:rsidTr="1CF149A4">
        <w:tc>
          <w:tcPr>
            <w:tcW w:w="5730" w:type="dxa"/>
          </w:tcPr>
          <w:p w14:paraId="76E0DDC8" w14:textId="6BAC5EC2" w:rsidR="7681C2BD" w:rsidRDefault="664AF244" w:rsidP="1E9D374A">
            <w:pPr>
              <w:spacing w:line="259" w:lineRule="auto"/>
            </w:pPr>
            <w:r w:rsidRPr="002719AE">
              <w:rPr>
                <w:rFonts w:ascii="Calibri" w:eastAsia="Calibri" w:hAnsi="Calibri" w:cs="Calibri"/>
                <w:lang w:val="en-CA"/>
              </w:rPr>
              <w:t xml:space="preserve">Virtanen, V., et al. (2007). "Reducing nonresponse by SMS reminders in mail surveys." </w:t>
            </w:r>
            <w:proofErr w:type="spellStart"/>
            <w:r w:rsidRPr="261AF2E3">
              <w:rPr>
                <w:rFonts w:ascii="Calibri" w:eastAsia="Calibri" w:hAnsi="Calibri" w:cs="Calibri"/>
                <w:lang w:val="nb-NO"/>
              </w:rPr>
              <w:t>Social</w:t>
            </w:r>
            <w:proofErr w:type="spellEnd"/>
            <w:r w:rsidRPr="261AF2E3">
              <w:rPr>
                <w:rFonts w:ascii="Calibri" w:eastAsia="Calibri" w:hAnsi="Calibri" w:cs="Calibri"/>
                <w:lang w:val="nb-NO"/>
              </w:rPr>
              <w:t xml:space="preserve"> Science Computer </w:t>
            </w:r>
            <w:proofErr w:type="spellStart"/>
            <w:r w:rsidRPr="261AF2E3">
              <w:rPr>
                <w:rFonts w:ascii="Calibri" w:eastAsia="Calibri" w:hAnsi="Calibri" w:cs="Calibri"/>
                <w:lang w:val="nb-NO"/>
              </w:rPr>
              <w:t>Review</w:t>
            </w:r>
            <w:proofErr w:type="spellEnd"/>
            <w:r w:rsidRPr="261AF2E3">
              <w:rPr>
                <w:rFonts w:ascii="Calibri" w:eastAsia="Calibri" w:hAnsi="Calibri" w:cs="Calibri"/>
                <w:lang w:val="nb-NO"/>
              </w:rPr>
              <w:t xml:space="preserve"> 25(3): 384-395.</w:t>
            </w:r>
          </w:p>
        </w:tc>
        <w:tc>
          <w:tcPr>
            <w:tcW w:w="3285" w:type="dxa"/>
          </w:tcPr>
          <w:p w14:paraId="7DB23C8A" w14:textId="40194C36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 aged 15-34 years</w:t>
            </w:r>
          </w:p>
        </w:tc>
      </w:tr>
      <w:tr w:rsidR="7681C2BD" w14:paraId="171189EF" w14:textId="77777777" w:rsidTr="1CF149A4">
        <w:tc>
          <w:tcPr>
            <w:tcW w:w="5730" w:type="dxa"/>
          </w:tcPr>
          <w:p w14:paraId="4AE227F9" w14:textId="59E69008" w:rsidR="7681C2BD" w:rsidRDefault="29645464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2719AE">
              <w:rPr>
                <w:rFonts w:ascii="Calibri" w:eastAsia="Calibri" w:hAnsi="Calibri" w:cs="Calibri"/>
                <w:lang w:val="en-CA"/>
              </w:rPr>
              <w:t>Wetzels</w:t>
            </w:r>
            <w:proofErr w:type="spellEnd"/>
            <w:r w:rsidRPr="002719AE">
              <w:rPr>
                <w:rFonts w:ascii="Calibri" w:eastAsia="Calibri" w:hAnsi="Calibri" w:cs="Calibri"/>
                <w:lang w:val="en-CA"/>
              </w:rPr>
              <w:t xml:space="preserve">, W., et al. (2008). "Impact of prepaid incentives in face-to-face surveys: A large-scale experiment with postage stamps." </w:t>
            </w:r>
            <w:r w:rsidRPr="1E9D374A">
              <w:rPr>
                <w:rFonts w:ascii="Calibri" w:eastAsia="Calibri" w:hAnsi="Calibri" w:cs="Calibri"/>
                <w:lang w:val="nb-NO"/>
              </w:rPr>
              <w:t xml:space="preserve">International Journal </w:t>
            </w:r>
            <w:proofErr w:type="spellStart"/>
            <w:r w:rsidRPr="1E9D374A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E9D374A">
              <w:rPr>
                <w:rFonts w:ascii="Calibri" w:eastAsia="Calibri" w:hAnsi="Calibri" w:cs="Calibri"/>
                <w:lang w:val="nb-NO"/>
              </w:rPr>
              <w:t xml:space="preserve"> Public Opinion Research 20(4): 507-516.</w:t>
            </w:r>
          </w:p>
        </w:tc>
        <w:tc>
          <w:tcPr>
            <w:tcW w:w="3285" w:type="dxa"/>
          </w:tcPr>
          <w:p w14:paraId="6B2DBEB1" w14:textId="655F224E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Target group: participants aged 15-34 years</w:t>
            </w:r>
          </w:p>
        </w:tc>
      </w:tr>
      <w:tr w:rsidR="7681C2BD" w14:paraId="69BD4C9F" w14:textId="77777777" w:rsidTr="1CF149A4">
        <w:trPr>
          <w:trHeight w:val="360"/>
        </w:trPr>
        <w:tc>
          <w:tcPr>
            <w:tcW w:w="5730" w:type="dxa"/>
          </w:tcPr>
          <w:p w14:paraId="7E207073" w14:textId="55DAFC3C" w:rsidR="7681C2BD" w:rsidRDefault="65B369B4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White, B., et al. (2007). "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Self reported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 xml:space="preserve"> risk 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behaviour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 xml:space="preserve"> among injecting drug users: </w:t>
            </w:r>
            <w:proofErr w:type="spellStart"/>
            <w:r w:rsidRPr="1E9D374A">
              <w:rPr>
                <w:rFonts w:ascii="Calibri" w:eastAsia="Calibri" w:hAnsi="Calibri" w:cs="Calibri"/>
                <w:lang w:val="en-US"/>
              </w:rPr>
              <w:t>self versus</w:t>
            </w:r>
            <w:proofErr w:type="spellEnd"/>
            <w:r w:rsidRPr="1E9D374A">
              <w:rPr>
                <w:rFonts w:ascii="Calibri" w:eastAsia="Calibri" w:hAnsi="Calibri" w:cs="Calibri"/>
                <w:lang w:val="en-US"/>
              </w:rPr>
              <w:t xml:space="preserve"> assisted questionnaire completion." AIDS care 19(3): 441-447.</w:t>
            </w:r>
          </w:p>
        </w:tc>
        <w:tc>
          <w:tcPr>
            <w:tcW w:w="3285" w:type="dxa"/>
          </w:tcPr>
          <w:p w14:paraId="36C97B35" w14:textId="44D39682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Study design: not an RCT</w:t>
            </w:r>
          </w:p>
        </w:tc>
      </w:tr>
      <w:tr w:rsidR="1E9D374A" w14:paraId="2091847B" w14:textId="77777777" w:rsidTr="1CF149A4">
        <w:trPr>
          <w:trHeight w:val="360"/>
        </w:trPr>
        <w:tc>
          <w:tcPr>
            <w:tcW w:w="5730" w:type="dxa"/>
          </w:tcPr>
          <w:p w14:paraId="7539AA7A" w14:textId="222C250A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Wolford, G., et al. (2008). "A clinical trial comparing interviewer and computer-assisted assessment among clients with severe mental illness." Psychiatric Services 59(7): 769-775.</w:t>
            </w:r>
          </w:p>
        </w:tc>
        <w:tc>
          <w:tcPr>
            <w:tcW w:w="3285" w:type="dxa"/>
          </w:tcPr>
          <w:p w14:paraId="5004FF48" w14:textId="5D51EB37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r w:rsidRPr="1E9D374A">
              <w:rPr>
                <w:rFonts w:ascii="Calibri" w:eastAsia="Calibri" w:hAnsi="Calibri" w:cs="Calibri"/>
                <w:lang w:val="en-US"/>
              </w:rPr>
              <w:t>Target group: participants aged 18–65 years</w:t>
            </w:r>
          </w:p>
        </w:tc>
      </w:tr>
      <w:tr w:rsidR="261AF2E3" w14:paraId="1EFFE0C2" w14:textId="77777777" w:rsidTr="1CF149A4">
        <w:trPr>
          <w:trHeight w:val="360"/>
        </w:trPr>
        <w:tc>
          <w:tcPr>
            <w:tcW w:w="5730" w:type="dxa"/>
          </w:tcPr>
          <w:p w14:paraId="56EBCC45" w14:textId="174BC6FC" w:rsidR="2D0B6F91" w:rsidRDefault="2D0B6F91">
            <w:r w:rsidRPr="261AF2E3">
              <w:rPr>
                <w:rFonts w:ascii="Calibri" w:eastAsia="Calibri" w:hAnsi="Calibri" w:cs="Calibri"/>
                <w:color w:val="000000" w:themeColor="text1"/>
                <w:lang w:val="en-US"/>
              </w:rPr>
              <w:t>Wyrick David L and Bond Lloyd. 2011. "Reducing sensitive survey response bias in research on adolescents: A comparison of web-based and paper-and-pencil administrations". American Journal of Health Promotion 25(5):349-352.</w:t>
            </w:r>
          </w:p>
        </w:tc>
        <w:tc>
          <w:tcPr>
            <w:tcW w:w="3285" w:type="dxa"/>
          </w:tcPr>
          <w:p w14:paraId="3B8FF18B" w14:textId="21082506" w:rsidR="2D0B6F91" w:rsidRDefault="2D0B6F91" w:rsidP="261AF2E3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261AF2E3">
              <w:rPr>
                <w:rFonts w:ascii="Calibri" w:eastAsia="Calibri" w:hAnsi="Calibri" w:cs="Calibri"/>
                <w:lang w:val="en-US"/>
              </w:rPr>
              <w:t>No outcomes of interest</w:t>
            </w:r>
          </w:p>
        </w:tc>
      </w:tr>
    </w:tbl>
    <w:p w14:paraId="6C6EB7F5" w14:textId="66DD7E43" w:rsidR="7681C2BD" w:rsidRDefault="7681C2BD" w:rsidP="7681C2BD">
      <w:pPr>
        <w:rPr>
          <w:rFonts w:ascii="Calibri" w:eastAsia="Calibri" w:hAnsi="Calibri" w:cs="Calibri"/>
          <w:color w:val="000000" w:themeColor="text1"/>
        </w:rPr>
      </w:pPr>
    </w:p>
    <w:p w14:paraId="68650B13" w14:textId="14ADAFBA" w:rsidR="42ABE52C" w:rsidRDefault="42ABE52C" w:rsidP="1E9D374A">
      <w:pPr>
        <w:rPr>
          <w:rFonts w:ascii="Calibri" w:eastAsia="Calibri" w:hAnsi="Calibri" w:cs="Calibri"/>
          <w:color w:val="000000" w:themeColor="text1"/>
        </w:rPr>
      </w:pPr>
      <w:r w:rsidRPr="1E9D374A">
        <w:rPr>
          <w:rFonts w:ascii="Calibri" w:eastAsia="Calibri" w:hAnsi="Calibri" w:cs="Calibri"/>
          <w:b/>
          <w:bCs/>
          <w:color w:val="000000" w:themeColor="text1"/>
          <w:lang w:val="en-US"/>
        </w:rPr>
        <w:t>EXCLUSIONS with reasons for Backward and Forward Citation</w:t>
      </w:r>
    </w:p>
    <w:p w14:paraId="56F29880" w14:textId="52017793" w:rsidR="2141B38D" w:rsidRDefault="1E7177B9" w:rsidP="1E9D374A">
      <w:pPr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68C57C1B">
        <w:rPr>
          <w:rFonts w:ascii="Calibri" w:eastAsia="Calibri" w:hAnsi="Calibri" w:cs="Calibri"/>
          <w:b/>
          <w:bCs/>
          <w:color w:val="000000" w:themeColor="text1"/>
        </w:rPr>
        <w:lastRenderedPageBreak/>
        <w:t>Table B.</w:t>
      </w:r>
      <w:r w:rsidR="6DB587CF" w:rsidRPr="68C57C1B">
        <w:rPr>
          <w:rFonts w:ascii="Calibri" w:eastAsia="Calibri" w:hAnsi="Calibri" w:cs="Calibri"/>
          <w:b/>
          <w:bCs/>
          <w:color w:val="000000" w:themeColor="text1"/>
        </w:rPr>
        <w:t>6</w:t>
      </w:r>
      <w:r w:rsidRPr="68C57C1B">
        <w:rPr>
          <w:rFonts w:ascii="Calibri" w:eastAsia="Calibri" w:hAnsi="Calibri" w:cs="Calibri"/>
          <w:b/>
          <w:bCs/>
          <w:color w:val="000000" w:themeColor="text1"/>
        </w:rPr>
        <w:t xml:space="preserve"> Studies retrieved by the backward and forward citation searches and excluded at full text assessment with reasons for exclusion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5625"/>
        <w:gridCol w:w="3390"/>
      </w:tblGrid>
      <w:tr w:rsidR="7681C2BD" w14:paraId="3E5ACB21" w14:textId="77777777" w:rsidTr="1CF149A4">
        <w:trPr>
          <w:trHeight w:val="300"/>
        </w:trPr>
        <w:tc>
          <w:tcPr>
            <w:tcW w:w="5625" w:type="dxa"/>
          </w:tcPr>
          <w:p w14:paraId="4C4D81BA" w14:textId="779E9B11" w:rsidR="1E9D374A" w:rsidRDefault="20C1B6CB" w:rsidP="261AF2E3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nb-NO"/>
              </w:rPr>
            </w:pPr>
            <w:proofErr w:type="spellStart"/>
            <w:r w:rsidRPr="5373677C">
              <w:rPr>
                <w:rFonts w:ascii="Calibri" w:eastAsia="Calibri" w:hAnsi="Calibri" w:cs="Calibri"/>
                <w:b/>
                <w:bCs/>
                <w:lang w:val="nb-NO"/>
              </w:rPr>
              <w:t>Document</w:t>
            </w:r>
            <w:proofErr w:type="spellEnd"/>
            <w:r w:rsidR="1F562E5B" w:rsidRPr="5373677C">
              <w:rPr>
                <w:rFonts w:ascii="Calibri" w:eastAsia="Calibri" w:hAnsi="Calibri" w:cs="Calibri"/>
                <w:b/>
                <w:bCs/>
                <w:lang w:val="nb-NO"/>
              </w:rPr>
              <w:t xml:space="preserve"> </w:t>
            </w:r>
            <w:proofErr w:type="spellStart"/>
            <w:r w:rsidR="1F562E5B" w:rsidRPr="5373677C">
              <w:rPr>
                <w:rFonts w:ascii="Calibri" w:eastAsia="Calibri" w:hAnsi="Calibri" w:cs="Calibri"/>
                <w:b/>
                <w:bCs/>
                <w:lang w:val="nb-NO"/>
              </w:rPr>
              <w:t>reference</w:t>
            </w:r>
            <w:proofErr w:type="spellEnd"/>
          </w:p>
        </w:tc>
        <w:tc>
          <w:tcPr>
            <w:tcW w:w="3390" w:type="dxa"/>
          </w:tcPr>
          <w:p w14:paraId="1E58D106" w14:textId="6E14B51B" w:rsidR="1E9D374A" w:rsidRDefault="1E9D374A" w:rsidP="1E9D374A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1E9D374A">
              <w:rPr>
                <w:rFonts w:ascii="Calibri" w:eastAsia="Calibri" w:hAnsi="Calibri" w:cs="Calibri"/>
                <w:b/>
                <w:bCs/>
                <w:lang w:val="nb-NO"/>
              </w:rPr>
              <w:t>Reason</w:t>
            </w:r>
            <w:proofErr w:type="spellEnd"/>
            <w:r w:rsidRPr="1E9D374A">
              <w:rPr>
                <w:rFonts w:ascii="Calibri" w:eastAsia="Calibri" w:hAnsi="Calibri" w:cs="Calibri"/>
                <w:b/>
                <w:bCs/>
                <w:lang w:val="nb-NO"/>
              </w:rPr>
              <w:t xml:space="preserve">(s) for </w:t>
            </w:r>
            <w:proofErr w:type="spellStart"/>
            <w:r w:rsidRPr="1E9D374A">
              <w:rPr>
                <w:rFonts w:ascii="Calibri" w:eastAsia="Calibri" w:hAnsi="Calibri" w:cs="Calibri"/>
                <w:b/>
                <w:bCs/>
                <w:lang w:val="nb-NO"/>
              </w:rPr>
              <w:t>exclusion</w:t>
            </w:r>
            <w:proofErr w:type="spellEnd"/>
          </w:p>
        </w:tc>
      </w:tr>
      <w:tr w:rsidR="7681C2BD" w14:paraId="23A2E513" w14:textId="77777777" w:rsidTr="1CF149A4">
        <w:trPr>
          <w:trHeight w:val="300"/>
        </w:trPr>
        <w:tc>
          <w:tcPr>
            <w:tcW w:w="5625" w:type="dxa"/>
          </w:tcPr>
          <w:p w14:paraId="6C724656" w14:textId="41E9C0A4" w:rsidR="7681C2BD" w:rsidRDefault="7C19EEA8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Basnov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M., </w:t>
            </w: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Kongsved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S. M., Bech, P., &amp; </w:t>
            </w: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Hjollund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N. H. (2009). </w:t>
            </w:r>
            <w:r w:rsidRPr="598B7B2E">
              <w:rPr>
                <w:rFonts w:ascii="Calibri" w:eastAsia="Calibri" w:hAnsi="Calibri" w:cs="Calibri"/>
                <w:lang w:val="en-US"/>
              </w:rPr>
              <w:t>Reliability of short form-36 in an Internet- and a pen-and-paper version. Informatics for Health and Social Care, 34(1), 53-58. doi:10.1080/17538150902779527</w:t>
            </w:r>
          </w:p>
        </w:tc>
        <w:tc>
          <w:tcPr>
            <w:tcW w:w="3390" w:type="dxa"/>
          </w:tcPr>
          <w:p w14:paraId="48EC066D" w14:textId="18020A8A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women referred to mammography</w:t>
            </w:r>
          </w:p>
        </w:tc>
      </w:tr>
      <w:tr w:rsidR="7681C2BD" w14:paraId="2BB1116D" w14:textId="77777777" w:rsidTr="1CF149A4">
        <w:trPr>
          <w:trHeight w:val="300"/>
        </w:trPr>
        <w:tc>
          <w:tcPr>
            <w:tcW w:w="5625" w:type="dxa"/>
          </w:tcPr>
          <w:p w14:paraId="07ACD11F" w14:textId="1098147F" w:rsidR="7681C2BD" w:rsidRDefault="0635B8E2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n-CA"/>
              </w:rPr>
              <w:t xml:space="preserve">Bates, S. C., &amp; Cox, J. M. (2008). The impact of computer versus paper-pencil survey, and individual versus group administration, on self-reports of sensitive behaviors. </w:t>
            </w:r>
            <w:r w:rsidRPr="598B7B2E">
              <w:rPr>
                <w:rFonts w:ascii="Calibri" w:eastAsia="Calibri" w:hAnsi="Calibri" w:cs="Calibri"/>
                <w:lang w:val="nb-NO"/>
              </w:rPr>
              <w:t xml:space="preserve">Computers in Human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Behavior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>, 24, 903-916. doi:10.1016/j.chb.2007.02.021</w:t>
            </w:r>
          </w:p>
        </w:tc>
        <w:tc>
          <w:tcPr>
            <w:tcW w:w="3390" w:type="dxa"/>
          </w:tcPr>
          <w:p w14:paraId="208805E4" w14:textId="74A3DDF8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unclear age of participants</w:t>
            </w:r>
          </w:p>
        </w:tc>
      </w:tr>
      <w:tr w:rsidR="598B7B2E" w14:paraId="385211BE" w14:textId="77777777" w:rsidTr="1CF149A4">
        <w:tc>
          <w:tcPr>
            <w:tcW w:w="5625" w:type="dxa"/>
          </w:tcPr>
          <w:p w14:paraId="049A5659" w14:textId="15465D2F" w:rsidR="0E454D91" w:rsidRDefault="0E454D91" w:rsidP="598B7B2E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Börkan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>, B. (2010). The mode effect in mixed-mode surveys: Mail and web surveys. Social Science Computer Review, 28(3), 371-380. doi:10.1177/0894439309350698</w:t>
            </w:r>
          </w:p>
        </w:tc>
        <w:tc>
          <w:tcPr>
            <w:tcW w:w="3390" w:type="dxa"/>
          </w:tcPr>
          <w:p w14:paraId="6BAABCA2" w14:textId="47892F82" w:rsidR="0E454D91" w:rsidRDefault="0E454D91" w:rsidP="598B7B2E">
            <w:pPr>
              <w:spacing w:line="259" w:lineRule="auto"/>
              <w:rPr>
                <w:rFonts w:ascii="Calibri" w:eastAsia="Calibri" w:hAnsi="Calibri" w:cs="Calibri"/>
              </w:rPr>
            </w:pPr>
            <w:r w:rsidRPr="598B7B2E">
              <w:rPr>
                <w:rFonts w:ascii="Calibri" w:eastAsia="Calibri" w:hAnsi="Calibri" w:cs="Calibri"/>
                <w:lang w:val="en-US"/>
              </w:rPr>
              <w:t>Age: population Teachers</w:t>
            </w:r>
          </w:p>
          <w:p w14:paraId="0BF6CCED" w14:textId="1008F3D8" w:rsidR="598B7B2E" w:rsidRDefault="598B7B2E" w:rsidP="598B7B2E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7681C2BD" w14:paraId="2F0BA84E" w14:textId="77777777" w:rsidTr="1CF149A4">
        <w:tc>
          <w:tcPr>
            <w:tcW w:w="5625" w:type="dxa"/>
          </w:tcPr>
          <w:p w14:paraId="4EED4D9A" w14:textId="7F391FFC" w:rsidR="7681C2BD" w:rsidRDefault="0E454D91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nb-NO"/>
              </w:rPr>
              <w:t xml:space="preserve">Brøgger, J., Nystad, W., Cappelen, I., &amp; Bakke, P. (2007). </w:t>
            </w:r>
            <w:r w:rsidRPr="598B7B2E">
              <w:rPr>
                <w:rFonts w:ascii="Calibri" w:eastAsia="Calibri" w:hAnsi="Calibri" w:cs="Calibri"/>
                <w:lang w:val="en-US"/>
              </w:rPr>
              <w:t>No increase in response rate by adding a web response option to a postal population survey: A randomized trial. Journal of medical Internet research, 9(5). doi:10.2196/jmir.9.5.e40</w:t>
            </w:r>
          </w:p>
        </w:tc>
        <w:tc>
          <w:tcPr>
            <w:tcW w:w="3390" w:type="dxa"/>
          </w:tcPr>
          <w:p w14:paraId="394D646D" w14:textId="17953C77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population 20-40yrs</w:t>
            </w:r>
          </w:p>
        </w:tc>
      </w:tr>
      <w:tr w:rsidR="7681C2BD" w14:paraId="0E908AA1" w14:textId="77777777" w:rsidTr="1CF149A4">
        <w:tc>
          <w:tcPr>
            <w:tcW w:w="5625" w:type="dxa"/>
          </w:tcPr>
          <w:p w14:paraId="2C425344" w14:textId="100296EC" w:rsidR="7681C2BD" w:rsidRDefault="07DEB72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598B7B2E">
              <w:rPr>
                <w:rFonts w:ascii="Calibri" w:eastAsia="Calibri" w:hAnsi="Calibri" w:cs="Calibri"/>
                <w:lang w:val="en-US"/>
              </w:rPr>
              <w:t>Callas, P. W., Solomon, L. J., Hughes, J. R., &amp; Livingston, A. E. (2010). The influence of response mode on study results: Offering cigarette smokers a choice of postal or online completion of a survey. Journal of medical Internet research, 12(4), e46p.41-e46p.48. doi:10.2196/jmir.1414</w:t>
            </w:r>
          </w:p>
        </w:tc>
        <w:tc>
          <w:tcPr>
            <w:tcW w:w="3390" w:type="dxa"/>
          </w:tcPr>
          <w:p w14:paraId="6C8E1C20" w14:textId="099CAB89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adults</w:t>
            </w:r>
          </w:p>
        </w:tc>
      </w:tr>
      <w:tr w:rsidR="7681C2BD" w14:paraId="08153EEF" w14:textId="77777777" w:rsidTr="1CF149A4">
        <w:tc>
          <w:tcPr>
            <w:tcW w:w="5625" w:type="dxa"/>
          </w:tcPr>
          <w:p w14:paraId="2271D64B" w14:textId="7ECF24E7" w:rsidR="003558C9" w:rsidRDefault="07A38E8F" w:rsidP="00756A6A">
            <w:pPr>
              <w:spacing w:line="259" w:lineRule="auto"/>
              <w:rPr>
                <w:rFonts w:ascii="Calibri" w:eastAsia="Calibri" w:hAnsi="Calibri" w:cs="Calibri"/>
              </w:rPr>
            </w:pPr>
            <w:r w:rsidRPr="68C57C1B">
              <w:rPr>
                <w:rFonts w:ascii="Calibri" w:eastAsia="Calibri" w:hAnsi="Calibri" w:cs="Calibri"/>
                <w:lang w:val="en-US"/>
              </w:rPr>
              <w:t xml:space="preserve">Guo, Y., </w:t>
            </w:r>
            <w:proofErr w:type="spellStart"/>
            <w:r w:rsidRPr="68C57C1B">
              <w:rPr>
                <w:rFonts w:ascii="Calibri" w:eastAsia="Calibri" w:hAnsi="Calibri" w:cs="Calibri"/>
                <w:lang w:val="en-US"/>
              </w:rPr>
              <w:t>Kopec</w:t>
            </w:r>
            <w:proofErr w:type="spellEnd"/>
            <w:r w:rsidRPr="68C57C1B">
              <w:rPr>
                <w:rFonts w:ascii="Calibri" w:eastAsia="Calibri" w:hAnsi="Calibri" w:cs="Calibri"/>
                <w:lang w:val="en-US"/>
              </w:rPr>
              <w:t xml:space="preserve">, J. A., </w:t>
            </w:r>
            <w:proofErr w:type="spellStart"/>
            <w:r w:rsidRPr="68C57C1B">
              <w:rPr>
                <w:rFonts w:ascii="Calibri" w:eastAsia="Calibri" w:hAnsi="Calibri" w:cs="Calibri"/>
                <w:lang w:val="en-US"/>
              </w:rPr>
              <w:t>Cibere</w:t>
            </w:r>
            <w:proofErr w:type="spellEnd"/>
            <w:r w:rsidRPr="68C57C1B">
              <w:rPr>
                <w:rFonts w:ascii="Calibri" w:eastAsia="Calibri" w:hAnsi="Calibri" w:cs="Calibri"/>
                <w:lang w:val="en-US"/>
              </w:rPr>
              <w:t>, J., Li, L. C., &amp; Goldsmith, C. H. (2016). Population survey features and response rates: A randomized experiment. American journal of public health, 106(8), 1422-1426. doi:10.2105/AJPH.2016.303198</w:t>
            </w:r>
          </w:p>
        </w:tc>
        <w:tc>
          <w:tcPr>
            <w:tcW w:w="3390" w:type="dxa"/>
          </w:tcPr>
          <w:p w14:paraId="0BF77121" w14:textId="6E8F99A8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Household adults (aged 18 years and older)</w:t>
            </w:r>
          </w:p>
        </w:tc>
      </w:tr>
      <w:tr w:rsidR="0AAA945C" w14:paraId="6DA2653A" w14:textId="77777777" w:rsidTr="1CF149A4">
        <w:trPr>
          <w:trHeight w:val="300"/>
        </w:trPr>
        <w:tc>
          <w:tcPr>
            <w:tcW w:w="5625" w:type="dxa"/>
          </w:tcPr>
          <w:p w14:paraId="72FDB43B" w14:textId="6666D2BE" w:rsidR="2B2FFD1B" w:rsidRDefault="2B2FFD1B">
            <w:r w:rsidRPr="00CD0A58">
              <w:rPr>
                <w:rFonts w:ascii="Calibri" w:eastAsia="Calibri" w:hAnsi="Calibri" w:cs="Calibri"/>
                <w:color w:val="000000" w:themeColor="text1"/>
                <w:lang w:val="en-CA"/>
              </w:rPr>
              <w:t xml:space="preserve">Hu SS, </w:t>
            </w:r>
            <w:proofErr w:type="spellStart"/>
            <w:r w:rsidRPr="00CD0A58">
              <w:rPr>
                <w:rFonts w:ascii="Calibri" w:eastAsia="Calibri" w:hAnsi="Calibri" w:cs="Calibri"/>
                <w:color w:val="000000" w:themeColor="text1"/>
                <w:lang w:val="en-CA"/>
              </w:rPr>
              <w:t>Gentzke</w:t>
            </w:r>
            <w:proofErr w:type="spellEnd"/>
            <w:r w:rsidRPr="00CD0A58">
              <w:rPr>
                <w:rFonts w:ascii="Calibri" w:eastAsia="Calibri" w:hAnsi="Calibri" w:cs="Calibri"/>
                <w:color w:val="000000" w:themeColor="text1"/>
                <w:lang w:val="en-CA"/>
              </w:rPr>
              <w:t xml:space="preserve"> A, Jamal A, </w:t>
            </w:r>
            <w:proofErr w:type="spellStart"/>
            <w:r w:rsidRPr="00CD0A58">
              <w:rPr>
                <w:rFonts w:ascii="Calibri" w:eastAsia="Calibri" w:hAnsi="Calibri" w:cs="Calibri"/>
                <w:color w:val="000000" w:themeColor="text1"/>
                <w:lang w:val="en-CA"/>
              </w:rPr>
              <w:t>Homa</w:t>
            </w:r>
            <w:proofErr w:type="spellEnd"/>
            <w:r w:rsidRPr="00CD0A58">
              <w:rPr>
                <w:rFonts w:ascii="Calibri" w:eastAsia="Calibri" w:hAnsi="Calibri" w:cs="Calibri"/>
                <w:color w:val="000000" w:themeColor="text1"/>
                <w:lang w:val="en-CA"/>
              </w:rPr>
              <w:t xml:space="preserve"> D, Neff L. (2020) “Feasibility of Administering an Electronic Version of the National Youth Tobacco Survey in a Classroom Setting”. </w:t>
            </w:r>
            <w:proofErr w:type="spellStart"/>
            <w:r w:rsidRPr="0AAA945C">
              <w:rPr>
                <w:rFonts w:ascii="Calibri" w:eastAsia="Calibri" w:hAnsi="Calibri" w:cs="Calibri"/>
                <w:color w:val="000000" w:themeColor="text1"/>
                <w:lang w:val="nb-NO"/>
              </w:rPr>
              <w:t>Prev</w:t>
            </w:r>
            <w:proofErr w:type="spellEnd"/>
            <w:r w:rsidRPr="0AAA945C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</w:t>
            </w:r>
            <w:proofErr w:type="spellStart"/>
            <w:r w:rsidRPr="0AAA945C">
              <w:rPr>
                <w:rFonts w:ascii="Calibri" w:eastAsia="Calibri" w:hAnsi="Calibri" w:cs="Calibri"/>
                <w:color w:val="000000" w:themeColor="text1"/>
                <w:lang w:val="nb-NO"/>
              </w:rPr>
              <w:t>Chronic</w:t>
            </w:r>
            <w:proofErr w:type="spellEnd"/>
            <w:r w:rsidRPr="0AAA945C">
              <w:rPr>
                <w:rFonts w:ascii="Calibri" w:eastAsia="Calibri" w:hAnsi="Calibri" w:cs="Calibri"/>
                <w:color w:val="000000" w:themeColor="text1"/>
                <w:lang w:val="nb-NO"/>
              </w:rPr>
              <w:t xml:space="preserve"> Dis. 17:E20</w:t>
            </w:r>
          </w:p>
        </w:tc>
        <w:tc>
          <w:tcPr>
            <w:tcW w:w="3390" w:type="dxa"/>
          </w:tcPr>
          <w:p w14:paraId="4E58EBEF" w14:textId="73A44F31" w:rsidR="2B2FFD1B" w:rsidRDefault="2B2FFD1B" w:rsidP="0AAA945C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AAA945C">
              <w:rPr>
                <w:rFonts w:ascii="Calibri" w:eastAsia="Calibri" w:hAnsi="Calibri" w:cs="Calibri"/>
                <w:lang w:val="en-US"/>
              </w:rPr>
              <w:t>Outcomes: no outcomes of interest</w:t>
            </w:r>
          </w:p>
        </w:tc>
      </w:tr>
      <w:tr w:rsidR="7681C2BD" w14:paraId="0A69951A" w14:textId="77777777" w:rsidTr="1CF149A4">
        <w:tc>
          <w:tcPr>
            <w:tcW w:w="5625" w:type="dxa"/>
          </w:tcPr>
          <w:p w14:paraId="251C2DDC" w14:textId="3C9D7071" w:rsidR="7681C2BD" w:rsidRDefault="13424770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Khazaal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Y.,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Chatton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A.,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Monney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G.,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Nallet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A., Khan, R.,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Zullino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D. F., &amp;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Etter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J. (2015). Internal consistency and measurement equivalence of the cannabis screening questions on the paper-and-pencil face-to-face ASSIST versus the online instrument.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Substance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abuse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treatment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,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prevention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>, and policy, 10, 8-8. doi:10.1186/s13011-015-0002-9</w:t>
            </w:r>
          </w:p>
        </w:tc>
        <w:tc>
          <w:tcPr>
            <w:tcW w:w="3390" w:type="dxa"/>
          </w:tcPr>
          <w:p w14:paraId="43EBE460" w14:textId="3BA4D3A6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mean age of the participants was 41 ±11.5 years.</w:t>
            </w:r>
          </w:p>
        </w:tc>
      </w:tr>
      <w:tr w:rsidR="7681C2BD" w14:paraId="49A3D998" w14:textId="77777777" w:rsidTr="1CF149A4">
        <w:tc>
          <w:tcPr>
            <w:tcW w:w="5625" w:type="dxa"/>
          </w:tcPr>
          <w:p w14:paraId="6A1892EF" w14:textId="458ACEAC" w:rsidR="7681C2BD" w:rsidRDefault="43576DB9" w:rsidP="598B7B2E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Kongsved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S. M., </w:t>
            </w: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Basnov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M., Holm-Christensen, K., &amp; </w:t>
            </w:r>
            <w:proofErr w:type="spellStart"/>
            <w:r w:rsidRPr="00CD0A58">
              <w:rPr>
                <w:rFonts w:ascii="Calibri" w:eastAsia="Calibri" w:hAnsi="Calibri" w:cs="Calibri"/>
                <w:lang w:val="nb-NO"/>
              </w:rPr>
              <w:t>Hjollund</w:t>
            </w:r>
            <w:proofErr w:type="spellEnd"/>
            <w:r w:rsidRPr="00CD0A58">
              <w:rPr>
                <w:rFonts w:ascii="Calibri" w:eastAsia="Calibri" w:hAnsi="Calibri" w:cs="Calibri"/>
                <w:lang w:val="nb-NO"/>
              </w:rPr>
              <w:t xml:space="preserve">, N. H. (2007). </w:t>
            </w:r>
            <w:r w:rsidRPr="598B7B2E">
              <w:rPr>
                <w:rFonts w:ascii="Calibri" w:eastAsia="Calibri" w:hAnsi="Calibri" w:cs="Calibri"/>
                <w:lang w:val="en-US"/>
              </w:rPr>
              <w:t>Response rate and completeness of questionnaires: A randomized study of internet versus paper-and-pencil versions. Journal of medical Internet research, 9(3). doi:10.2196/jmir.9.3.e25</w:t>
            </w:r>
          </w:p>
        </w:tc>
        <w:tc>
          <w:tcPr>
            <w:tcW w:w="3390" w:type="dxa"/>
          </w:tcPr>
          <w:p w14:paraId="3C9ADB8E" w14:textId="1FBA0665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Age: Women referred to mammography </w:t>
            </w:r>
          </w:p>
        </w:tc>
      </w:tr>
      <w:tr w:rsidR="7681C2BD" w14:paraId="64CAD94E" w14:textId="77777777" w:rsidTr="1CF149A4">
        <w:tc>
          <w:tcPr>
            <w:tcW w:w="5625" w:type="dxa"/>
          </w:tcPr>
          <w:p w14:paraId="2433E349" w14:textId="00236328" w:rsidR="7681C2BD" w:rsidRDefault="73BC0CB6" w:rsidP="50AA6A61">
            <w:pPr>
              <w:spacing w:line="257" w:lineRule="auto"/>
              <w:rPr>
                <w:rFonts w:ascii="Calibri" w:eastAsia="Calibri" w:hAnsi="Calibri" w:cs="Calibri"/>
              </w:rPr>
            </w:pP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Kurth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BM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Kamtsiuris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P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Hölling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H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Schlaud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M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Dölle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R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Ellert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 U, et al. The challenge of comprehensively mapping children's health in a nation-wide health survey: Design of </w:t>
            </w:r>
            <w:r w:rsidRPr="5373677C">
              <w:rPr>
                <w:rFonts w:ascii="Calibri" w:eastAsia="Calibri" w:hAnsi="Calibri" w:cs="Calibri"/>
                <w:lang w:val="en-US"/>
              </w:rPr>
              <w:lastRenderedPageBreak/>
              <w:t xml:space="preserve">the German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KiGGS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-Study. BMC Public Health 2008;8. DOI: 10.1186/1471-2458-8-196  </w:t>
            </w:r>
            <w:r w:rsidR="2282A3B7" w:rsidRPr="5373677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3390" w:type="dxa"/>
          </w:tcPr>
          <w:p w14:paraId="29BD637C" w14:textId="7097F7B4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lastRenderedPageBreak/>
              <w:t>Design: no comparison group</w:t>
            </w:r>
          </w:p>
        </w:tc>
      </w:tr>
      <w:tr w:rsidR="7681C2BD" w14:paraId="36B17738" w14:textId="77777777" w:rsidTr="1CF149A4">
        <w:tc>
          <w:tcPr>
            <w:tcW w:w="5625" w:type="dxa"/>
          </w:tcPr>
          <w:p w14:paraId="030E6AD5" w14:textId="3E0B9D14" w:rsidR="7681C2BD" w:rsidRDefault="2BC9B1A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598B7B2E">
              <w:rPr>
                <w:rFonts w:ascii="Calibri" w:eastAsia="Calibri" w:hAnsi="Calibri" w:cs="Calibri"/>
                <w:lang w:val="en-US"/>
              </w:rPr>
              <w:t xml:space="preserve">Lampert, T., &amp; Kuntz, B. (2014). Tobacco and alcohol consumption among 11- to 17-year-old adolescents: Results of the 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KiGGS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 xml:space="preserve"> study: First follow-up (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KiGGS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 xml:space="preserve"> Wave 1). 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Bundesgesundheitsblatt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 xml:space="preserve"> - 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Gesundheitsforschung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 xml:space="preserve"> - 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Gesundheitsschutz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>, 57(7), 830-839. doi:10.1007/s00103-014-1982-8</w:t>
            </w:r>
          </w:p>
        </w:tc>
        <w:tc>
          <w:tcPr>
            <w:tcW w:w="3390" w:type="dxa"/>
          </w:tcPr>
          <w:p w14:paraId="05475E49" w14:textId="48520B36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Language</w:t>
            </w:r>
          </w:p>
        </w:tc>
      </w:tr>
      <w:tr w:rsidR="7681C2BD" w14:paraId="04626EAD" w14:textId="77777777" w:rsidTr="1CF149A4">
        <w:tc>
          <w:tcPr>
            <w:tcW w:w="5625" w:type="dxa"/>
          </w:tcPr>
          <w:p w14:paraId="62E2EF27" w14:textId="189181D2" w:rsidR="7681C2BD" w:rsidRDefault="3361B2CF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s-AR"/>
              </w:rPr>
              <w:t xml:space="preserve">Lucia, S., Herrmann, L., &amp; </w:t>
            </w:r>
            <w:proofErr w:type="spellStart"/>
            <w:r w:rsidRPr="00CD0A58">
              <w:rPr>
                <w:rFonts w:ascii="Calibri" w:eastAsia="Calibri" w:hAnsi="Calibri" w:cs="Calibri"/>
                <w:lang w:val="es-AR"/>
              </w:rPr>
              <w:t>Killias</w:t>
            </w:r>
            <w:proofErr w:type="spellEnd"/>
            <w:r w:rsidRPr="00CD0A58">
              <w:rPr>
                <w:rFonts w:ascii="Calibri" w:eastAsia="Calibri" w:hAnsi="Calibri" w:cs="Calibri"/>
                <w:lang w:val="es-AR"/>
              </w:rPr>
              <w:t xml:space="preserve">, M. (2007). </w:t>
            </w:r>
            <w:r w:rsidRPr="598B7B2E">
              <w:rPr>
                <w:rFonts w:ascii="Calibri" w:eastAsia="Calibri" w:hAnsi="Calibri" w:cs="Calibri"/>
                <w:lang w:val="en-US"/>
              </w:rPr>
              <w:t>How important are interview methods and questionnaire designs in research on self-reported juvenile delinquency? An experimental comparison of Internet vs paper-and-pencil questionnaires and different definitions of the reference period. Journal of Experimental Criminology, 3(1), 39-64. doi:10.1007/s11292-007-9025-1</w:t>
            </w:r>
          </w:p>
        </w:tc>
        <w:tc>
          <w:tcPr>
            <w:tcW w:w="3390" w:type="dxa"/>
          </w:tcPr>
          <w:p w14:paraId="00B76348" w14:textId="725B1E93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No mental health *delinquency</w:t>
            </w:r>
          </w:p>
        </w:tc>
      </w:tr>
      <w:tr w:rsidR="7681C2BD" w14:paraId="11CE1947" w14:textId="77777777" w:rsidTr="1CF149A4">
        <w:tc>
          <w:tcPr>
            <w:tcW w:w="5625" w:type="dxa"/>
          </w:tcPr>
          <w:p w14:paraId="114DDD55" w14:textId="437B2CF6" w:rsidR="7681C2BD" w:rsidRDefault="0109581F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Mavletova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A., &amp; Couper, M. P. (2013). Sensitive Topics in PC Web and Mobile Web Surveys: Is There a Difference? </w:t>
            </w:r>
            <w:r w:rsidRPr="598B7B2E">
              <w:rPr>
                <w:rFonts w:ascii="Calibri" w:eastAsia="Calibri" w:hAnsi="Calibri" w:cs="Calibri"/>
                <w:lang w:val="nb-NO"/>
              </w:rPr>
              <w:t>Survey Research Methods, 7, 191-205. doi:10.18148/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srm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>/2013.v7i3.5458</w:t>
            </w:r>
          </w:p>
        </w:tc>
        <w:tc>
          <w:tcPr>
            <w:tcW w:w="3390" w:type="dxa"/>
          </w:tcPr>
          <w:p w14:paraId="1F896618" w14:textId="66C46C97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Country: not High Income</w:t>
            </w:r>
          </w:p>
        </w:tc>
      </w:tr>
      <w:tr w:rsidR="7681C2BD" w14:paraId="3D14C051" w14:textId="77777777" w:rsidTr="1CF149A4">
        <w:tc>
          <w:tcPr>
            <w:tcW w:w="5625" w:type="dxa"/>
          </w:tcPr>
          <w:p w14:paraId="639231AF" w14:textId="162A6341" w:rsidR="7681C2BD" w:rsidRDefault="63E269E4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de-DE"/>
              </w:rPr>
              <w:t xml:space="preserve">Mayr, A., Gefeller, O., </w:t>
            </w:r>
            <w:proofErr w:type="spellStart"/>
            <w:r w:rsidRPr="00CD0A58">
              <w:rPr>
                <w:rFonts w:ascii="Calibri" w:eastAsia="Calibri" w:hAnsi="Calibri" w:cs="Calibri"/>
                <w:lang w:val="de-DE"/>
              </w:rPr>
              <w:t>Prokosch</w:t>
            </w:r>
            <w:proofErr w:type="spellEnd"/>
            <w:r w:rsidRPr="00CD0A58">
              <w:rPr>
                <w:rFonts w:ascii="Calibri" w:eastAsia="Calibri" w:hAnsi="Calibri" w:cs="Calibri"/>
                <w:lang w:val="de-DE"/>
              </w:rPr>
              <w:t xml:space="preserve">, H., </w:t>
            </w:r>
            <w:proofErr w:type="spellStart"/>
            <w:r w:rsidRPr="00CD0A58">
              <w:rPr>
                <w:rFonts w:ascii="Calibri" w:eastAsia="Calibri" w:hAnsi="Calibri" w:cs="Calibri"/>
                <w:lang w:val="de-DE"/>
              </w:rPr>
              <w:t>Pirkl</w:t>
            </w:r>
            <w:proofErr w:type="spellEnd"/>
            <w:r w:rsidRPr="00CD0A58">
              <w:rPr>
                <w:rFonts w:ascii="Calibri" w:eastAsia="Calibri" w:hAnsi="Calibri" w:cs="Calibri"/>
                <w:lang w:val="de-DE"/>
              </w:rPr>
              <w:t xml:space="preserve">, A., Fröhlich, A., &amp; de </w:t>
            </w:r>
            <w:proofErr w:type="spellStart"/>
            <w:r w:rsidRPr="00CD0A58">
              <w:rPr>
                <w:rFonts w:ascii="Calibri" w:eastAsia="Calibri" w:hAnsi="Calibri" w:cs="Calibri"/>
                <w:lang w:val="de-DE"/>
              </w:rPr>
              <w:t>Zwaan</w:t>
            </w:r>
            <w:proofErr w:type="spellEnd"/>
            <w:r w:rsidRPr="00CD0A58">
              <w:rPr>
                <w:rFonts w:ascii="Calibri" w:eastAsia="Calibri" w:hAnsi="Calibri" w:cs="Calibri"/>
                <w:lang w:val="de-DE"/>
              </w:rPr>
              <w:t xml:space="preserve">, M. (2012). </w:t>
            </w:r>
            <w:r w:rsidRPr="00CD0A58">
              <w:rPr>
                <w:rFonts w:ascii="Calibri" w:eastAsia="Calibri" w:hAnsi="Calibri" w:cs="Calibri"/>
                <w:lang w:val="en-CA"/>
              </w:rPr>
              <w:t xml:space="preserve">Web-based data collection yielded an additional response bias--but had no direct effect on outcome scales. </w:t>
            </w:r>
            <w:r w:rsidRPr="598B7B2E">
              <w:rPr>
                <w:rFonts w:ascii="Calibri" w:eastAsia="Calibri" w:hAnsi="Calibri" w:cs="Calibri"/>
                <w:lang w:val="nb-NO"/>
              </w:rPr>
              <w:t xml:space="preserve">Journal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Clinical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Epidemiology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>, 65, 970-977. doi:10.1016/j.jclinepi.2012.03.005</w:t>
            </w:r>
          </w:p>
        </w:tc>
        <w:tc>
          <w:tcPr>
            <w:tcW w:w="3390" w:type="dxa"/>
          </w:tcPr>
          <w:p w14:paraId="54ABF211" w14:textId="5FD1DAC1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Mean age 47yrs</w:t>
            </w:r>
          </w:p>
        </w:tc>
      </w:tr>
      <w:tr w:rsidR="7681C2BD" w14:paraId="504B6EF9" w14:textId="77777777" w:rsidTr="1CF149A4">
        <w:tc>
          <w:tcPr>
            <w:tcW w:w="5625" w:type="dxa"/>
          </w:tcPr>
          <w:p w14:paraId="03CB929D" w14:textId="5725396B" w:rsidR="7681C2BD" w:rsidRDefault="318C7100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s-AR"/>
              </w:rPr>
              <w:t xml:space="preserve">Quijada, Y., Saldivia, S., Bustos, C., </w:t>
            </w:r>
            <w:proofErr w:type="spellStart"/>
            <w:r w:rsidRPr="00CD0A58">
              <w:rPr>
                <w:rFonts w:ascii="Calibri" w:eastAsia="Calibri" w:hAnsi="Calibri" w:cs="Calibri"/>
                <w:lang w:val="es-AR"/>
              </w:rPr>
              <w:t>Preti</w:t>
            </w:r>
            <w:proofErr w:type="spellEnd"/>
            <w:r w:rsidRPr="00CD0A58">
              <w:rPr>
                <w:rFonts w:ascii="Calibri" w:eastAsia="Calibri" w:hAnsi="Calibri" w:cs="Calibri"/>
                <w:lang w:val="es-AR"/>
              </w:rPr>
              <w:t>, A., Ochoa, S., Castro-</w:t>
            </w:r>
            <w:proofErr w:type="spellStart"/>
            <w:r w:rsidRPr="00CD0A58">
              <w:rPr>
                <w:rFonts w:ascii="Calibri" w:eastAsia="Calibri" w:hAnsi="Calibri" w:cs="Calibri"/>
                <w:lang w:val="es-AR"/>
              </w:rPr>
              <w:t>Alzate</w:t>
            </w:r>
            <w:proofErr w:type="spellEnd"/>
            <w:r w:rsidRPr="00CD0A58">
              <w:rPr>
                <w:rFonts w:ascii="Calibri" w:eastAsia="Calibri" w:hAnsi="Calibri" w:cs="Calibri"/>
                <w:lang w:val="es-AR"/>
              </w:rPr>
              <w:t xml:space="preserve">, E., &amp; </w:t>
            </w:r>
            <w:proofErr w:type="spellStart"/>
            <w:r w:rsidRPr="00CD0A58">
              <w:rPr>
                <w:rFonts w:ascii="Calibri" w:eastAsia="Calibri" w:hAnsi="Calibri" w:cs="Calibri"/>
                <w:lang w:val="es-AR"/>
              </w:rPr>
              <w:t>Siddi</w:t>
            </w:r>
            <w:proofErr w:type="spellEnd"/>
            <w:r w:rsidRPr="00CD0A58">
              <w:rPr>
                <w:rFonts w:ascii="Calibri" w:eastAsia="Calibri" w:hAnsi="Calibri" w:cs="Calibri"/>
                <w:lang w:val="es-AR"/>
              </w:rPr>
              <w:t xml:space="preserve">, S. (2022). </w:t>
            </w:r>
            <w:r w:rsidRPr="00CD0A58">
              <w:rPr>
                <w:rFonts w:ascii="Calibri" w:eastAsia="Calibri" w:hAnsi="Calibri" w:cs="Calibri"/>
                <w:lang w:val="en-CA"/>
              </w:rPr>
              <w:t xml:space="preserve">Measurement invariance between online and paper-and-pencil formats of the Launay-Slade Hallucinations scale-extended (LSHS-E) in the Chilean population: Invariance between LSHS-E formats.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Current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psychology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(New Brunswick, N.J.), 1-undefined. doi:10.1007/s12144-021-02497-7</w:t>
            </w:r>
          </w:p>
        </w:tc>
        <w:tc>
          <w:tcPr>
            <w:tcW w:w="3390" w:type="dxa"/>
          </w:tcPr>
          <w:p w14:paraId="7C3A5BBC" w14:textId="3562703C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Design: No information on randomization; mean age 21years</w:t>
            </w:r>
          </w:p>
        </w:tc>
      </w:tr>
      <w:tr w:rsidR="7681C2BD" w14:paraId="08292DCB" w14:textId="77777777" w:rsidTr="1CF149A4">
        <w:tc>
          <w:tcPr>
            <w:tcW w:w="5625" w:type="dxa"/>
          </w:tcPr>
          <w:p w14:paraId="11242648" w14:textId="214442C1" w:rsidR="7681C2BD" w:rsidRDefault="654BB9D4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Raghupathy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S., &amp; Hahn-Smith, S. (2012). Reliability of the High School Youth Risk Behavior Survey When Administered Online. </w:t>
            </w:r>
            <w:r w:rsidRPr="598B7B2E">
              <w:rPr>
                <w:rFonts w:ascii="Calibri" w:eastAsia="Calibri" w:hAnsi="Calibri" w:cs="Calibri"/>
                <w:lang w:val="nb-NO"/>
              </w:rPr>
              <w:t xml:space="preserve">International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quarterly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community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health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education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>, 32, 135-148. doi:10.2190/iq.32.2.d</w:t>
            </w:r>
          </w:p>
        </w:tc>
        <w:tc>
          <w:tcPr>
            <w:tcW w:w="3390" w:type="dxa"/>
          </w:tcPr>
          <w:p w14:paraId="7E5AF195" w14:textId="5F6661A6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Design (web performance)</w:t>
            </w:r>
          </w:p>
        </w:tc>
      </w:tr>
      <w:tr w:rsidR="7681C2BD" w14:paraId="305CBED1" w14:textId="77777777" w:rsidTr="1CF149A4">
        <w:tc>
          <w:tcPr>
            <w:tcW w:w="5625" w:type="dxa"/>
          </w:tcPr>
          <w:p w14:paraId="0B9BADB1" w14:textId="3091CD92" w:rsidR="7681C2BD" w:rsidRDefault="41CA6B5A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1CF149A4">
              <w:rPr>
                <w:rFonts w:ascii="Calibri" w:eastAsia="Calibri" w:hAnsi="Calibri" w:cs="Calibri"/>
                <w:lang w:val="en-CA"/>
              </w:rPr>
              <w:t xml:space="preserve">Richards, J., Wiese, C., </w:t>
            </w:r>
            <w:proofErr w:type="spellStart"/>
            <w:r w:rsidRPr="1CF149A4">
              <w:rPr>
                <w:rFonts w:ascii="Calibri" w:eastAsia="Calibri" w:hAnsi="Calibri" w:cs="Calibri"/>
                <w:lang w:val="en-CA"/>
              </w:rPr>
              <w:t>Katon</w:t>
            </w:r>
            <w:proofErr w:type="spellEnd"/>
            <w:r w:rsidRPr="1CF149A4">
              <w:rPr>
                <w:rFonts w:ascii="Calibri" w:eastAsia="Calibri" w:hAnsi="Calibri" w:cs="Calibri"/>
                <w:lang w:val="en-CA"/>
              </w:rPr>
              <w:t>, W., Rockhill, C., McCarty, C., Grossman, D. C., . . . Richardson, L. P. (2010). Surveying adolescents enrolled in a regional health care delivery organization: mail and phone follow-up--what works at what cost? Journal of the American Board of Family Medicine: JABFM, 23, 534-541. doi:10.3122/jabfm.2010.04.100019</w:t>
            </w:r>
          </w:p>
        </w:tc>
        <w:tc>
          <w:tcPr>
            <w:tcW w:w="3390" w:type="dxa"/>
          </w:tcPr>
          <w:p w14:paraId="218FC39A" w14:textId="1CC1E534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Design: Randomly selected by not randomly allocated to an intervention</w:t>
            </w:r>
          </w:p>
        </w:tc>
      </w:tr>
      <w:tr w:rsidR="7681C2BD" w14:paraId="4FABB7F0" w14:textId="77777777" w:rsidTr="1CF149A4">
        <w:tc>
          <w:tcPr>
            <w:tcW w:w="5625" w:type="dxa"/>
          </w:tcPr>
          <w:p w14:paraId="402F5CB5" w14:textId="172EDFD4" w:rsidR="7681C2BD" w:rsidRDefault="39A7540C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Sakshaug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 xml:space="preserve">, J. W., 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Cernat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>, A., &amp; Raghunathan, T. E. (2019). Do Sequential Mixed-Mode Surveys Decrease Nonresponse Bias, Measurement Error Bias, and Total Bias? An Experimental Study. Journal of Survey Statistics and Methodology, 7, 545-571. doi:10.1093/</w:t>
            </w:r>
            <w:proofErr w:type="spellStart"/>
            <w:r w:rsidRPr="00CD0A58">
              <w:rPr>
                <w:rFonts w:ascii="Calibri" w:eastAsia="Calibri" w:hAnsi="Calibri" w:cs="Calibri"/>
                <w:lang w:val="en-CA"/>
              </w:rPr>
              <w:t>jssam</w:t>
            </w:r>
            <w:proofErr w:type="spellEnd"/>
            <w:r w:rsidRPr="00CD0A58">
              <w:rPr>
                <w:rFonts w:ascii="Calibri" w:eastAsia="Calibri" w:hAnsi="Calibri" w:cs="Calibri"/>
                <w:lang w:val="en-CA"/>
              </w:rPr>
              <w:t>/smy024</w:t>
            </w:r>
          </w:p>
        </w:tc>
        <w:tc>
          <w:tcPr>
            <w:tcW w:w="3390" w:type="dxa"/>
          </w:tcPr>
          <w:p w14:paraId="2D0971D6" w14:textId="5CBA42B4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Age: “young adult drivers” </w:t>
            </w:r>
          </w:p>
        </w:tc>
      </w:tr>
      <w:tr w:rsidR="7681C2BD" w14:paraId="15677CD5" w14:textId="77777777" w:rsidTr="1CF149A4">
        <w:tc>
          <w:tcPr>
            <w:tcW w:w="5625" w:type="dxa"/>
          </w:tcPr>
          <w:p w14:paraId="162840FB" w14:textId="45823595" w:rsidR="7681C2BD" w:rsidRDefault="77B32414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598B7B2E">
              <w:rPr>
                <w:rFonts w:ascii="Calibri" w:eastAsia="Calibri" w:hAnsi="Calibri" w:cs="Calibri"/>
                <w:lang w:val="en-US"/>
              </w:rPr>
              <w:lastRenderedPageBreak/>
              <w:t xml:space="preserve">Shih, T. H., &amp; </w:t>
            </w:r>
            <w:proofErr w:type="spellStart"/>
            <w:r w:rsidRPr="598B7B2E">
              <w:rPr>
                <w:rFonts w:ascii="Calibri" w:eastAsia="Calibri" w:hAnsi="Calibri" w:cs="Calibri"/>
                <w:lang w:val="en-US"/>
              </w:rPr>
              <w:t>Xitao</w:t>
            </w:r>
            <w:proofErr w:type="spellEnd"/>
            <w:r w:rsidRPr="598B7B2E">
              <w:rPr>
                <w:rFonts w:ascii="Calibri" w:eastAsia="Calibri" w:hAnsi="Calibri" w:cs="Calibri"/>
                <w:lang w:val="en-US"/>
              </w:rPr>
              <w:t>, F. (2008). Comparing response rates from web and mail surveys: A meta-analysis. Field Methods, 20(3), 249-271. doi:10.1177/1525822X08317085</w:t>
            </w:r>
          </w:p>
        </w:tc>
        <w:tc>
          <w:tcPr>
            <w:tcW w:w="3390" w:type="dxa"/>
          </w:tcPr>
          <w:p w14:paraId="16083734" w14:textId="09404339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Design meta-analysis</w:t>
            </w:r>
          </w:p>
        </w:tc>
      </w:tr>
      <w:tr w:rsidR="7681C2BD" w14:paraId="6D314D70" w14:textId="77777777" w:rsidTr="1CF149A4">
        <w:tc>
          <w:tcPr>
            <w:tcW w:w="5625" w:type="dxa"/>
          </w:tcPr>
          <w:p w14:paraId="3C0A217B" w14:textId="62BFAA84" w:rsidR="7681C2BD" w:rsidRDefault="496FEF61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598B7B2E">
              <w:rPr>
                <w:rFonts w:ascii="Calibri" w:eastAsia="Calibri" w:hAnsi="Calibri" w:cs="Calibri"/>
                <w:lang w:val="en-US"/>
              </w:rPr>
              <w:t>Shim, J. M., Shin, E., &amp; Johnson, T. P. (2013). Self-rated health assessed by web versus mail modes in a mixed mode survey: The digital divide effect and the genuine survey mode effect. Medical Care, 51(9), 774-781. doi:10.1097/MLR.0b013e31829a4f92</w:t>
            </w:r>
          </w:p>
        </w:tc>
        <w:tc>
          <w:tcPr>
            <w:tcW w:w="3390" w:type="dxa"/>
          </w:tcPr>
          <w:p w14:paraId="7271D50E" w14:textId="4589B1FF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adults</w:t>
            </w:r>
          </w:p>
        </w:tc>
      </w:tr>
      <w:tr w:rsidR="7681C2BD" w14:paraId="23A547B8" w14:textId="77777777" w:rsidTr="1CF149A4">
        <w:tc>
          <w:tcPr>
            <w:tcW w:w="5625" w:type="dxa"/>
          </w:tcPr>
          <w:p w14:paraId="4FD3B19F" w14:textId="07E6CD28" w:rsidR="7681C2BD" w:rsidRDefault="13B49593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1CF149A4">
              <w:rPr>
                <w:rFonts w:ascii="Calibri" w:eastAsia="Calibri" w:hAnsi="Calibri" w:cs="Calibri"/>
                <w:lang w:val="es-AR"/>
              </w:rPr>
              <w:t xml:space="preserve">Thompson, L. A., Mercado, R., </w:t>
            </w:r>
            <w:proofErr w:type="spellStart"/>
            <w:r w:rsidRPr="1CF149A4">
              <w:rPr>
                <w:rFonts w:ascii="Calibri" w:eastAsia="Calibri" w:hAnsi="Calibri" w:cs="Calibri"/>
                <w:lang w:val="es-AR"/>
              </w:rPr>
              <w:t>Martinko</w:t>
            </w:r>
            <w:proofErr w:type="spellEnd"/>
            <w:r w:rsidRPr="1CF149A4">
              <w:rPr>
                <w:rFonts w:ascii="Calibri" w:eastAsia="Calibri" w:hAnsi="Calibri" w:cs="Calibri"/>
                <w:lang w:val="es-AR"/>
              </w:rPr>
              <w:t xml:space="preserve">, T., &amp; </w:t>
            </w:r>
            <w:proofErr w:type="spellStart"/>
            <w:r w:rsidRPr="1CF149A4">
              <w:rPr>
                <w:rFonts w:ascii="Calibri" w:eastAsia="Calibri" w:hAnsi="Calibri" w:cs="Calibri"/>
                <w:lang w:val="es-AR"/>
              </w:rPr>
              <w:t>Acharya</w:t>
            </w:r>
            <w:proofErr w:type="spellEnd"/>
            <w:r w:rsidRPr="1CF149A4">
              <w:rPr>
                <w:rFonts w:ascii="Calibri" w:eastAsia="Calibri" w:hAnsi="Calibri" w:cs="Calibri"/>
                <w:lang w:val="es-AR"/>
              </w:rPr>
              <w:t xml:space="preserve">, R. (2018). </w:t>
            </w:r>
            <w:r w:rsidRPr="1CF149A4">
              <w:rPr>
                <w:rFonts w:ascii="Calibri" w:eastAsia="Calibri" w:hAnsi="Calibri" w:cs="Calibri"/>
                <w:lang w:val="en-CA"/>
              </w:rPr>
              <w:t xml:space="preserve">Novel Interventions and Assessments Using Patient Portals in Adolescent Research: Confidential Survey Study. </w:t>
            </w:r>
            <w:r w:rsidRPr="1CF149A4">
              <w:rPr>
                <w:rFonts w:ascii="Calibri" w:eastAsia="Calibri" w:hAnsi="Calibri" w:cs="Calibri"/>
                <w:lang w:val="nb-NO"/>
              </w:rPr>
              <w:t xml:space="preserve">Journal </w:t>
            </w:r>
            <w:proofErr w:type="spellStart"/>
            <w:r w:rsidRPr="1CF149A4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1CF149A4">
              <w:rPr>
                <w:rFonts w:ascii="Calibri" w:eastAsia="Calibri" w:hAnsi="Calibri" w:cs="Calibri"/>
                <w:lang w:val="nb-NO"/>
              </w:rPr>
              <w:t xml:space="preserve"> </w:t>
            </w:r>
            <w:r w:rsidR="26711D09" w:rsidRPr="1CF149A4">
              <w:rPr>
                <w:rFonts w:ascii="Calibri" w:eastAsia="Calibri" w:hAnsi="Calibri" w:cs="Calibri"/>
                <w:lang w:val="nb-NO"/>
              </w:rPr>
              <w:t>M</w:t>
            </w:r>
            <w:r w:rsidRPr="1CF149A4">
              <w:rPr>
                <w:rFonts w:ascii="Calibri" w:eastAsia="Calibri" w:hAnsi="Calibri" w:cs="Calibri"/>
                <w:lang w:val="nb-NO"/>
              </w:rPr>
              <w:t xml:space="preserve">edical </w:t>
            </w:r>
            <w:proofErr w:type="spellStart"/>
            <w:r w:rsidRPr="1CF149A4">
              <w:rPr>
                <w:rFonts w:ascii="Calibri" w:eastAsia="Calibri" w:hAnsi="Calibri" w:cs="Calibri"/>
                <w:lang w:val="nb-NO"/>
              </w:rPr>
              <w:t>Internet</w:t>
            </w:r>
            <w:proofErr w:type="spellEnd"/>
            <w:r w:rsidRPr="1CF149A4">
              <w:rPr>
                <w:rFonts w:ascii="Calibri" w:eastAsia="Calibri" w:hAnsi="Calibri" w:cs="Calibri"/>
                <w:lang w:val="nb-NO"/>
              </w:rPr>
              <w:t xml:space="preserve"> </w:t>
            </w:r>
            <w:r w:rsidR="244FC285" w:rsidRPr="1CF149A4">
              <w:rPr>
                <w:rFonts w:ascii="Calibri" w:eastAsia="Calibri" w:hAnsi="Calibri" w:cs="Calibri"/>
                <w:lang w:val="nb-NO"/>
              </w:rPr>
              <w:t>R</w:t>
            </w:r>
            <w:r w:rsidRPr="1CF149A4">
              <w:rPr>
                <w:rFonts w:ascii="Calibri" w:eastAsia="Calibri" w:hAnsi="Calibri" w:cs="Calibri"/>
                <w:lang w:val="nb-NO"/>
              </w:rPr>
              <w:t>esearch, 20, e101-undefined. doi:10.2196/jmir.8340</w:t>
            </w:r>
          </w:p>
        </w:tc>
        <w:tc>
          <w:tcPr>
            <w:tcW w:w="3390" w:type="dxa"/>
          </w:tcPr>
          <w:p w14:paraId="0B8AE961" w14:textId="4D54A950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Design: not randomized groups</w:t>
            </w:r>
          </w:p>
        </w:tc>
      </w:tr>
      <w:tr w:rsidR="7681C2BD" w14:paraId="214DE2E0" w14:textId="77777777" w:rsidTr="1CF149A4">
        <w:tc>
          <w:tcPr>
            <w:tcW w:w="5625" w:type="dxa"/>
          </w:tcPr>
          <w:p w14:paraId="7056266A" w14:textId="665E477C" w:rsidR="7681C2BD" w:rsidRDefault="57FBDF84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00CD0A58">
              <w:rPr>
                <w:rFonts w:ascii="Calibri" w:eastAsia="Calibri" w:hAnsi="Calibri" w:cs="Calibri"/>
                <w:lang w:val="en-CA"/>
              </w:rPr>
              <w:t xml:space="preserve">Ward, P., Clark, T., Zabriskie, R. B., &amp; Morris, T. (2014). Paper/Pencil Versus Online Data Collection. </w:t>
            </w:r>
            <w:r w:rsidRPr="598B7B2E">
              <w:rPr>
                <w:rFonts w:ascii="Calibri" w:eastAsia="Calibri" w:hAnsi="Calibri" w:cs="Calibri"/>
                <w:lang w:val="nb-NO"/>
              </w:rPr>
              <w:t xml:space="preserve">Journal </w:t>
            </w:r>
            <w:proofErr w:type="spellStart"/>
            <w:r w:rsidRPr="598B7B2E">
              <w:rPr>
                <w:rFonts w:ascii="Calibri" w:eastAsia="Calibri" w:hAnsi="Calibri" w:cs="Calibri"/>
                <w:lang w:val="nb-NO"/>
              </w:rPr>
              <w:t>of</w:t>
            </w:r>
            <w:proofErr w:type="spellEnd"/>
            <w:r w:rsidRPr="598B7B2E">
              <w:rPr>
                <w:rFonts w:ascii="Calibri" w:eastAsia="Calibri" w:hAnsi="Calibri" w:cs="Calibri"/>
                <w:lang w:val="nb-NO"/>
              </w:rPr>
              <w:t xml:space="preserve"> Leisure Research, 46, 84-105. doi:10.1080/00222216.2014.11950314</w:t>
            </w:r>
          </w:p>
        </w:tc>
        <w:tc>
          <w:tcPr>
            <w:tcW w:w="3390" w:type="dxa"/>
          </w:tcPr>
          <w:p w14:paraId="65F40CF5" w14:textId="46748350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unclear “</w:t>
            </w:r>
            <w:r w:rsidRPr="7681C2B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had never married, with 13% married and the rest either divorced or other”</w:t>
            </w:r>
          </w:p>
        </w:tc>
      </w:tr>
      <w:tr w:rsidR="7681C2BD" w14:paraId="13A5B823" w14:textId="77777777" w:rsidTr="1CF149A4">
        <w:tc>
          <w:tcPr>
            <w:tcW w:w="5625" w:type="dxa"/>
          </w:tcPr>
          <w:p w14:paraId="5E6345D3" w14:textId="440B4A5B" w:rsidR="7681C2BD" w:rsidRDefault="41574187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68C57C1B">
              <w:rPr>
                <w:rFonts w:ascii="Calibri" w:eastAsia="Calibri" w:hAnsi="Calibri" w:cs="Calibri"/>
                <w:lang w:val="en-US"/>
              </w:rPr>
              <w:t xml:space="preserve">Wu, Y., &amp; Newfield, S. A. (2007). Comparing Data Collected by Computerized and Written Surveys for Adolescence Health Research. Journal of School Health, 77(1), 23-28. </w:t>
            </w:r>
            <w:proofErr w:type="spellStart"/>
            <w:r w:rsidRPr="68C57C1B">
              <w:rPr>
                <w:rFonts w:ascii="Calibri" w:eastAsia="Calibri" w:hAnsi="Calibri" w:cs="Calibri"/>
                <w:lang w:val="en-US"/>
              </w:rPr>
              <w:t>doi:https</w:t>
            </w:r>
            <w:proofErr w:type="spellEnd"/>
            <w:r w:rsidRPr="68C57C1B">
              <w:rPr>
                <w:rFonts w:ascii="Calibri" w:eastAsia="Calibri" w:hAnsi="Calibri" w:cs="Calibri"/>
                <w:lang w:val="en-US"/>
              </w:rPr>
              <w:t>://doi.org/10.1111/j.1746-1561.2007.00158.x</w:t>
            </w:r>
          </w:p>
        </w:tc>
        <w:tc>
          <w:tcPr>
            <w:tcW w:w="3390" w:type="dxa"/>
          </w:tcPr>
          <w:p w14:paraId="1DF7707D" w14:textId="11C3FE95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 xml:space="preserve">Design: not randomized </w:t>
            </w:r>
          </w:p>
        </w:tc>
      </w:tr>
      <w:tr w:rsidR="7681C2BD" w14:paraId="73DF6482" w14:textId="77777777" w:rsidTr="1CF149A4">
        <w:trPr>
          <w:trHeight w:val="360"/>
        </w:trPr>
        <w:tc>
          <w:tcPr>
            <w:tcW w:w="5625" w:type="dxa"/>
          </w:tcPr>
          <w:p w14:paraId="1F82732F" w14:textId="46175090" w:rsidR="7681C2BD" w:rsidRDefault="7A22A31A" w:rsidP="5373677C">
            <w:pPr>
              <w:spacing w:line="259" w:lineRule="auto"/>
              <w:rPr>
                <w:rFonts w:ascii="Calibri" w:eastAsia="Calibri" w:hAnsi="Calibri" w:cs="Calibri"/>
              </w:rPr>
            </w:pPr>
            <w:r w:rsidRPr="5373677C">
              <w:rPr>
                <w:rFonts w:ascii="Calibri" w:eastAsia="Calibri" w:hAnsi="Calibri" w:cs="Calibri"/>
                <w:lang w:val="en-US"/>
              </w:rPr>
              <w:t xml:space="preserve">Zhang, X.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Kuchinke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, L.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Woud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, M. L.,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Velten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 xml:space="preserve">, J., &amp; </w:t>
            </w:r>
            <w:proofErr w:type="spellStart"/>
            <w:r w:rsidRPr="5373677C">
              <w:rPr>
                <w:rFonts w:ascii="Calibri" w:eastAsia="Calibri" w:hAnsi="Calibri" w:cs="Calibri"/>
                <w:lang w:val="en-US"/>
              </w:rPr>
              <w:t>Margraf</w:t>
            </w:r>
            <w:proofErr w:type="spellEnd"/>
            <w:r w:rsidRPr="5373677C">
              <w:rPr>
                <w:rFonts w:ascii="Calibri" w:eastAsia="Calibri" w:hAnsi="Calibri" w:cs="Calibri"/>
                <w:lang w:val="en-US"/>
              </w:rPr>
              <w:t>, J. (2017). Survey method matters: Online/offline questionnaires and face-to-face or telephone interviews differ. Computers in Human Behavior, 71, 172-180. doi:10.1016/j.chb.2017.02.006</w:t>
            </w:r>
          </w:p>
        </w:tc>
        <w:tc>
          <w:tcPr>
            <w:tcW w:w="3390" w:type="dxa"/>
          </w:tcPr>
          <w:p w14:paraId="5CB58958" w14:textId="614F3E79" w:rsidR="7681C2BD" w:rsidRDefault="7681C2BD" w:rsidP="7681C2BD">
            <w:pPr>
              <w:spacing w:line="259" w:lineRule="auto"/>
              <w:rPr>
                <w:rFonts w:ascii="Calibri" w:eastAsia="Calibri" w:hAnsi="Calibri" w:cs="Calibri"/>
              </w:rPr>
            </w:pPr>
            <w:r w:rsidRPr="7681C2BD">
              <w:rPr>
                <w:rFonts w:ascii="Calibri" w:eastAsia="Calibri" w:hAnsi="Calibri" w:cs="Calibri"/>
                <w:lang w:val="en-US"/>
              </w:rPr>
              <w:t>Age: adults</w:t>
            </w:r>
          </w:p>
        </w:tc>
      </w:tr>
    </w:tbl>
    <w:p w14:paraId="0CB995B3" w14:textId="6D03E20F" w:rsidR="7681C2BD" w:rsidRDefault="7681C2BD" w:rsidP="7681C2BD">
      <w:pPr>
        <w:rPr>
          <w:rFonts w:ascii="Calibri" w:eastAsia="Calibri" w:hAnsi="Calibri" w:cs="Calibri"/>
          <w:color w:val="000000" w:themeColor="text1"/>
        </w:rPr>
      </w:pPr>
    </w:p>
    <w:p w14:paraId="7DD4F1A8" w14:textId="54780730" w:rsidR="19D60558" w:rsidRDefault="19D60558" w:rsidP="5373677C">
      <w:pPr>
        <w:rPr>
          <w:rFonts w:ascii="Calibri" w:eastAsia="Calibri" w:hAnsi="Calibri" w:cs="Calibri"/>
          <w:b/>
          <w:bCs/>
          <w:color w:val="000000" w:themeColor="text1"/>
        </w:rPr>
      </w:pPr>
      <w:r w:rsidRPr="5373677C">
        <w:rPr>
          <w:rFonts w:ascii="Calibri" w:eastAsia="Calibri" w:hAnsi="Calibri" w:cs="Calibri"/>
          <w:b/>
          <w:bCs/>
          <w:color w:val="000000" w:themeColor="text1"/>
        </w:rPr>
        <w:t>References to the appendix</w:t>
      </w:r>
    </w:p>
    <w:p w14:paraId="42CB53B7" w14:textId="0F551586" w:rsidR="19D60558" w:rsidRDefault="19D60558" w:rsidP="5373677C">
      <w:pPr>
        <w:rPr>
          <w:rFonts w:ascii="Calibri" w:eastAsia="Calibri" w:hAnsi="Calibri" w:cs="Calibri"/>
          <w:b/>
          <w:bCs/>
          <w:color w:val="000000" w:themeColor="text1"/>
        </w:rPr>
      </w:pPr>
      <w:r w:rsidRPr="5373677C">
        <w:rPr>
          <w:rFonts w:ascii="Calibri" w:eastAsia="Calibri" w:hAnsi="Calibri" w:cs="Calibri"/>
          <w:b/>
          <w:bCs/>
          <w:color w:val="000000" w:themeColor="text1"/>
        </w:rPr>
        <w:t>References</w:t>
      </w:r>
    </w:p>
    <w:p w14:paraId="11375E40" w14:textId="53119771" w:rsidR="19D60558" w:rsidRDefault="19D60558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Source Sans Pro" w:eastAsia="Source Sans Pro" w:hAnsi="Source Sans Pro" w:cs="Source Sans Pro"/>
          <w:color w:val="333333"/>
          <w:sz w:val="24"/>
          <w:szCs w:val="24"/>
        </w:rPr>
        <w:t>1</w:t>
      </w:r>
      <w:r w:rsidRPr="5373677C">
        <w:rPr>
          <w:rFonts w:ascii="Calibri" w:eastAsia="Calibri" w:hAnsi="Calibri" w:cs="Calibri"/>
          <w:color w:val="000000" w:themeColor="text1"/>
        </w:rPr>
        <w:t xml:space="preserve">. Lefebvre C, Glanville J, Briscoe S, Featherstone R, Littlewood A, Marshall C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Metzendorf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 M-I, Noel-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Storr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 A, Paynter R, Rader T, Thomas J, Wieland LS. Chapter 4: Searching for and selecting studies. In: Higgins JPT, Thomas J, Chandler J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Cumpston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 M, Li T, Page MJ, Welch VA (editors). Cochrane Handbook for Systematic Reviews of Interventions version 6.3 (updated February 2022). Cochrane, 2022. Available from </w:t>
      </w:r>
      <w:hyperlink r:id="rId10">
        <w:r w:rsidRPr="5373677C">
          <w:rPr>
            <w:rStyle w:val="Hyperlink"/>
            <w:rFonts w:ascii="Calibri" w:eastAsia="Calibri" w:hAnsi="Calibri" w:cs="Calibri"/>
          </w:rPr>
          <w:t>www.training.cochrane.org/handbook</w:t>
        </w:r>
      </w:hyperlink>
      <w:r w:rsidRPr="5373677C">
        <w:rPr>
          <w:rFonts w:ascii="Calibri" w:eastAsia="Calibri" w:hAnsi="Calibri" w:cs="Calibri"/>
          <w:color w:val="000000" w:themeColor="text1"/>
        </w:rPr>
        <w:t>.</w:t>
      </w:r>
    </w:p>
    <w:p w14:paraId="4D6FE9A1" w14:textId="1D7377BF" w:rsidR="19D60558" w:rsidRDefault="19D60558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</w:rPr>
        <w:t>2. The effect of monetary incentive on survey response for vulnerable children and youth [NCT01741675]. (2022). Retrieved from https://clinicaltrials.gov/ct2/show/NCT01741675</w:t>
      </w:r>
    </w:p>
    <w:p w14:paraId="1C67B745" w14:textId="4A36A490" w:rsidR="0E6B9BFB" w:rsidRDefault="0E6B9BFB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</w:rPr>
        <w:t>3. The EndNote team. (2013). EndNote 20.2.1. Clarivate Analytics. Philadelphia, PA. Retrieved from https://endnote.com</w:t>
      </w:r>
    </w:p>
    <w:p w14:paraId="715E39ED" w14:textId="6698E6B2" w:rsidR="396778F7" w:rsidRDefault="396778F7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</w:rPr>
        <w:t xml:space="preserve">4. Thomas, J.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Graziosi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, S., Brunton, J.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Ghouze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>, Z., O'Driscoll, P., Bond, M., &amp; et al. (2010 ). EPPI-Reviewer 4. Retrieved from https://eppi.ioe.ac.uk/cms/Default.aspx?tabid=2967. from EPPI-Centre, Social Science Research Unit, UCL Institute of Education https://eppi.ioe.ac.uk/cms/Default.aspx?tabid=2967</w:t>
      </w:r>
    </w:p>
    <w:p w14:paraId="130C5AAE" w14:textId="3CC49AAC" w:rsidR="37D9C1A3" w:rsidRDefault="37D9C1A3" w:rsidP="5373677C">
      <w:pPr>
        <w:rPr>
          <w:rFonts w:ascii="Calibri" w:eastAsia="Calibri" w:hAnsi="Calibri" w:cs="Calibri"/>
          <w:color w:val="000000" w:themeColor="text1"/>
        </w:rPr>
      </w:pPr>
      <w:r w:rsidRPr="5373677C">
        <w:rPr>
          <w:rFonts w:ascii="Calibri" w:eastAsia="Calibri" w:hAnsi="Calibri" w:cs="Calibri"/>
          <w:color w:val="000000" w:themeColor="text1"/>
        </w:rPr>
        <w:t>5. Thomas, J., McDonald, S., Noel-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Storr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, A.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Shemilt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, I., Elliott, J., </w:t>
      </w:r>
      <w:proofErr w:type="spellStart"/>
      <w:r w:rsidRPr="5373677C">
        <w:rPr>
          <w:rFonts w:ascii="Calibri" w:eastAsia="Calibri" w:hAnsi="Calibri" w:cs="Calibri"/>
          <w:color w:val="000000" w:themeColor="text1"/>
        </w:rPr>
        <w:t>Mavergames</w:t>
      </w:r>
      <w:proofErr w:type="spellEnd"/>
      <w:r w:rsidRPr="5373677C">
        <w:rPr>
          <w:rFonts w:ascii="Calibri" w:eastAsia="Calibri" w:hAnsi="Calibri" w:cs="Calibri"/>
          <w:color w:val="000000" w:themeColor="text1"/>
        </w:rPr>
        <w:t xml:space="preserve">, C., &amp; Marshall, I. J. (2021). Machine learning reduced workload with minimal risk of missing studies: development and </w:t>
      </w:r>
      <w:r w:rsidRPr="5373677C">
        <w:rPr>
          <w:rFonts w:ascii="Calibri" w:eastAsia="Calibri" w:hAnsi="Calibri" w:cs="Calibri"/>
          <w:color w:val="000000" w:themeColor="text1"/>
        </w:rPr>
        <w:lastRenderedPageBreak/>
        <w:t>evaluation of a randomized controlled trial classifier for Cochrane Reviews. Journal of Clinical Epidemiology, 133, 140-151. doi:10.1016/j.jclinepi.2020.11.003</w:t>
      </w:r>
    </w:p>
    <w:p w14:paraId="37BE686D" w14:textId="25AC78C6" w:rsidR="5373677C" w:rsidRDefault="5373677C" w:rsidP="5373677C">
      <w:pPr>
        <w:rPr>
          <w:rFonts w:ascii="Calibri" w:eastAsia="Calibri" w:hAnsi="Calibri" w:cs="Calibri"/>
          <w:color w:val="000000" w:themeColor="text1"/>
        </w:rPr>
      </w:pPr>
    </w:p>
    <w:p w14:paraId="383381B8" w14:textId="038DC809" w:rsidR="5373677C" w:rsidRDefault="5373677C" w:rsidP="5373677C">
      <w:pPr>
        <w:rPr>
          <w:rFonts w:ascii="Calibri" w:eastAsia="Calibri" w:hAnsi="Calibri" w:cs="Calibri"/>
          <w:color w:val="000000" w:themeColor="text1"/>
        </w:rPr>
      </w:pPr>
    </w:p>
    <w:p w14:paraId="60F0EBD9" w14:textId="7225E677" w:rsidR="5373677C" w:rsidRDefault="5373677C" w:rsidP="5373677C">
      <w:pPr>
        <w:rPr>
          <w:rFonts w:ascii="Calibri" w:eastAsia="Calibri" w:hAnsi="Calibri" w:cs="Calibri"/>
          <w:b/>
          <w:bCs/>
          <w:color w:val="000000" w:themeColor="text1"/>
        </w:rPr>
      </w:pPr>
    </w:p>
    <w:sectPr w:rsidR="53736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1H7cRfoN6UqT57" int2:id="qUz1rYL6">
      <int2:state int2:type="LegacyProofing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4545"/>
    <w:multiLevelType w:val="hybridMultilevel"/>
    <w:tmpl w:val="82AEDF96"/>
    <w:lvl w:ilvl="0" w:tplc="3D50B514">
      <w:start w:val="1"/>
      <w:numFmt w:val="decimal"/>
      <w:lvlText w:val="%1."/>
      <w:lvlJc w:val="left"/>
      <w:pPr>
        <w:ind w:left="720" w:hanging="360"/>
      </w:pPr>
    </w:lvl>
    <w:lvl w:ilvl="1" w:tplc="579A2800">
      <w:start w:val="1"/>
      <w:numFmt w:val="lowerLetter"/>
      <w:lvlText w:val="%2."/>
      <w:lvlJc w:val="left"/>
      <w:pPr>
        <w:ind w:left="1440" w:hanging="360"/>
      </w:pPr>
    </w:lvl>
    <w:lvl w:ilvl="2" w:tplc="0A5A975C">
      <w:start w:val="1"/>
      <w:numFmt w:val="lowerRoman"/>
      <w:lvlText w:val="%3."/>
      <w:lvlJc w:val="right"/>
      <w:pPr>
        <w:ind w:left="2160" w:hanging="180"/>
      </w:pPr>
    </w:lvl>
    <w:lvl w:ilvl="3" w:tplc="1612FD20">
      <w:start w:val="1"/>
      <w:numFmt w:val="decimal"/>
      <w:lvlText w:val="%4."/>
      <w:lvlJc w:val="left"/>
      <w:pPr>
        <w:ind w:left="2880" w:hanging="360"/>
      </w:pPr>
    </w:lvl>
    <w:lvl w:ilvl="4" w:tplc="6CD0C5B4">
      <w:start w:val="1"/>
      <w:numFmt w:val="lowerLetter"/>
      <w:lvlText w:val="%5."/>
      <w:lvlJc w:val="left"/>
      <w:pPr>
        <w:ind w:left="3600" w:hanging="360"/>
      </w:pPr>
    </w:lvl>
    <w:lvl w:ilvl="5" w:tplc="103624E4">
      <w:start w:val="1"/>
      <w:numFmt w:val="lowerRoman"/>
      <w:lvlText w:val="%6."/>
      <w:lvlJc w:val="right"/>
      <w:pPr>
        <w:ind w:left="4320" w:hanging="180"/>
      </w:pPr>
    </w:lvl>
    <w:lvl w:ilvl="6" w:tplc="C332E29A">
      <w:start w:val="1"/>
      <w:numFmt w:val="decimal"/>
      <w:lvlText w:val="%7."/>
      <w:lvlJc w:val="left"/>
      <w:pPr>
        <w:ind w:left="5040" w:hanging="360"/>
      </w:pPr>
    </w:lvl>
    <w:lvl w:ilvl="7" w:tplc="B0EAA8CC">
      <w:start w:val="1"/>
      <w:numFmt w:val="lowerLetter"/>
      <w:lvlText w:val="%8."/>
      <w:lvlJc w:val="left"/>
      <w:pPr>
        <w:ind w:left="5760" w:hanging="360"/>
      </w:pPr>
    </w:lvl>
    <w:lvl w:ilvl="8" w:tplc="2598BB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E7772"/>
    <w:multiLevelType w:val="hybridMultilevel"/>
    <w:tmpl w:val="9DC64A04"/>
    <w:lvl w:ilvl="0" w:tplc="0458E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E4C5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AC7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166B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A8F9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BE2A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CAE0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C3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74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764AD"/>
    <w:multiLevelType w:val="hybridMultilevel"/>
    <w:tmpl w:val="DCECD724"/>
    <w:lvl w:ilvl="0" w:tplc="0AFE0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AED3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C01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210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501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C848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48C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2660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8AC5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1431F"/>
    <w:multiLevelType w:val="hybridMultilevel"/>
    <w:tmpl w:val="63760C44"/>
    <w:lvl w:ilvl="0" w:tplc="F7703C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1AD2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A9C3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465D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457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4A06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C3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E48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A688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39A90"/>
    <w:multiLevelType w:val="hybridMultilevel"/>
    <w:tmpl w:val="F2DEBA9E"/>
    <w:lvl w:ilvl="0" w:tplc="E31657B6">
      <w:start w:val="1"/>
      <w:numFmt w:val="decimal"/>
      <w:lvlText w:val="%1."/>
      <w:lvlJc w:val="left"/>
      <w:pPr>
        <w:ind w:left="720" w:hanging="360"/>
      </w:pPr>
    </w:lvl>
    <w:lvl w:ilvl="1" w:tplc="5FF24F56">
      <w:start w:val="1"/>
      <w:numFmt w:val="lowerLetter"/>
      <w:lvlText w:val="%2."/>
      <w:lvlJc w:val="left"/>
      <w:pPr>
        <w:ind w:left="1440" w:hanging="360"/>
      </w:pPr>
    </w:lvl>
    <w:lvl w:ilvl="2" w:tplc="16CE2620">
      <w:start w:val="1"/>
      <w:numFmt w:val="lowerRoman"/>
      <w:lvlText w:val="%3."/>
      <w:lvlJc w:val="right"/>
      <w:pPr>
        <w:ind w:left="2160" w:hanging="180"/>
      </w:pPr>
    </w:lvl>
    <w:lvl w:ilvl="3" w:tplc="1A20AEC4">
      <w:start w:val="1"/>
      <w:numFmt w:val="decimal"/>
      <w:lvlText w:val="%4."/>
      <w:lvlJc w:val="left"/>
      <w:pPr>
        <w:ind w:left="2880" w:hanging="360"/>
      </w:pPr>
    </w:lvl>
    <w:lvl w:ilvl="4" w:tplc="4872C610">
      <w:start w:val="1"/>
      <w:numFmt w:val="lowerLetter"/>
      <w:lvlText w:val="%5."/>
      <w:lvlJc w:val="left"/>
      <w:pPr>
        <w:ind w:left="3600" w:hanging="360"/>
      </w:pPr>
    </w:lvl>
    <w:lvl w:ilvl="5" w:tplc="FDF8BD14">
      <w:start w:val="1"/>
      <w:numFmt w:val="lowerRoman"/>
      <w:lvlText w:val="%6."/>
      <w:lvlJc w:val="right"/>
      <w:pPr>
        <w:ind w:left="4320" w:hanging="180"/>
      </w:pPr>
    </w:lvl>
    <w:lvl w:ilvl="6" w:tplc="1F3CA436">
      <w:start w:val="1"/>
      <w:numFmt w:val="decimal"/>
      <w:lvlText w:val="%7."/>
      <w:lvlJc w:val="left"/>
      <w:pPr>
        <w:ind w:left="5040" w:hanging="360"/>
      </w:pPr>
    </w:lvl>
    <w:lvl w:ilvl="7" w:tplc="13EC9494">
      <w:start w:val="1"/>
      <w:numFmt w:val="lowerLetter"/>
      <w:lvlText w:val="%8."/>
      <w:lvlJc w:val="left"/>
      <w:pPr>
        <w:ind w:left="5760" w:hanging="360"/>
      </w:pPr>
    </w:lvl>
    <w:lvl w:ilvl="8" w:tplc="9DD6AB5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3B28D4"/>
    <w:multiLevelType w:val="hybridMultilevel"/>
    <w:tmpl w:val="EFF052A0"/>
    <w:lvl w:ilvl="0" w:tplc="367CB552">
      <w:start w:val="1"/>
      <w:numFmt w:val="decimal"/>
      <w:lvlText w:val="%1."/>
      <w:lvlJc w:val="left"/>
      <w:pPr>
        <w:ind w:left="720" w:hanging="360"/>
      </w:pPr>
    </w:lvl>
    <w:lvl w:ilvl="1" w:tplc="7E10A786">
      <w:start w:val="1"/>
      <w:numFmt w:val="lowerLetter"/>
      <w:lvlText w:val="%2."/>
      <w:lvlJc w:val="left"/>
      <w:pPr>
        <w:ind w:left="1440" w:hanging="360"/>
      </w:pPr>
    </w:lvl>
    <w:lvl w:ilvl="2" w:tplc="2F983BFA">
      <w:start w:val="1"/>
      <w:numFmt w:val="lowerRoman"/>
      <w:lvlText w:val="%3."/>
      <w:lvlJc w:val="right"/>
      <w:pPr>
        <w:ind w:left="2160" w:hanging="180"/>
      </w:pPr>
    </w:lvl>
    <w:lvl w:ilvl="3" w:tplc="3048B6AE">
      <w:start w:val="1"/>
      <w:numFmt w:val="decimal"/>
      <w:lvlText w:val="%4."/>
      <w:lvlJc w:val="left"/>
      <w:pPr>
        <w:ind w:left="2880" w:hanging="360"/>
      </w:pPr>
    </w:lvl>
    <w:lvl w:ilvl="4" w:tplc="A75ACB24">
      <w:start w:val="1"/>
      <w:numFmt w:val="lowerLetter"/>
      <w:lvlText w:val="%5."/>
      <w:lvlJc w:val="left"/>
      <w:pPr>
        <w:ind w:left="3600" w:hanging="360"/>
      </w:pPr>
    </w:lvl>
    <w:lvl w:ilvl="5" w:tplc="DA3E3EBE">
      <w:start w:val="1"/>
      <w:numFmt w:val="lowerRoman"/>
      <w:lvlText w:val="%6."/>
      <w:lvlJc w:val="right"/>
      <w:pPr>
        <w:ind w:left="4320" w:hanging="180"/>
      </w:pPr>
    </w:lvl>
    <w:lvl w:ilvl="6" w:tplc="90D81A2A">
      <w:start w:val="1"/>
      <w:numFmt w:val="decimal"/>
      <w:lvlText w:val="%7."/>
      <w:lvlJc w:val="left"/>
      <w:pPr>
        <w:ind w:left="5040" w:hanging="360"/>
      </w:pPr>
    </w:lvl>
    <w:lvl w:ilvl="7" w:tplc="04686844">
      <w:start w:val="1"/>
      <w:numFmt w:val="lowerLetter"/>
      <w:lvlText w:val="%8."/>
      <w:lvlJc w:val="left"/>
      <w:pPr>
        <w:ind w:left="5760" w:hanging="360"/>
      </w:pPr>
    </w:lvl>
    <w:lvl w:ilvl="8" w:tplc="9508D82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538AF4"/>
    <w:multiLevelType w:val="hybridMultilevel"/>
    <w:tmpl w:val="6F720302"/>
    <w:lvl w:ilvl="0" w:tplc="C39856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8B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44C1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F08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FCB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868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E3F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E6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008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73FDA9"/>
    <w:multiLevelType w:val="hybridMultilevel"/>
    <w:tmpl w:val="15AA68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D28EF62">
      <w:start w:val="1"/>
      <w:numFmt w:val="lowerLetter"/>
      <w:lvlText w:val="%2."/>
      <w:lvlJc w:val="left"/>
      <w:pPr>
        <w:ind w:left="1440" w:hanging="360"/>
      </w:pPr>
    </w:lvl>
    <w:lvl w:ilvl="2" w:tplc="431AB76C">
      <w:start w:val="1"/>
      <w:numFmt w:val="lowerRoman"/>
      <w:lvlText w:val="%3."/>
      <w:lvlJc w:val="right"/>
      <w:pPr>
        <w:ind w:left="2160" w:hanging="180"/>
      </w:pPr>
    </w:lvl>
    <w:lvl w:ilvl="3" w:tplc="57C20DE6">
      <w:start w:val="1"/>
      <w:numFmt w:val="decimal"/>
      <w:lvlText w:val="%4."/>
      <w:lvlJc w:val="left"/>
      <w:pPr>
        <w:ind w:left="2880" w:hanging="360"/>
      </w:pPr>
    </w:lvl>
    <w:lvl w:ilvl="4" w:tplc="9DFEBAE0">
      <w:start w:val="1"/>
      <w:numFmt w:val="lowerLetter"/>
      <w:lvlText w:val="%5."/>
      <w:lvlJc w:val="left"/>
      <w:pPr>
        <w:ind w:left="3600" w:hanging="360"/>
      </w:pPr>
    </w:lvl>
    <w:lvl w:ilvl="5" w:tplc="C0A29116">
      <w:start w:val="1"/>
      <w:numFmt w:val="lowerRoman"/>
      <w:lvlText w:val="%6."/>
      <w:lvlJc w:val="right"/>
      <w:pPr>
        <w:ind w:left="4320" w:hanging="180"/>
      </w:pPr>
    </w:lvl>
    <w:lvl w:ilvl="6" w:tplc="6CB27D64">
      <w:start w:val="1"/>
      <w:numFmt w:val="decimal"/>
      <w:lvlText w:val="%7."/>
      <w:lvlJc w:val="left"/>
      <w:pPr>
        <w:ind w:left="5040" w:hanging="360"/>
      </w:pPr>
    </w:lvl>
    <w:lvl w:ilvl="7" w:tplc="DF660E6E">
      <w:start w:val="1"/>
      <w:numFmt w:val="lowerLetter"/>
      <w:lvlText w:val="%8."/>
      <w:lvlJc w:val="left"/>
      <w:pPr>
        <w:ind w:left="5760" w:hanging="360"/>
      </w:pPr>
    </w:lvl>
    <w:lvl w:ilvl="8" w:tplc="0EE005B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0A"/>
    <w:rsid w:val="0009ACB6"/>
    <w:rsid w:val="000A138C"/>
    <w:rsid w:val="000E31C1"/>
    <w:rsid w:val="000F0021"/>
    <w:rsid w:val="000F2F41"/>
    <w:rsid w:val="0010743E"/>
    <w:rsid w:val="0011EA1B"/>
    <w:rsid w:val="002147AC"/>
    <w:rsid w:val="002719AE"/>
    <w:rsid w:val="003558C9"/>
    <w:rsid w:val="00392E62"/>
    <w:rsid w:val="003F0C7F"/>
    <w:rsid w:val="003F3C76"/>
    <w:rsid w:val="006D1573"/>
    <w:rsid w:val="00756A6A"/>
    <w:rsid w:val="007C3B39"/>
    <w:rsid w:val="008C4BC4"/>
    <w:rsid w:val="00910B9D"/>
    <w:rsid w:val="00914CD0"/>
    <w:rsid w:val="009156EF"/>
    <w:rsid w:val="009457F0"/>
    <w:rsid w:val="00A0138A"/>
    <w:rsid w:val="00A627B8"/>
    <w:rsid w:val="00AF43F6"/>
    <w:rsid w:val="00B268A8"/>
    <w:rsid w:val="00CD0A58"/>
    <w:rsid w:val="00CE1278"/>
    <w:rsid w:val="00CF71C2"/>
    <w:rsid w:val="00D04859"/>
    <w:rsid w:val="00D6370A"/>
    <w:rsid w:val="00E000EF"/>
    <w:rsid w:val="00EC5058"/>
    <w:rsid w:val="00EE2A67"/>
    <w:rsid w:val="00F4DFD0"/>
    <w:rsid w:val="00FE3660"/>
    <w:rsid w:val="0109581F"/>
    <w:rsid w:val="01DF3ED2"/>
    <w:rsid w:val="01E14532"/>
    <w:rsid w:val="01F1827B"/>
    <w:rsid w:val="023FB2B0"/>
    <w:rsid w:val="025CAA8D"/>
    <w:rsid w:val="02B019E9"/>
    <w:rsid w:val="02FBFCDF"/>
    <w:rsid w:val="03172ED5"/>
    <w:rsid w:val="0334F24B"/>
    <w:rsid w:val="04F16C11"/>
    <w:rsid w:val="05071B28"/>
    <w:rsid w:val="05A81A4E"/>
    <w:rsid w:val="05E8D338"/>
    <w:rsid w:val="06108615"/>
    <w:rsid w:val="0635B8E2"/>
    <w:rsid w:val="0668D8F4"/>
    <w:rsid w:val="068BB0FB"/>
    <w:rsid w:val="06A2EB89"/>
    <w:rsid w:val="06AED716"/>
    <w:rsid w:val="06FD1FBB"/>
    <w:rsid w:val="06FEAE63"/>
    <w:rsid w:val="0785DC25"/>
    <w:rsid w:val="07A28171"/>
    <w:rsid w:val="07A38E8F"/>
    <w:rsid w:val="07DEB72D"/>
    <w:rsid w:val="07DF1665"/>
    <w:rsid w:val="083EBBEA"/>
    <w:rsid w:val="08758188"/>
    <w:rsid w:val="089BAF43"/>
    <w:rsid w:val="08AA964F"/>
    <w:rsid w:val="08AB6DE1"/>
    <w:rsid w:val="0998EC64"/>
    <w:rsid w:val="09E7EBB6"/>
    <w:rsid w:val="0A4666B0"/>
    <w:rsid w:val="0A708602"/>
    <w:rsid w:val="0A8C41FB"/>
    <w:rsid w:val="0AAA945C"/>
    <w:rsid w:val="0B2AF22D"/>
    <w:rsid w:val="0BD35005"/>
    <w:rsid w:val="0C2C5AA4"/>
    <w:rsid w:val="0C7046D9"/>
    <w:rsid w:val="0CDC0903"/>
    <w:rsid w:val="0D7E0772"/>
    <w:rsid w:val="0DC17AA7"/>
    <w:rsid w:val="0E454D91"/>
    <w:rsid w:val="0E5CAE8D"/>
    <w:rsid w:val="0E6B9BFB"/>
    <w:rsid w:val="0E6D9C38"/>
    <w:rsid w:val="0E7F25FA"/>
    <w:rsid w:val="0F6F3339"/>
    <w:rsid w:val="0F75B08F"/>
    <w:rsid w:val="0F99D2DB"/>
    <w:rsid w:val="1024E6B7"/>
    <w:rsid w:val="1049CDCF"/>
    <w:rsid w:val="10B5A834"/>
    <w:rsid w:val="10F057C6"/>
    <w:rsid w:val="1118A12E"/>
    <w:rsid w:val="125626CE"/>
    <w:rsid w:val="128D9C23"/>
    <w:rsid w:val="12B0D081"/>
    <w:rsid w:val="12EBC813"/>
    <w:rsid w:val="13424770"/>
    <w:rsid w:val="1358DDC3"/>
    <w:rsid w:val="135FAEA7"/>
    <w:rsid w:val="13715DEA"/>
    <w:rsid w:val="13816E91"/>
    <w:rsid w:val="13B49593"/>
    <w:rsid w:val="13C7CE0F"/>
    <w:rsid w:val="13F1F72F"/>
    <w:rsid w:val="160F1360"/>
    <w:rsid w:val="16850C68"/>
    <w:rsid w:val="16ED9433"/>
    <w:rsid w:val="16FE0B94"/>
    <w:rsid w:val="1702BCEA"/>
    <w:rsid w:val="1724E9B8"/>
    <w:rsid w:val="1774393B"/>
    <w:rsid w:val="17C5EBF5"/>
    <w:rsid w:val="18771FD9"/>
    <w:rsid w:val="1891935A"/>
    <w:rsid w:val="18D7CCF8"/>
    <w:rsid w:val="192EEEEF"/>
    <w:rsid w:val="19D60558"/>
    <w:rsid w:val="19D6DDB1"/>
    <w:rsid w:val="1A2683B2"/>
    <w:rsid w:val="1A5111FF"/>
    <w:rsid w:val="1AC33375"/>
    <w:rsid w:val="1ACB4AAB"/>
    <w:rsid w:val="1ADD5EAF"/>
    <w:rsid w:val="1B416661"/>
    <w:rsid w:val="1B5C0264"/>
    <w:rsid w:val="1B8C8076"/>
    <w:rsid w:val="1BB5B98F"/>
    <w:rsid w:val="1C15CC2B"/>
    <w:rsid w:val="1CB4ECEB"/>
    <w:rsid w:val="1CF149A4"/>
    <w:rsid w:val="1D1B0A88"/>
    <w:rsid w:val="1D755F91"/>
    <w:rsid w:val="1E6EC5D2"/>
    <w:rsid w:val="1E7177B9"/>
    <w:rsid w:val="1E9794E6"/>
    <w:rsid w:val="1E9D374A"/>
    <w:rsid w:val="1EB2E661"/>
    <w:rsid w:val="1EC42138"/>
    <w:rsid w:val="1EED5A51"/>
    <w:rsid w:val="1EF9DEC3"/>
    <w:rsid w:val="1F562E5B"/>
    <w:rsid w:val="1F702497"/>
    <w:rsid w:val="1F7DB1AD"/>
    <w:rsid w:val="1F9134EC"/>
    <w:rsid w:val="1F95D462"/>
    <w:rsid w:val="1FD92FBE"/>
    <w:rsid w:val="202FBBAC"/>
    <w:rsid w:val="20461F35"/>
    <w:rsid w:val="208073DE"/>
    <w:rsid w:val="20C1B6CB"/>
    <w:rsid w:val="2141B38D"/>
    <w:rsid w:val="2178AFDE"/>
    <w:rsid w:val="21A0D6AD"/>
    <w:rsid w:val="21C8C739"/>
    <w:rsid w:val="21FBC1FA"/>
    <w:rsid w:val="21FD26B8"/>
    <w:rsid w:val="221F4D43"/>
    <w:rsid w:val="2224FB13"/>
    <w:rsid w:val="2282A3B7"/>
    <w:rsid w:val="22850DAF"/>
    <w:rsid w:val="22C6FE52"/>
    <w:rsid w:val="22D65C90"/>
    <w:rsid w:val="235AD02A"/>
    <w:rsid w:val="23885AA2"/>
    <w:rsid w:val="23C5FD2C"/>
    <w:rsid w:val="2410087F"/>
    <w:rsid w:val="244FC285"/>
    <w:rsid w:val="245745B2"/>
    <w:rsid w:val="24EFD776"/>
    <w:rsid w:val="257D4889"/>
    <w:rsid w:val="25ABD8E0"/>
    <w:rsid w:val="25F2BB2D"/>
    <w:rsid w:val="261AF2E3"/>
    <w:rsid w:val="2622BC47"/>
    <w:rsid w:val="26711D09"/>
    <w:rsid w:val="26AFDA62"/>
    <w:rsid w:val="26B2398B"/>
    <w:rsid w:val="26B560B9"/>
    <w:rsid w:val="27A9CDB3"/>
    <w:rsid w:val="27B1BB39"/>
    <w:rsid w:val="2833698C"/>
    <w:rsid w:val="28CE2CDF"/>
    <w:rsid w:val="28E02242"/>
    <w:rsid w:val="28F44F33"/>
    <w:rsid w:val="29645464"/>
    <w:rsid w:val="29D7CE82"/>
    <w:rsid w:val="2A47B3AB"/>
    <w:rsid w:val="2A56332A"/>
    <w:rsid w:val="2A590ACB"/>
    <w:rsid w:val="2B2FFD1B"/>
    <w:rsid w:val="2B6C8251"/>
    <w:rsid w:val="2BBC0297"/>
    <w:rsid w:val="2BC9B1AD"/>
    <w:rsid w:val="2BE07F4B"/>
    <w:rsid w:val="2BE441A9"/>
    <w:rsid w:val="2C030DE1"/>
    <w:rsid w:val="2CA077BE"/>
    <w:rsid w:val="2CFB8F6A"/>
    <w:rsid w:val="2D0B6F91"/>
    <w:rsid w:val="2D4059C6"/>
    <w:rsid w:val="2D48F9A8"/>
    <w:rsid w:val="2D7004C2"/>
    <w:rsid w:val="2D7D1967"/>
    <w:rsid w:val="2D96F825"/>
    <w:rsid w:val="2E3A9819"/>
    <w:rsid w:val="2E40FFFD"/>
    <w:rsid w:val="2EA74A41"/>
    <w:rsid w:val="2ED0DB65"/>
    <w:rsid w:val="2EE44188"/>
    <w:rsid w:val="2F12B3A6"/>
    <w:rsid w:val="2F25FD84"/>
    <w:rsid w:val="2F6F09D3"/>
    <w:rsid w:val="2FB1C507"/>
    <w:rsid w:val="2FD494F4"/>
    <w:rsid w:val="2FFE4655"/>
    <w:rsid w:val="30431AA2"/>
    <w:rsid w:val="30A83BE7"/>
    <w:rsid w:val="30EAA882"/>
    <w:rsid w:val="315C83E9"/>
    <w:rsid w:val="316E2DFF"/>
    <w:rsid w:val="318C7100"/>
    <w:rsid w:val="31BEB147"/>
    <w:rsid w:val="31EF7016"/>
    <w:rsid w:val="3215B1FF"/>
    <w:rsid w:val="32785A7C"/>
    <w:rsid w:val="32CDE7F1"/>
    <w:rsid w:val="3315B973"/>
    <w:rsid w:val="3361B2CF"/>
    <w:rsid w:val="3382A8EA"/>
    <w:rsid w:val="33A62390"/>
    <w:rsid w:val="33D04255"/>
    <w:rsid w:val="34066B2A"/>
    <w:rsid w:val="34755B76"/>
    <w:rsid w:val="34A8D300"/>
    <w:rsid w:val="35C7027E"/>
    <w:rsid w:val="362B1B9A"/>
    <w:rsid w:val="36673F14"/>
    <w:rsid w:val="3737C2AD"/>
    <w:rsid w:val="37C39A13"/>
    <w:rsid w:val="37CD5D22"/>
    <w:rsid w:val="37D9C1A3"/>
    <w:rsid w:val="37FB9603"/>
    <w:rsid w:val="381DDDEB"/>
    <w:rsid w:val="38941D7A"/>
    <w:rsid w:val="38B81542"/>
    <w:rsid w:val="396778F7"/>
    <w:rsid w:val="3967942E"/>
    <w:rsid w:val="39A7540C"/>
    <w:rsid w:val="39E6D5BA"/>
    <w:rsid w:val="3A27D162"/>
    <w:rsid w:val="3A3E49FA"/>
    <w:rsid w:val="3A43C616"/>
    <w:rsid w:val="3A514088"/>
    <w:rsid w:val="3B091FCB"/>
    <w:rsid w:val="3B33D8F2"/>
    <w:rsid w:val="3B9FA801"/>
    <w:rsid w:val="3BDA1A5B"/>
    <w:rsid w:val="3C6067DF"/>
    <w:rsid w:val="3C8227C9"/>
    <w:rsid w:val="3CB0038E"/>
    <w:rsid w:val="3D1CAE55"/>
    <w:rsid w:val="3E08207F"/>
    <w:rsid w:val="3E1A7117"/>
    <w:rsid w:val="3E4FA41A"/>
    <w:rsid w:val="3E8317E5"/>
    <w:rsid w:val="3EB39D7F"/>
    <w:rsid w:val="3ECBD6A6"/>
    <w:rsid w:val="4000E43C"/>
    <w:rsid w:val="404CFBC3"/>
    <w:rsid w:val="4099CB56"/>
    <w:rsid w:val="4111785D"/>
    <w:rsid w:val="411DB2FB"/>
    <w:rsid w:val="4149DA31"/>
    <w:rsid w:val="414BDDA5"/>
    <w:rsid w:val="41521D6B"/>
    <w:rsid w:val="41574187"/>
    <w:rsid w:val="41CA6B5A"/>
    <w:rsid w:val="4235F21C"/>
    <w:rsid w:val="42ABE52C"/>
    <w:rsid w:val="42D39ACF"/>
    <w:rsid w:val="4348793A"/>
    <w:rsid w:val="434E5CA6"/>
    <w:rsid w:val="43576DB9"/>
    <w:rsid w:val="43A05EC0"/>
    <w:rsid w:val="43C9EA80"/>
    <w:rsid w:val="43CF7D29"/>
    <w:rsid w:val="43D7E1E5"/>
    <w:rsid w:val="44100E66"/>
    <w:rsid w:val="44E4499B"/>
    <w:rsid w:val="453EEF5E"/>
    <w:rsid w:val="4550D41F"/>
    <w:rsid w:val="4556FF52"/>
    <w:rsid w:val="45786514"/>
    <w:rsid w:val="45801E68"/>
    <w:rsid w:val="460422F7"/>
    <w:rsid w:val="46A8FEC3"/>
    <w:rsid w:val="47808438"/>
    <w:rsid w:val="4780B9E1"/>
    <w:rsid w:val="478EB666"/>
    <w:rsid w:val="47AD1EEB"/>
    <w:rsid w:val="47E74A11"/>
    <w:rsid w:val="48900CC1"/>
    <w:rsid w:val="489F7506"/>
    <w:rsid w:val="48C99382"/>
    <w:rsid w:val="48D16532"/>
    <w:rsid w:val="48E0F6F3"/>
    <w:rsid w:val="491BCDBB"/>
    <w:rsid w:val="496FEF61"/>
    <w:rsid w:val="4982C302"/>
    <w:rsid w:val="4A399354"/>
    <w:rsid w:val="4A916E62"/>
    <w:rsid w:val="4AE32A6A"/>
    <w:rsid w:val="4AFC7B32"/>
    <w:rsid w:val="4B3EDCA8"/>
    <w:rsid w:val="4B5531CC"/>
    <w:rsid w:val="4BF4248F"/>
    <w:rsid w:val="4C9157BA"/>
    <w:rsid w:val="4D2C1B0D"/>
    <w:rsid w:val="4D6A4E9C"/>
    <w:rsid w:val="4D72E629"/>
    <w:rsid w:val="4DA99953"/>
    <w:rsid w:val="4E341BF4"/>
    <w:rsid w:val="4E4D622D"/>
    <w:rsid w:val="4E5ED1DD"/>
    <w:rsid w:val="4F0911D2"/>
    <w:rsid w:val="4F0EB68A"/>
    <w:rsid w:val="4F2BE300"/>
    <w:rsid w:val="4FAB54DE"/>
    <w:rsid w:val="4FD99497"/>
    <w:rsid w:val="50043AC2"/>
    <w:rsid w:val="505CA315"/>
    <w:rsid w:val="509B1EA6"/>
    <w:rsid w:val="50AA6A61"/>
    <w:rsid w:val="5137960E"/>
    <w:rsid w:val="5147253F"/>
    <w:rsid w:val="514B199A"/>
    <w:rsid w:val="5184E513"/>
    <w:rsid w:val="51FDC2F4"/>
    <w:rsid w:val="5230A835"/>
    <w:rsid w:val="5246574C"/>
    <w:rsid w:val="5280CB3C"/>
    <w:rsid w:val="52BC8CBF"/>
    <w:rsid w:val="53237B92"/>
    <w:rsid w:val="53306967"/>
    <w:rsid w:val="53312BD2"/>
    <w:rsid w:val="5373677C"/>
    <w:rsid w:val="537BC449"/>
    <w:rsid w:val="539D7676"/>
    <w:rsid w:val="53B2043B"/>
    <w:rsid w:val="53E3E02E"/>
    <w:rsid w:val="53FFF66B"/>
    <w:rsid w:val="544E0212"/>
    <w:rsid w:val="546409A6"/>
    <w:rsid w:val="54716EE2"/>
    <w:rsid w:val="5471F71A"/>
    <w:rsid w:val="54A74457"/>
    <w:rsid w:val="54D93115"/>
    <w:rsid w:val="552ED426"/>
    <w:rsid w:val="555D00AE"/>
    <w:rsid w:val="55B86BFE"/>
    <w:rsid w:val="55C6531E"/>
    <w:rsid w:val="55E9D273"/>
    <w:rsid w:val="56255B75"/>
    <w:rsid w:val="569170EA"/>
    <w:rsid w:val="570D11DF"/>
    <w:rsid w:val="572B0346"/>
    <w:rsid w:val="573EC387"/>
    <w:rsid w:val="57506210"/>
    <w:rsid w:val="57543C5F"/>
    <w:rsid w:val="57EC8BC6"/>
    <w:rsid w:val="57FBDF84"/>
    <w:rsid w:val="587A03B9"/>
    <w:rsid w:val="58EA243D"/>
    <w:rsid w:val="592FFC43"/>
    <w:rsid w:val="595697F6"/>
    <w:rsid w:val="5976CE9B"/>
    <w:rsid w:val="597F37D0"/>
    <w:rsid w:val="598B7B2E"/>
    <w:rsid w:val="5A195B0F"/>
    <w:rsid w:val="5A6EE71C"/>
    <w:rsid w:val="5A7EC8D7"/>
    <w:rsid w:val="5AFB6731"/>
    <w:rsid w:val="5B35C3DF"/>
    <w:rsid w:val="5B5C7A6C"/>
    <w:rsid w:val="5B692E56"/>
    <w:rsid w:val="5BE17AD7"/>
    <w:rsid w:val="5C062835"/>
    <w:rsid w:val="5C1B8E86"/>
    <w:rsid w:val="5C28E333"/>
    <w:rsid w:val="5C30578A"/>
    <w:rsid w:val="5C585CDE"/>
    <w:rsid w:val="5C87C01E"/>
    <w:rsid w:val="5D3E33AC"/>
    <w:rsid w:val="5D6944A5"/>
    <w:rsid w:val="5D80D0DF"/>
    <w:rsid w:val="5D8909F3"/>
    <w:rsid w:val="5DB9CE20"/>
    <w:rsid w:val="5DD749B5"/>
    <w:rsid w:val="5DF4E458"/>
    <w:rsid w:val="5E23907F"/>
    <w:rsid w:val="5E6ECB98"/>
    <w:rsid w:val="5ED78674"/>
    <w:rsid w:val="5F24DA54"/>
    <w:rsid w:val="5F32AFAA"/>
    <w:rsid w:val="5F44BF32"/>
    <w:rsid w:val="5F74119D"/>
    <w:rsid w:val="60E1D4FF"/>
    <w:rsid w:val="62A3CE02"/>
    <w:rsid w:val="62BDA68A"/>
    <w:rsid w:val="62FD7B88"/>
    <w:rsid w:val="63068D93"/>
    <w:rsid w:val="63E269E4"/>
    <w:rsid w:val="641173D4"/>
    <w:rsid w:val="64221920"/>
    <w:rsid w:val="6428E157"/>
    <w:rsid w:val="646425DC"/>
    <w:rsid w:val="64979D96"/>
    <w:rsid w:val="649ABF89"/>
    <w:rsid w:val="64C1A570"/>
    <w:rsid w:val="64E59FD1"/>
    <w:rsid w:val="654BB9D4"/>
    <w:rsid w:val="655C92F7"/>
    <w:rsid w:val="65B369B4"/>
    <w:rsid w:val="66385811"/>
    <w:rsid w:val="664AF244"/>
    <w:rsid w:val="66A6ECC0"/>
    <w:rsid w:val="6748387E"/>
    <w:rsid w:val="677A1ACC"/>
    <w:rsid w:val="6794FC28"/>
    <w:rsid w:val="67E4A3FB"/>
    <w:rsid w:val="680A6A45"/>
    <w:rsid w:val="68710F21"/>
    <w:rsid w:val="68BDFB09"/>
    <w:rsid w:val="68C57C1B"/>
    <w:rsid w:val="68FEBF34"/>
    <w:rsid w:val="694A71EB"/>
    <w:rsid w:val="69855FD0"/>
    <w:rsid w:val="6987999C"/>
    <w:rsid w:val="6A3832B0"/>
    <w:rsid w:val="6A6D91E8"/>
    <w:rsid w:val="6A8632FB"/>
    <w:rsid w:val="6AD36760"/>
    <w:rsid w:val="6B213031"/>
    <w:rsid w:val="6BDC89F5"/>
    <w:rsid w:val="6D0C9ADE"/>
    <w:rsid w:val="6D3EE521"/>
    <w:rsid w:val="6D51B3FC"/>
    <w:rsid w:val="6D6E9C13"/>
    <w:rsid w:val="6DB587CF"/>
    <w:rsid w:val="6E07F4C8"/>
    <w:rsid w:val="6E0C7CBA"/>
    <w:rsid w:val="6E12F5A8"/>
    <w:rsid w:val="6E668A5F"/>
    <w:rsid w:val="6EA9596D"/>
    <w:rsid w:val="6EA9D954"/>
    <w:rsid w:val="6EFA8037"/>
    <w:rsid w:val="6F5B8063"/>
    <w:rsid w:val="6F75B5D6"/>
    <w:rsid w:val="6F99FB91"/>
    <w:rsid w:val="70A45955"/>
    <w:rsid w:val="7153BC5C"/>
    <w:rsid w:val="71B0BF0E"/>
    <w:rsid w:val="7281F1E4"/>
    <w:rsid w:val="72BEA54C"/>
    <w:rsid w:val="73214963"/>
    <w:rsid w:val="73BC0CB6"/>
    <w:rsid w:val="745D24F9"/>
    <w:rsid w:val="758D4610"/>
    <w:rsid w:val="7635537E"/>
    <w:rsid w:val="76597E4B"/>
    <w:rsid w:val="76724253"/>
    <w:rsid w:val="7681C2BD"/>
    <w:rsid w:val="76D1CCC6"/>
    <w:rsid w:val="76DC8B82"/>
    <w:rsid w:val="77423ECE"/>
    <w:rsid w:val="7743DEB3"/>
    <w:rsid w:val="774A85F3"/>
    <w:rsid w:val="7775B905"/>
    <w:rsid w:val="77B32414"/>
    <w:rsid w:val="77CF5BB8"/>
    <w:rsid w:val="7828981F"/>
    <w:rsid w:val="792877F0"/>
    <w:rsid w:val="79B0CFE8"/>
    <w:rsid w:val="7A03D2C6"/>
    <w:rsid w:val="7A22A31A"/>
    <w:rsid w:val="7A6BF385"/>
    <w:rsid w:val="7AF178B0"/>
    <w:rsid w:val="7B620D62"/>
    <w:rsid w:val="7C15AFF1"/>
    <w:rsid w:val="7C19EEA8"/>
    <w:rsid w:val="7C35A5F5"/>
    <w:rsid w:val="7C5E2252"/>
    <w:rsid w:val="7CAD05B0"/>
    <w:rsid w:val="7CD8D8B7"/>
    <w:rsid w:val="7D95593F"/>
    <w:rsid w:val="7D9857F5"/>
    <w:rsid w:val="7E288A4A"/>
    <w:rsid w:val="7E2E5E46"/>
    <w:rsid w:val="7E414867"/>
    <w:rsid w:val="7E4C515B"/>
    <w:rsid w:val="7EA35E8C"/>
    <w:rsid w:val="7F590F6E"/>
    <w:rsid w:val="7F633B4D"/>
    <w:rsid w:val="7F8F0E54"/>
    <w:rsid w:val="7F98E4BA"/>
    <w:rsid w:val="7FC070EA"/>
    <w:rsid w:val="7FF3DF0A"/>
    <w:rsid w:val="7FF5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D4ED"/>
  <w15:chartTrackingRefBased/>
  <w15:docId w15:val="{CB7F390F-C70A-4754-8379-985E4DA7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uiPriority w:val="1"/>
    <w:rsid w:val="7681C2BD"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9AE"/>
    <w:rPr>
      <w:b/>
      <w:bCs/>
      <w:sz w:val="20"/>
      <w:szCs w:val="20"/>
    </w:rPr>
  </w:style>
  <w:style w:type="character" w:customStyle="1" w:styleId="eop">
    <w:name w:val="eop"/>
    <w:basedOn w:val="DefaultParagraphFont"/>
    <w:uiPriority w:val="1"/>
    <w:rsid w:val="68C57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training.cochrane.org/handbook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20DFB493E6D44D861A274C5D343887" ma:contentTypeVersion="18" ma:contentTypeDescription="Create a new document." ma:contentTypeScope="" ma:versionID="b156b0cee9c4a186832566170cb67b43">
  <xsd:schema xmlns:xsd="http://www.w3.org/2001/XMLSchema" xmlns:xs="http://www.w3.org/2001/XMLSchema" xmlns:p="http://schemas.microsoft.com/office/2006/metadata/properties" xmlns:ns2="9e7c1b5f-6b93-4ee4-9fa2-fda8f1b47cf5" xmlns:ns3="a1b832be-2416-4ce7-b5d1-1b5cd494f37b" xmlns:ns4="6aecd921-b96c-4e04-81b8-7b679e405a2f" targetNamespace="http://schemas.microsoft.com/office/2006/metadata/properties" ma:root="true" ma:fieldsID="06099bada7da551cf6dba1d890157142" ns2:_="" ns3:_="" ns4:_="">
    <xsd:import namespace="9e7c1b5f-6b93-4ee4-9fa2-fda8f1b47cf5"/>
    <xsd:import namespace="a1b832be-2416-4ce7-b5d1-1b5cd494f37b"/>
    <xsd:import namespace="6aecd921-b96c-4e04-81b8-7b679e405a2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Ungdom|a0bc325d-8754-4074-b6bb-82e4f7a182ec;#2;#Psykisk helse|c9693f97-5d7f-4b0d-997f-d15c52d3c0ab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832be-2416-4ce7-b5d1-1b5cd494f37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47623f77-ee35-4bd1-9739-1fe549ca0ff5}" ma:internalName="TaxCatchAll" ma:showField="CatchAllData" ma:web="a1b832be-2416-4ce7-b5d1-1b5cd494f3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cd921-b96c-4e04-81b8-7b679e405a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b832be-2416-4ce7-b5d1-1b5cd494f37b">
      <Value>2</Value>
      <Value>1</Value>
    </TaxCatchAll>
    <lcf76f155ced4ddcb4097134ff3c332f xmlns="6aecd921-b96c-4e04-81b8-7b679e405a2f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gdom</TermName>
          <TermId xmlns="http://schemas.microsoft.com/office/infopath/2007/PartnerControls">a0bc325d-8754-4074-b6bb-82e4f7a182ec</TermId>
        </TermInfo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</Terms>
    </FHI_TopicTaxHTField>
    <TaxKeywordTaxHTField xmlns="a1b832be-2416-4ce7-b5d1-1b5cd494f37b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34961518-E44F-41A3-9C53-F60E1D7590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99AFDE-38DC-4F6E-A81F-31A6FF9CB282}"/>
</file>

<file path=customXml/itemProps3.xml><?xml version="1.0" encoding="utf-8"?>
<ds:datastoreItem xmlns:ds="http://schemas.openxmlformats.org/officeDocument/2006/customXml" ds:itemID="{8A690C29-8BF4-4841-BF6B-113F8503E69E}">
  <ds:schemaRefs>
    <ds:schemaRef ds:uri="http://schemas.microsoft.com/office/2006/metadata/properties"/>
    <ds:schemaRef ds:uri="http://schemas.microsoft.com/office/infopath/2007/PartnerControls"/>
    <ds:schemaRef ds:uri="f7ba4bf7-8ca0-4342-963c-d418f3142754"/>
    <ds:schemaRef ds:uri="d745d4b8-e88b-486e-89f0-a62a27746f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202</Words>
  <Characters>29654</Characters>
  <Application>Microsoft Office Word</Application>
  <DocSecurity>0</DocSecurity>
  <Lines>247</Lines>
  <Paragraphs>69</Paragraphs>
  <ScaleCrop>false</ScaleCrop>
  <Company/>
  <LinksUpToDate>false</LinksUpToDate>
  <CharactersWithSpaces>3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lanville</dc:creator>
  <cp:keywords/>
  <dc:description/>
  <cp:lastModifiedBy>Maria Julia Bidonde Torre</cp:lastModifiedBy>
  <cp:revision>53</cp:revision>
  <dcterms:created xsi:type="dcterms:W3CDTF">2022-10-03T11:08:00Z</dcterms:created>
  <dcterms:modified xsi:type="dcterms:W3CDTF">2022-12-2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0DFB493E6D44D861A274C5D343887</vt:lpwstr>
  </property>
  <property fmtid="{D5CDD505-2E9C-101B-9397-08002B2CF9AE}" pid="3" name="MediaServiceImageTags">
    <vt:lpwstr/>
  </property>
</Properties>
</file>